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BBC357" w14:textId="70017EDA" w:rsidR="00052F1F" w:rsidRPr="00F64FA5" w:rsidRDefault="00DF0251" w:rsidP="00052F1F">
      <w:pPr>
        <w:ind w:left="-851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052F1F" w:rsidRPr="00F64FA5">
        <w:rPr>
          <w:rFonts w:ascii="Times New Roman" w:hAnsi="Times New Roman" w:cs="Times New Roman"/>
          <w:b/>
          <w:bCs/>
        </w:rPr>
        <w:t>Table 1</w:t>
      </w:r>
    </w:p>
    <w:p w14:paraId="4E574560" w14:textId="07C2E021" w:rsidR="00052F1F" w:rsidRPr="00F64FA5" w:rsidRDefault="00693891" w:rsidP="00052F1F">
      <w:pPr>
        <w:ind w:left="-851"/>
        <w:rPr>
          <w:rFonts w:ascii="Times New Roman" w:hAnsi="Times New Roman" w:cs="Times New Roman"/>
          <w:i/>
          <w:iCs/>
        </w:rPr>
      </w:pPr>
      <w:r w:rsidRPr="00F64FA5">
        <w:rPr>
          <w:rFonts w:ascii="Times New Roman" w:hAnsi="Times New Roman" w:cs="Times New Roman"/>
          <w:i/>
          <w:iCs/>
        </w:rPr>
        <w:t>Key aspects of included papers</w:t>
      </w:r>
    </w:p>
    <w:tbl>
      <w:tblPr>
        <w:tblStyle w:val="TableGrid"/>
        <w:tblW w:w="16161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1559"/>
        <w:gridCol w:w="7087"/>
        <w:gridCol w:w="4537"/>
      </w:tblGrid>
      <w:tr w:rsidR="000110DA" w:rsidRPr="00F64FA5" w14:paraId="199B21AD" w14:textId="77777777" w:rsidTr="0039634A">
        <w:trPr>
          <w:trHeight w:val="557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2E4A18" w14:textId="77777777" w:rsidR="0048365F" w:rsidRPr="00F64FA5" w:rsidRDefault="0048365F" w:rsidP="00052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Article, Pandemic, Count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DD5157" w14:textId="77777777" w:rsidR="0048365F" w:rsidRPr="00F64FA5" w:rsidRDefault="0048365F" w:rsidP="00052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Article type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86292E" w14:textId="77777777" w:rsidR="0048365F" w:rsidRPr="00F64FA5" w:rsidRDefault="0048365F" w:rsidP="00052F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</w:tcPr>
          <w:p w14:paraId="67E6BADA" w14:textId="77777777" w:rsidR="0048365F" w:rsidRPr="00F64FA5" w:rsidRDefault="0048365F" w:rsidP="00052F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Outcomes</w:t>
            </w:r>
          </w:p>
        </w:tc>
      </w:tr>
      <w:tr w:rsidR="000110DA" w:rsidRPr="00F64FA5" w14:paraId="4901FE86" w14:textId="77777777" w:rsidTr="0039634A">
        <w:trPr>
          <w:trHeight w:val="407"/>
        </w:trPr>
        <w:tc>
          <w:tcPr>
            <w:tcW w:w="2978" w:type="dxa"/>
            <w:tcBorders>
              <w:top w:val="single" w:sz="4" w:space="0" w:color="auto"/>
            </w:tcBorders>
            <w:shd w:val="clear" w:color="auto" w:fill="auto"/>
          </w:tcPr>
          <w:p w14:paraId="7D078F67" w14:textId="4F264E3F" w:rsidR="003B57C5" w:rsidRPr="00E315D2" w:rsidRDefault="00E67698" w:rsidP="00E315D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iello</w:t>
            </w:r>
            <w:r w:rsidR="00DC0C17"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et al., 2011.</w:t>
            </w:r>
          </w:p>
          <w:p w14:paraId="07323043" w14:textId="73C6B753" w:rsidR="0084362F" w:rsidRPr="00F64FA5" w:rsidRDefault="0005270F" w:rsidP="00DF0251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1N1, </w:t>
            </w:r>
            <w:r w:rsidR="00CD6287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2B722427" w14:textId="6649A4FC" w:rsidR="0084362F" w:rsidRPr="00F64FA5" w:rsidRDefault="0020356B" w:rsidP="00052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7087" w:type="dxa"/>
            <w:tcBorders>
              <w:top w:val="single" w:sz="4" w:space="0" w:color="auto"/>
            </w:tcBorders>
            <w:shd w:val="clear" w:color="auto" w:fill="auto"/>
          </w:tcPr>
          <w:p w14:paraId="54E1AD48" w14:textId="609DE5E1" w:rsidR="0084362F" w:rsidRPr="00F64FA5" w:rsidRDefault="00AE75DE" w:rsidP="00052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One</w:t>
            </w:r>
            <w:r w:rsidR="003B57C5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354EB1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hour r</w:t>
            </w:r>
            <w:r w:rsidR="00F10657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silience training </w:t>
            </w:r>
            <w:r w:rsidR="00354EB1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ssion </w:t>
            </w:r>
            <w:r w:rsidR="00F10657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in anticipation of influenza pandemic</w:t>
            </w:r>
            <w:r w:rsidR="002758A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37" w:type="dxa"/>
            <w:tcBorders>
              <w:top w:val="single" w:sz="4" w:space="0" w:color="auto"/>
            </w:tcBorders>
          </w:tcPr>
          <w:p w14:paraId="70C17713" w14:textId="031B8B39" w:rsidR="0084362F" w:rsidRPr="00F64FA5" w:rsidRDefault="002737DA" w:rsidP="00052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=1250. </w:t>
            </w:r>
            <w:r w:rsidR="0078551F">
              <w:rPr>
                <w:rFonts w:ascii="Times New Roman" w:eastAsia="Times New Roman" w:hAnsi="Times New Roman" w:cs="Times New Roman"/>
                <w:sz w:val="20"/>
                <w:szCs w:val="20"/>
              </w:rPr>
              <w:t>Mo</w:t>
            </w:r>
            <w:r w:rsidR="00575950"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rticipants felt prepared to deal with a pandemic after the session</w:t>
            </w:r>
            <w:r w:rsidR="0057595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110DA" w:rsidRPr="00F64FA5" w14:paraId="17C90D6A" w14:textId="77777777" w:rsidTr="0039634A">
        <w:trPr>
          <w:trHeight w:val="366"/>
        </w:trPr>
        <w:tc>
          <w:tcPr>
            <w:tcW w:w="2978" w:type="dxa"/>
            <w:shd w:val="clear" w:color="auto" w:fill="auto"/>
          </w:tcPr>
          <w:p w14:paraId="63EBC654" w14:textId="0A4FC5DA" w:rsidR="003B57C5" w:rsidRPr="00E315D2" w:rsidRDefault="00411F13" w:rsidP="00E315D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miel</w:t>
            </w:r>
            <w:proofErr w:type="spellEnd"/>
            <w:r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&amp; </w:t>
            </w:r>
            <w:proofErr w:type="spellStart"/>
            <w:r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litzur</w:t>
            </w:r>
            <w:proofErr w:type="spellEnd"/>
            <w:r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 2020.</w:t>
            </w:r>
          </w:p>
          <w:p w14:paraId="44ABBC67" w14:textId="73452F5F" w:rsidR="0099385C" w:rsidRPr="00E315D2" w:rsidRDefault="00550950" w:rsidP="00E315D2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5D2">
              <w:rPr>
                <w:rFonts w:ascii="Times New Roman" w:eastAsia="Times New Roman" w:hAnsi="Times New Roman" w:cs="Times New Roman"/>
                <w:sz w:val="20"/>
                <w:szCs w:val="20"/>
              </w:rPr>
              <w:t>COVID</w:t>
            </w:r>
            <w:r w:rsidR="00C72F75" w:rsidRPr="00E315D2">
              <w:rPr>
                <w:rFonts w:ascii="Times New Roman" w:eastAsia="Times New Roman" w:hAnsi="Times New Roman" w:cs="Times New Roman"/>
                <w:sz w:val="20"/>
                <w:szCs w:val="20"/>
              </w:rPr>
              <w:t>-19, Israel</w:t>
            </w:r>
          </w:p>
        </w:tc>
        <w:tc>
          <w:tcPr>
            <w:tcW w:w="1559" w:type="dxa"/>
            <w:shd w:val="clear" w:color="auto" w:fill="auto"/>
          </w:tcPr>
          <w:p w14:paraId="0B679DF4" w14:textId="786F79A2" w:rsidR="0099385C" w:rsidRPr="00F64FA5" w:rsidRDefault="00C72F75" w:rsidP="00052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Commentary</w:t>
            </w:r>
          </w:p>
        </w:tc>
        <w:tc>
          <w:tcPr>
            <w:tcW w:w="7087" w:type="dxa"/>
            <w:shd w:val="clear" w:color="auto" w:fill="auto"/>
          </w:tcPr>
          <w:p w14:paraId="212347A6" w14:textId="0BF25418" w:rsidR="0099385C" w:rsidRPr="00F64FA5" w:rsidRDefault="00BF6FDA" w:rsidP="00052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Resilience program</w:t>
            </w:r>
            <w:r w:rsidR="00BA24AF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understand compassion</w:t>
            </w:r>
            <w:r w:rsidR="00426024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, fatigue,</w:t>
            </w:r>
            <w:r w:rsidR="00BA24AF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the impact of stress.</w:t>
            </w:r>
            <w:r w:rsidR="00426024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ducted t</w:t>
            </w:r>
            <w:r w:rsidR="00BA24AF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hree</w:t>
            </w: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ssions per week</w:t>
            </w:r>
            <w:r w:rsidR="00426024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37" w:type="dxa"/>
          </w:tcPr>
          <w:p w14:paraId="61807302" w14:textId="2B639032" w:rsidR="0099385C" w:rsidRPr="00F64FA5" w:rsidRDefault="00BD1D2D" w:rsidP="00052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="008A6F4B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sitive impacts from program </w:t>
            </w: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sted </w:t>
            </w:r>
            <w:r w:rsidR="008A6F4B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 months </w:t>
            </w: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post-</w:t>
            </w:r>
            <w:r w:rsidR="008A6F4B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workshop</w:t>
            </w:r>
            <w:r w:rsidR="00530679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. F</w:t>
            </w:r>
            <w:r w:rsidR="008A6F4B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urther workshops</w:t>
            </w:r>
            <w:r w:rsidR="00530679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sired</w:t>
            </w:r>
            <w:r w:rsidR="008A6F4B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110DA" w:rsidRPr="00F64FA5" w14:paraId="331B0548" w14:textId="77777777" w:rsidTr="0039634A">
        <w:trPr>
          <w:trHeight w:val="418"/>
        </w:trPr>
        <w:tc>
          <w:tcPr>
            <w:tcW w:w="2978" w:type="dxa"/>
            <w:shd w:val="clear" w:color="auto" w:fill="auto"/>
          </w:tcPr>
          <w:p w14:paraId="7BF1FA45" w14:textId="73939C18" w:rsidR="003B57C5" w:rsidRPr="00E315D2" w:rsidRDefault="00514259" w:rsidP="00E315D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zizoddin</w:t>
            </w:r>
            <w:proofErr w:type="spellEnd"/>
            <w:r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et al., 2020</w:t>
            </w:r>
            <w:r w:rsidR="00356396"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  <w:p w14:paraId="258A0D92" w14:textId="5D1C0AC5" w:rsidR="0099385C" w:rsidRPr="00F64FA5" w:rsidRDefault="00356396" w:rsidP="00DF0251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VID-19, </w:t>
            </w:r>
            <w:r w:rsidR="00CD6287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559" w:type="dxa"/>
            <w:shd w:val="clear" w:color="auto" w:fill="auto"/>
          </w:tcPr>
          <w:p w14:paraId="3C3755AF" w14:textId="4A1D08D1" w:rsidR="0099385C" w:rsidRPr="00F64FA5" w:rsidRDefault="003060CE" w:rsidP="00052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7087" w:type="dxa"/>
            <w:shd w:val="clear" w:color="auto" w:fill="auto"/>
          </w:tcPr>
          <w:p w14:paraId="31DEE488" w14:textId="09134FDD" w:rsidR="0099385C" w:rsidRPr="00F64FA5" w:rsidRDefault="00AE75DE" w:rsidP="00052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Six</w:t>
            </w:r>
            <w:r w:rsidR="002B3E0C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D060BA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week i</w:t>
            </w:r>
            <w:r w:rsidR="00920F5F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nterpersonal debriefing program</w:t>
            </w:r>
            <w:r w:rsidR="00614E8A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37" w:type="dxa"/>
          </w:tcPr>
          <w:p w14:paraId="4EF1F399" w14:textId="00F71C1A" w:rsidR="0099385C" w:rsidRPr="00F64FA5" w:rsidRDefault="009F621A" w:rsidP="00052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="002817C1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scussed challenges of social distancing, scarce resources, sense of helplessness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amp;</w:t>
            </w:r>
            <w:r w:rsidR="002817C1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urnout.</w:t>
            </w:r>
          </w:p>
        </w:tc>
      </w:tr>
      <w:tr w:rsidR="000110DA" w:rsidRPr="00F64FA5" w14:paraId="5D4D0AE0" w14:textId="77777777" w:rsidTr="0039634A">
        <w:trPr>
          <w:trHeight w:val="600"/>
        </w:trPr>
        <w:tc>
          <w:tcPr>
            <w:tcW w:w="2978" w:type="dxa"/>
            <w:shd w:val="clear" w:color="auto" w:fill="auto"/>
          </w:tcPr>
          <w:p w14:paraId="358A70DD" w14:textId="5D98FD53" w:rsidR="0048365F" w:rsidRPr="00E315D2" w:rsidRDefault="0048365F" w:rsidP="00E315D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nstein et al., 202</w:t>
            </w:r>
            <w:r w:rsidR="00A10A34"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  <w:p w14:paraId="1B18A13C" w14:textId="0A1A4C46" w:rsidR="0048365F" w:rsidRPr="00F64FA5" w:rsidRDefault="0048365F" w:rsidP="00DF0251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VID-19, </w:t>
            </w:r>
            <w:r w:rsidR="00CD6287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59" w:type="dxa"/>
            <w:shd w:val="clear" w:color="auto" w:fill="auto"/>
          </w:tcPr>
          <w:p w14:paraId="1AEE3133" w14:textId="77777777" w:rsidR="0048365F" w:rsidRPr="00F64FA5" w:rsidRDefault="0048365F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Commentary</w:t>
            </w:r>
          </w:p>
        </w:tc>
        <w:tc>
          <w:tcPr>
            <w:tcW w:w="7087" w:type="dxa"/>
            <w:shd w:val="clear" w:color="auto" w:fill="auto"/>
          </w:tcPr>
          <w:p w14:paraId="3EE2200F" w14:textId="0CB73616" w:rsidR="0048365F" w:rsidRPr="00F64FA5" w:rsidRDefault="0048365F" w:rsidP="00052F1F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sychoeducational resources </w:t>
            </w:r>
            <w:r w:rsidR="004E068D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(e.g.,</w:t>
            </w: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binars</w:t>
            </w:r>
            <w:r w:rsidR="004E068D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="00AC59CF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Peer support outreach. P</w:t>
            </w:r>
            <w:r w:rsidR="00AC59CF"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ychological first aid. </w:t>
            </w:r>
            <w:r w:rsidR="004E068D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Hot</w:t>
            </w: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ne. </w:t>
            </w:r>
            <w:r w:rsidR="004E068D"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>F</w:t>
            </w:r>
            <w:r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>ood. T</w:t>
            </w: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elehealth psychotherapy with pharmacotherapy treatment. Wellness programs (e.g., meditation and art). Clergy support.</w:t>
            </w:r>
          </w:p>
        </w:tc>
        <w:tc>
          <w:tcPr>
            <w:tcW w:w="4537" w:type="dxa"/>
          </w:tcPr>
          <w:p w14:paraId="03F4B193" w14:textId="50F227BF" w:rsidR="0048365F" w:rsidRPr="00F64FA5" w:rsidRDefault="0048365F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sychoeducation resources, peer support, and psychological first aid and food </w:t>
            </w:r>
            <w:r w:rsidR="00164AB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were </w:t>
            </w:r>
            <w:r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>well-received.</w:t>
            </w:r>
          </w:p>
        </w:tc>
      </w:tr>
      <w:tr w:rsidR="000110DA" w:rsidRPr="00F64FA5" w14:paraId="09A73A54" w14:textId="77777777" w:rsidTr="0039634A">
        <w:trPr>
          <w:trHeight w:val="461"/>
        </w:trPr>
        <w:tc>
          <w:tcPr>
            <w:tcW w:w="2978" w:type="dxa"/>
            <w:shd w:val="clear" w:color="auto" w:fill="auto"/>
          </w:tcPr>
          <w:p w14:paraId="6FA70F3C" w14:textId="415BC197" w:rsidR="0048365F" w:rsidRPr="00E315D2" w:rsidRDefault="0048365F" w:rsidP="00E315D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5D2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Blake et al., 2020. </w:t>
            </w:r>
            <w:r w:rsidRPr="00E315D2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br/>
            </w:r>
            <w:r w:rsidRPr="00E315D2">
              <w:rPr>
                <w:rFonts w:ascii="Times New Roman" w:hAnsi="Times New Roman" w:cs="Times New Roman"/>
                <w:sz w:val="20"/>
                <w:szCs w:val="20"/>
              </w:rPr>
              <w:t>COVID-19, United Kingdom.</w:t>
            </w:r>
          </w:p>
        </w:tc>
        <w:tc>
          <w:tcPr>
            <w:tcW w:w="1559" w:type="dxa"/>
            <w:shd w:val="clear" w:color="auto" w:fill="auto"/>
          </w:tcPr>
          <w:p w14:paraId="77006528" w14:textId="77777777" w:rsidR="0048365F" w:rsidRPr="00F64FA5" w:rsidRDefault="0048365F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7087" w:type="dxa"/>
            <w:shd w:val="clear" w:color="auto" w:fill="auto"/>
          </w:tcPr>
          <w:p w14:paraId="6535B32E" w14:textId="134DCFDC" w:rsidR="0048365F" w:rsidRPr="00F64FA5" w:rsidRDefault="0048365F" w:rsidP="00052F1F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Wellbeing centres with relaxation rooms in hospital</w:t>
            </w:r>
            <w:r w:rsidR="009A28B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 staffed by volunteers trained in psychological first aid.</w:t>
            </w:r>
          </w:p>
        </w:tc>
        <w:tc>
          <w:tcPr>
            <w:tcW w:w="4537" w:type="dxa"/>
          </w:tcPr>
          <w:p w14:paraId="5827CB18" w14:textId="540113FB" w:rsidR="0048365F" w:rsidRPr="00F64FA5" w:rsidRDefault="0048365F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14,934 facility visits.</w:t>
            </w:r>
            <w:r w:rsidR="00C50F91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 Of</w:t>
            </w: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 819 staff</w:t>
            </w:r>
            <w:r w:rsidR="00C50F91" w:rsidRPr="00F64FA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 wellbeing</w:t>
            </w:r>
            <w:r w:rsidR="00C50F91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 was</w:t>
            </w: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 higher in those that accessed a centre.</w:t>
            </w:r>
          </w:p>
        </w:tc>
      </w:tr>
      <w:tr w:rsidR="000110DA" w:rsidRPr="00F64FA5" w14:paraId="3CAC5195" w14:textId="77777777" w:rsidTr="00164ABD">
        <w:trPr>
          <w:trHeight w:val="425"/>
        </w:trPr>
        <w:tc>
          <w:tcPr>
            <w:tcW w:w="2978" w:type="dxa"/>
            <w:shd w:val="clear" w:color="auto" w:fill="auto"/>
          </w:tcPr>
          <w:p w14:paraId="4DE5F382" w14:textId="522F5468" w:rsidR="003B57C5" w:rsidRPr="00E315D2" w:rsidRDefault="00C46062" w:rsidP="00E315D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E315D2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Buselli</w:t>
            </w:r>
            <w:r w:rsidR="00B73D05" w:rsidRPr="00E315D2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et al</w:t>
            </w:r>
            <w:r w:rsidR="00D02024" w:rsidRPr="00E315D2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., 2020.</w:t>
            </w:r>
          </w:p>
          <w:p w14:paraId="7F80F941" w14:textId="1C463EDA" w:rsidR="00C46062" w:rsidRPr="00F64FA5" w:rsidRDefault="00D02024" w:rsidP="00DF0251">
            <w:pPr>
              <w:ind w:left="72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noProof/>
                <w:sz w:val="20"/>
                <w:szCs w:val="20"/>
              </w:rPr>
              <w:t>COVID-19, Italy</w:t>
            </w:r>
          </w:p>
        </w:tc>
        <w:tc>
          <w:tcPr>
            <w:tcW w:w="1559" w:type="dxa"/>
            <w:shd w:val="clear" w:color="auto" w:fill="auto"/>
          </w:tcPr>
          <w:p w14:paraId="11E71D64" w14:textId="3B821AAE" w:rsidR="00C46062" w:rsidRPr="00F64FA5" w:rsidRDefault="000110DA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7087" w:type="dxa"/>
            <w:shd w:val="clear" w:color="auto" w:fill="auto"/>
          </w:tcPr>
          <w:p w14:paraId="6A5F32A8" w14:textId="02266875" w:rsidR="00C46062" w:rsidRPr="00F64FA5" w:rsidRDefault="0056207F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EB486D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edicated email </w:t>
            </w: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account</w:t>
            </w:r>
            <w:r w:rsidR="00EB486D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for psychological first aid, </w:t>
            </w:r>
            <w:r w:rsidR="00230BED" w:rsidRPr="00F64FA5">
              <w:rPr>
                <w:rFonts w:ascii="Times New Roman" w:hAnsi="Times New Roman" w:cs="Times New Roman"/>
                <w:sz w:val="20"/>
                <w:szCs w:val="20"/>
              </w:rPr>
              <w:t>cognitive behavioural therapy</w:t>
            </w: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 and mindfulness-based and relaxation techniques</w:t>
            </w:r>
            <w:r w:rsidR="009A1CCF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D27DCB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Psychoeducational </w:t>
            </w:r>
            <w:r w:rsidR="009A1CCF" w:rsidRPr="00F64FA5">
              <w:rPr>
                <w:rFonts w:ascii="Times New Roman" w:hAnsi="Times New Roman" w:cs="Times New Roman"/>
                <w:sz w:val="20"/>
                <w:szCs w:val="20"/>
              </w:rPr>
              <w:t>leaflets</w:t>
            </w:r>
            <w:r w:rsidR="00D27DCB" w:rsidRPr="00F64F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37" w:type="dxa"/>
          </w:tcPr>
          <w:p w14:paraId="6127531C" w14:textId="5B1E801B" w:rsidR="00C46062" w:rsidRPr="00F64FA5" w:rsidRDefault="008E14E2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Positive feedback received by staff (e.g., </w:t>
            </w:r>
            <w:r w:rsidR="00B342CE" w:rsidRPr="00F64FA5">
              <w:rPr>
                <w:rFonts w:ascii="Times New Roman" w:hAnsi="Times New Roman" w:cs="Times New Roman"/>
                <w:sz w:val="20"/>
                <w:szCs w:val="20"/>
              </w:rPr>
              <w:t>share common experiences and concerns</w:t>
            </w: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, mutual support).</w:t>
            </w:r>
          </w:p>
        </w:tc>
      </w:tr>
      <w:tr w:rsidR="000110DA" w:rsidRPr="00F64FA5" w14:paraId="0705423B" w14:textId="77777777" w:rsidTr="0039634A">
        <w:trPr>
          <w:trHeight w:val="424"/>
        </w:trPr>
        <w:tc>
          <w:tcPr>
            <w:tcW w:w="2978" w:type="dxa"/>
            <w:shd w:val="clear" w:color="auto" w:fill="auto"/>
          </w:tcPr>
          <w:p w14:paraId="190337A2" w14:textId="387FD3E7" w:rsidR="00CD6287" w:rsidRPr="00E315D2" w:rsidRDefault="0048365F" w:rsidP="00E315D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ravella</w:t>
            </w:r>
            <w:proofErr w:type="spellEnd"/>
            <w:r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et al., 2020. </w:t>
            </w:r>
          </w:p>
          <w:p w14:paraId="6F755D7D" w14:textId="6F833E8A" w:rsidR="0048365F" w:rsidRPr="00F64FA5" w:rsidRDefault="0048365F" w:rsidP="00DF0251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VID-19, </w:t>
            </w:r>
            <w:r w:rsidR="00CD6287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59" w:type="dxa"/>
            <w:shd w:val="clear" w:color="auto" w:fill="auto"/>
          </w:tcPr>
          <w:p w14:paraId="04906E5D" w14:textId="17D5A1FF" w:rsidR="0048365F" w:rsidRPr="00F64FA5" w:rsidRDefault="000110DA" w:rsidP="00052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mentary</w:t>
            </w:r>
          </w:p>
        </w:tc>
        <w:tc>
          <w:tcPr>
            <w:tcW w:w="7087" w:type="dxa"/>
            <w:shd w:val="clear" w:color="auto" w:fill="auto"/>
          </w:tcPr>
          <w:p w14:paraId="33E69345" w14:textId="198D874F" w:rsidR="0048365F" w:rsidRPr="00F64FA5" w:rsidRDefault="0048365F" w:rsidP="00052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Virtual consulta</w:t>
            </w:r>
            <w:r w:rsidR="00827F18" w:rsidRPr="00F64FA5">
              <w:rPr>
                <w:rFonts w:ascii="Times New Roman" w:hAnsi="Times New Roman" w:cs="Times New Roman"/>
                <w:sz w:val="20"/>
                <w:szCs w:val="20"/>
              </w:rPr>
              <w:t>tion and</w:t>
            </w: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 liaison psychiatric services delivered by psychiatric nurses.</w:t>
            </w:r>
          </w:p>
        </w:tc>
        <w:tc>
          <w:tcPr>
            <w:tcW w:w="4537" w:type="dxa"/>
          </w:tcPr>
          <w:p w14:paraId="2FAC7B5C" w14:textId="7D5CAD66" w:rsidR="0048365F" w:rsidRPr="00F64FA5" w:rsidRDefault="0048365F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Positive feedback received by staff.</w:t>
            </w:r>
          </w:p>
        </w:tc>
      </w:tr>
      <w:tr w:rsidR="000110DA" w:rsidRPr="00F64FA5" w14:paraId="3DBEDD04" w14:textId="77777777" w:rsidTr="0039634A">
        <w:trPr>
          <w:trHeight w:val="424"/>
        </w:trPr>
        <w:tc>
          <w:tcPr>
            <w:tcW w:w="2978" w:type="dxa"/>
            <w:shd w:val="clear" w:color="auto" w:fill="auto"/>
          </w:tcPr>
          <w:p w14:paraId="502E5380" w14:textId="17ED1940" w:rsidR="003B57C5" w:rsidRPr="00E315D2" w:rsidRDefault="004A0435" w:rsidP="00E315D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an</w:t>
            </w:r>
            <w:r w:rsidR="00414FDA"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&amp; </w:t>
            </w:r>
            <w:proofErr w:type="spellStart"/>
            <w:r w:rsidR="00414FDA"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uak</w:t>
            </w:r>
            <w:proofErr w:type="spellEnd"/>
            <w:r w:rsidR="00414FDA"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 2004.</w:t>
            </w:r>
          </w:p>
          <w:p w14:paraId="5E46AF31" w14:textId="5F5EBABA" w:rsidR="00252E4D" w:rsidRPr="00F64FA5" w:rsidRDefault="007F26DF" w:rsidP="00DF0251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SARS</w:t>
            </w:r>
            <w:r w:rsidR="00870BA3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, Singapore.</w:t>
            </w:r>
          </w:p>
        </w:tc>
        <w:tc>
          <w:tcPr>
            <w:tcW w:w="1559" w:type="dxa"/>
            <w:shd w:val="clear" w:color="auto" w:fill="auto"/>
          </w:tcPr>
          <w:p w14:paraId="58BBE010" w14:textId="5B0A31FB" w:rsidR="00252E4D" w:rsidRPr="00F64FA5" w:rsidRDefault="00870BA3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7087" w:type="dxa"/>
            <w:shd w:val="clear" w:color="auto" w:fill="auto"/>
          </w:tcPr>
          <w:p w14:paraId="35854D28" w14:textId="071F8E2C" w:rsidR="00827F18" w:rsidRPr="00F64FA5" w:rsidRDefault="006804F1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Crisis counselling program </w:t>
            </w:r>
            <w:r w:rsidR="00827F18" w:rsidRPr="00F64FA5">
              <w:rPr>
                <w:rFonts w:ascii="Times New Roman" w:hAnsi="Times New Roman" w:cs="Times New Roman"/>
                <w:sz w:val="20"/>
                <w:szCs w:val="20"/>
              </w:rPr>
              <w:t>led by</w:t>
            </w: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260BD" w:rsidRPr="00F64FA5">
              <w:rPr>
                <w:rFonts w:ascii="Times New Roman" w:hAnsi="Times New Roman" w:cs="Times New Roman"/>
                <w:sz w:val="20"/>
                <w:szCs w:val="20"/>
              </w:rPr>
              <w:t>voluntary</w:t>
            </w:r>
            <w:r w:rsidR="00827F18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260BD" w:rsidRPr="00F64FA5">
              <w:rPr>
                <w:rFonts w:ascii="Times New Roman" w:hAnsi="Times New Roman" w:cs="Times New Roman"/>
                <w:sz w:val="20"/>
                <w:szCs w:val="20"/>
              </w:rPr>
              <w:t>peer</w:t>
            </w:r>
            <w:r w:rsidR="00827F18" w:rsidRPr="00F64FA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412BB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27F18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Addressed </w:t>
            </w:r>
            <w:r w:rsidR="002758A0">
              <w:rPr>
                <w:rFonts w:ascii="Times New Roman" w:hAnsi="Times New Roman" w:cs="Times New Roman"/>
                <w:sz w:val="20"/>
                <w:szCs w:val="20"/>
              </w:rPr>
              <w:t xml:space="preserve">staff </w:t>
            </w:r>
            <w:r w:rsidR="00827F18" w:rsidRPr="00F64FA5">
              <w:rPr>
                <w:rFonts w:ascii="Times New Roman" w:hAnsi="Times New Roman" w:cs="Times New Roman"/>
                <w:sz w:val="20"/>
                <w:szCs w:val="20"/>
              </w:rPr>
              <w:t>feedback.</w:t>
            </w:r>
          </w:p>
          <w:p w14:paraId="3A8FA9EB" w14:textId="484C14F0" w:rsidR="00252E4D" w:rsidRPr="00F64FA5" w:rsidRDefault="00252E4D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7" w:type="dxa"/>
          </w:tcPr>
          <w:p w14:paraId="347669A0" w14:textId="0FAFA5C9" w:rsidR="00252E4D" w:rsidRPr="00F64FA5" w:rsidRDefault="006412BB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Positive feedback received by staff.</w:t>
            </w:r>
          </w:p>
        </w:tc>
      </w:tr>
      <w:tr w:rsidR="000110DA" w:rsidRPr="00F64FA5" w14:paraId="1B06CCF2" w14:textId="77777777" w:rsidTr="0039634A">
        <w:trPr>
          <w:trHeight w:val="424"/>
        </w:trPr>
        <w:tc>
          <w:tcPr>
            <w:tcW w:w="2978" w:type="dxa"/>
            <w:shd w:val="clear" w:color="auto" w:fill="auto"/>
          </w:tcPr>
          <w:p w14:paraId="6FCA81AF" w14:textId="69C90A92" w:rsidR="0048365F" w:rsidRPr="00E315D2" w:rsidRDefault="0048365F" w:rsidP="00E315D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315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n et al., 2020</w:t>
            </w:r>
            <w:r w:rsidR="001762CD" w:rsidRPr="00E315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1762CD" w:rsidRPr="00E315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762CD" w:rsidRPr="00E315D2">
              <w:rPr>
                <w:rFonts w:ascii="Times New Roman" w:hAnsi="Times New Roman" w:cs="Times New Roman"/>
                <w:sz w:val="20"/>
                <w:szCs w:val="20"/>
              </w:rPr>
              <w:br/>
              <w:t>COVID-19, China.</w:t>
            </w:r>
          </w:p>
        </w:tc>
        <w:tc>
          <w:tcPr>
            <w:tcW w:w="1559" w:type="dxa"/>
            <w:shd w:val="clear" w:color="auto" w:fill="auto"/>
          </w:tcPr>
          <w:p w14:paraId="46DE15E1" w14:textId="3A3F0C17" w:rsidR="0048365F" w:rsidRPr="00F64FA5" w:rsidRDefault="001762CD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Commentary</w:t>
            </w:r>
          </w:p>
        </w:tc>
        <w:tc>
          <w:tcPr>
            <w:tcW w:w="7087" w:type="dxa"/>
            <w:shd w:val="clear" w:color="auto" w:fill="auto"/>
          </w:tcPr>
          <w:p w14:paraId="50FA2397" w14:textId="5EF2DD9E" w:rsidR="0048365F" w:rsidRPr="00F64FA5" w:rsidRDefault="001762CD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822B54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nline </w:t>
            </w: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psychoeducation </w:t>
            </w:r>
            <w:r w:rsidR="00822B54" w:rsidRPr="00F64FA5">
              <w:rPr>
                <w:rFonts w:ascii="Times New Roman" w:hAnsi="Times New Roman" w:cs="Times New Roman"/>
                <w:sz w:val="20"/>
                <w:szCs w:val="20"/>
              </w:rPr>
              <w:t>courses</w:t>
            </w: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. H</w:t>
            </w:r>
            <w:r w:rsidR="00822B54" w:rsidRPr="00F64FA5">
              <w:rPr>
                <w:rFonts w:ascii="Times New Roman" w:hAnsi="Times New Roman" w:cs="Times New Roman"/>
                <w:sz w:val="20"/>
                <w:szCs w:val="20"/>
              </w:rPr>
              <w:t>otline</w:t>
            </w: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D02536" w:rsidRPr="00F64FA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822B54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sychological </w:t>
            </w:r>
            <w:r w:rsidR="00D02536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group </w:t>
            </w:r>
            <w:r w:rsidR="00822B54" w:rsidRPr="00F64FA5">
              <w:rPr>
                <w:rFonts w:ascii="Times New Roman" w:hAnsi="Times New Roman" w:cs="Times New Roman"/>
                <w:sz w:val="20"/>
                <w:szCs w:val="20"/>
              </w:rPr>
              <w:t>interventions</w:t>
            </w: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8F0952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Leisure activities. </w:t>
            </w:r>
            <w:r w:rsidR="00D02536" w:rsidRPr="00F64FA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8F0952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ounsellors. </w:t>
            </w: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Accommodation. </w:t>
            </w:r>
            <w:r w:rsidR="00D02536" w:rsidRPr="00F64FA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aily living supplies. Video</w:t>
            </w:r>
            <w:r w:rsidR="00FE12FB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s </w:t>
            </w: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to family. Pre-job training. </w:t>
            </w:r>
            <w:r w:rsidR="0065481B" w:rsidRPr="00F64FA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ecurity staff. Protective equipment guidelines.</w:t>
            </w:r>
          </w:p>
        </w:tc>
        <w:tc>
          <w:tcPr>
            <w:tcW w:w="4537" w:type="dxa"/>
          </w:tcPr>
          <w:p w14:paraId="2734434E" w14:textId="677528A0" w:rsidR="0048365F" w:rsidRPr="00F64FA5" w:rsidRDefault="00D46A27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Initial r</w:t>
            </w:r>
            <w:r w:rsidR="009F3D96" w:rsidRPr="00F64FA5">
              <w:rPr>
                <w:rFonts w:ascii="Times New Roman" w:hAnsi="Times New Roman" w:cs="Times New Roman"/>
                <w:sz w:val="20"/>
                <w:szCs w:val="20"/>
              </w:rPr>
              <w:t>eluctan</w:t>
            </w: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ce</w:t>
            </w:r>
            <w:r w:rsidR="009F3D96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 to engage in psychological interventions</w:t>
            </w:r>
            <w:r w:rsidR="00486CA7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.  </w:t>
            </w:r>
            <w:r w:rsidR="00D27418" w:rsidRPr="00F64FA5">
              <w:rPr>
                <w:rFonts w:ascii="Times New Roman" w:hAnsi="Times New Roman" w:cs="Times New Roman"/>
                <w:sz w:val="20"/>
                <w:szCs w:val="20"/>
              </w:rPr>
              <w:t>Practical</w:t>
            </w:r>
            <w:r w:rsidR="00486CA7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 interventions</w:t>
            </w:r>
            <w:r w:rsidR="00D27418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 appreciated</w:t>
            </w:r>
            <w:r w:rsidR="00486CA7" w:rsidRPr="00F64F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110DA" w:rsidRPr="00F64FA5" w14:paraId="7C1950F7" w14:textId="77777777" w:rsidTr="0039634A">
        <w:trPr>
          <w:trHeight w:val="401"/>
        </w:trPr>
        <w:tc>
          <w:tcPr>
            <w:tcW w:w="2978" w:type="dxa"/>
            <w:shd w:val="clear" w:color="auto" w:fill="auto"/>
          </w:tcPr>
          <w:p w14:paraId="6EF12FEF" w14:textId="030CF565" w:rsidR="0048365F" w:rsidRPr="00E315D2" w:rsidRDefault="0048365F" w:rsidP="00E315D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5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ng et al., 2020.</w:t>
            </w:r>
            <w:r w:rsidRPr="00E315D2">
              <w:rPr>
                <w:rFonts w:ascii="Times New Roman" w:hAnsi="Times New Roman" w:cs="Times New Roman"/>
                <w:sz w:val="20"/>
                <w:szCs w:val="20"/>
              </w:rPr>
              <w:br/>
              <w:t>COVID-19, China.</w:t>
            </w:r>
          </w:p>
        </w:tc>
        <w:tc>
          <w:tcPr>
            <w:tcW w:w="1559" w:type="dxa"/>
            <w:shd w:val="clear" w:color="auto" w:fill="auto"/>
          </w:tcPr>
          <w:p w14:paraId="35C8E3BA" w14:textId="1FD1C265" w:rsidR="0048365F" w:rsidRPr="00F64FA5" w:rsidRDefault="000110DA" w:rsidP="00052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lot</w:t>
            </w:r>
            <w:r w:rsidR="0048365F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87" w:type="dxa"/>
            <w:shd w:val="clear" w:color="auto" w:fill="auto"/>
          </w:tcPr>
          <w:p w14:paraId="76D532CE" w14:textId="262CF1CF" w:rsidR="0048365F" w:rsidRPr="00F64FA5" w:rsidRDefault="0048365F" w:rsidP="00052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Daily measurement of mood. Daily </w:t>
            </w:r>
            <w:r w:rsidR="00372D39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mood </w:t>
            </w: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broadcast</w:t>
            </w:r>
            <w:r w:rsidR="00372D39" w:rsidRPr="00F64FA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41B0E" w:rsidRPr="00F64FA5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 promot</w:t>
            </w:r>
            <w:r w:rsidR="00F41B0E" w:rsidRPr="00F64FA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 positi</w:t>
            </w:r>
            <w:r w:rsidR="00F41B0E" w:rsidRPr="00F64FA5">
              <w:rPr>
                <w:rFonts w:ascii="Times New Roman" w:hAnsi="Times New Roman" w:cs="Times New Roman"/>
                <w:sz w:val="20"/>
                <w:szCs w:val="20"/>
              </w:rPr>
              <w:t>vity</w:t>
            </w: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. Daily online peer-group activity. Balint groups. After-work support team.</w:t>
            </w:r>
          </w:p>
        </w:tc>
        <w:tc>
          <w:tcPr>
            <w:tcW w:w="4537" w:type="dxa"/>
          </w:tcPr>
          <w:p w14:paraId="6C0AF9AD" w14:textId="77777777" w:rsidR="0048365F" w:rsidRPr="00F64FA5" w:rsidRDefault="0048365F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N=155. Improved mood reported. High attention and effectiveness ratings.</w:t>
            </w:r>
          </w:p>
        </w:tc>
      </w:tr>
      <w:tr w:rsidR="000110DA" w:rsidRPr="00F64FA5" w14:paraId="48B4ADD7" w14:textId="77777777" w:rsidTr="0039634A">
        <w:trPr>
          <w:trHeight w:val="445"/>
        </w:trPr>
        <w:tc>
          <w:tcPr>
            <w:tcW w:w="2978" w:type="dxa"/>
            <w:shd w:val="clear" w:color="auto" w:fill="auto"/>
          </w:tcPr>
          <w:p w14:paraId="4EA1A03C" w14:textId="7DDAFE7D" w:rsidR="007F12DF" w:rsidRPr="00E315D2" w:rsidRDefault="007F12DF" w:rsidP="00E315D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315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ung</w:t>
            </w:r>
            <w:r w:rsidR="006627DC" w:rsidRPr="00E315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&amp; Wai-</w:t>
            </w:r>
            <w:r w:rsidR="009B3499" w:rsidRPr="00E315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6627DC" w:rsidRPr="00E315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g</w:t>
            </w:r>
            <w:r w:rsidR="00FE4B11" w:rsidRPr="00E315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2020.</w:t>
            </w:r>
            <w:r w:rsidR="00FE4B11" w:rsidRPr="00E315D2">
              <w:rPr>
                <w:rFonts w:ascii="Times New Roman" w:hAnsi="Times New Roman" w:cs="Times New Roman"/>
                <w:sz w:val="20"/>
                <w:szCs w:val="20"/>
              </w:rPr>
              <w:t xml:space="preserve"> COVID-19, Hong Kong</w:t>
            </w:r>
          </w:p>
        </w:tc>
        <w:tc>
          <w:tcPr>
            <w:tcW w:w="1559" w:type="dxa"/>
            <w:shd w:val="clear" w:color="auto" w:fill="auto"/>
          </w:tcPr>
          <w:p w14:paraId="298CF923" w14:textId="1864AC89" w:rsidR="007F12DF" w:rsidRPr="00F64FA5" w:rsidRDefault="00F91E8F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Com</w:t>
            </w:r>
            <w:r w:rsidR="00FB00B1" w:rsidRPr="00F64FA5">
              <w:rPr>
                <w:rFonts w:ascii="Times New Roman" w:hAnsi="Times New Roman" w:cs="Times New Roman"/>
                <w:sz w:val="20"/>
                <w:szCs w:val="20"/>
              </w:rPr>
              <w:t>mentary</w:t>
            </w:r>
          </w:p>
        </w:tc>
        <w:tc>
          <w:tcPr>
            <w:tcW w:w="7087" w:type="dxa"/>
            <w:shd w:val="clear" w:color="auto" w:fill="auto"/>
          </w:tcPr>
          <w:p w14:paraId="203E774D" w14:textId="75C76A75" w:rsidR="007F12DF" w:rsidRPr="00F64FA5" w:rsidRDefault="00807880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F9632F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ental health survey </w:t>
            </w: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r w:rsidR="00143302" w:rsidRPr="00F64FA5">
              <w:rPr>
                <w:rFonts w:ascii="Times New Roman" w:hAnsi="Times New Roman" w:cs="Times New Roman"/>
                <w:sz w:val="20"/>
                <w:szCs w:val="20"/>
              </w:rPr>
              <w:t>option to request psychological support</w:t>
            </w:r>
            <w:r w:rsidR="00823A8E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 and receive</w:t>
            </w:r>
            <w:r w:rsidR="00143302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23A8E" w:rsidRPr="00F64FA5">
              <w:rPr>
                <w:rFonts w:ascii="Times New Roman" w:hAnsi="Times New Roman" w:cs="Times New Roman"/>
                <w:sz w:val="20"/>
                <w:szCs w:val="20"/>
              </w:rPr>
              <w:t>psychotherapy</w:t>
            </w:r>
            <w:r w:rsidR="00143302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 by psychiatric nurse</w:t>
            </w:r>
            <w:r w:rsidR="00311FF5" w:rsidRPr="00F64F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37" w:type="dxa"/>
          </w:tcPr>
          <w:p w14:paraId="177398AC" w14:textId="3A8B9101" w:rsidR="007F12DF" w:rsidRPr="00F64FA5" w:rsidRDefault="00F41B0E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613952" w:rsidRPr="00F64FA5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613952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3% requested psychological support </w:t>
            </w: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by nurse.</w:t>
            </w:r>
          </w:p>
        </w:tc>
      </w:tr>
      <w:tr w:rsidR="000110DA" w:rsidRPr="00F64FA5" w14:paraId="53D341D6" w14:textId="77777777" w:rsidTr="0039634A">
        <w:trPr>
          <w:trHeight w:val="502"/>
        </w:trPr>
        <w:tc>
          <w:tcPr>
            <w:tcW w:w="2978" w:type="dxa"/>
            <w:shd w:val="clear" w:color="auto" w:fill="auto"/>
          </w:tcPr>
          <w:p w14:paraId="05433576" w14:textId="459FA784" w:rsidR="00CD6287" w:rsidRPr="00E315D2" w:rsidRDefault="0048365F" w:rsidP="00E315D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hen et al., 2020</w:t>
            </w:r>
            <w:r w:rsidRPr="00E315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  <w:p w14:paraId="7243FBF4" w14:textId="2B7A134D" w:rsidR="0048365F" w:rsidRPr="00F64FA5" w:rsidRDefault="0048365F" w:rsidP="00DF0251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VID-19, </w:t>
            </w:r>
            <w:r w:rsidR="00CD6287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59" w:type="dxa"/>
            <w:shd w:val="clear" w:color="auto" w:fill="auto"/>
          </w:tcPr>
          <w:p w14:paraId="3525B2F5" w14:textId="77777777" w:rsidR="0048365F" w:rsidRPr="00F64FA5" w:rsidRDefault="0048365F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Commentary</w:t>
            </w:r>
          </w:p>
        </w:tc>
        <w:tc>
          <w:tcPr>
            <w:tcW w:w="7087" w:type="dxa"/>
            <w:shd w:val="clear" w:color="auto" w:fill="auto"/>
          </w:tcPr>
          <w:p w14:paraId="024F2977" w14:textId="25454BE5" w:rsidR="0048365F" w:rsidRPr="00F64FA5" w:rsidRDefault="0048365F" w:rsidP="00052F1F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Mobile application </w:t>
            </w:r>
            <w:r w:rsidR="00F503ED"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rovided</w:t>
            </w:r>
            <w:r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mental health resources, </w:t>
            </w:r>
            <w:r w:rsidR="00F503ED"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dministered psychological </w:t>
            </w:r>
            <w:r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ssessments, </w:t>
            </w:r>
            <w:r w:rsidR="009B3499"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nd notified</w:t>
            </w:r>
            <w:r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hospital management of distress.</w:t>
            </w:r>
          </w:p>
        </w:tc>
        <w:tc>
          <w:tcPr>
            <w:tcW w:w="4537" w:type="dxa"/>
          </w:tcPr>
          <w:p w14:paraId="31F66025" w14:textId="77777777" w:rsidR="0048365F" w:rsidRPr="00F64FA5" w:rsidRDefault="0048365F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Positive feedback received by staff.</w:t>
            </w:r>
          </w:p>
        </w:tc>
      </w:tr>
      <w:tr w:rsidR="000110DA" w:rsidRPr="00F64FA5" w14:paraId="0A4974F1" w14:textId="77777777" w:rsidTr="0039634A">
        <w:trPr>
          <w:trHeight w:val="502"/>
        </w:trPr>
        <w:tc>
          <w:tcPr>
            <w:tcW w:w="2978" w:type="dxa"/>
            <w:shd w:val="clear" w:color="auto" w:fill="auto"/>
          </w:tcPr>
          <w:p w14:paraId="6718F027" w14:textId="5921E4EB" w:rsidR="00CC796E" w:rsidRPr="00E315D2" w:rsidRDefault="00794915" w:rsidP="00E315D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ta et al., 2020</w:t>
            </w:r>
            <w:r w:rsidR="00BF5BEB" w:rsidRPr="00E315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="00A815FE" w:rsidRPr="00E315D2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="00BF5BEB" w:rsidRPr="00E315D2">
              <w:rPr>
                <w:rFonts w:ascii="Times New Roman" w:eastAsia="Times New Roman" w:hAnsi="Times New Roman" w:cs="Times New Roman"/>
                <w:sz w:val="20"/>
                <w:szCs w:val="20"/>
              </w:rPr>
              <w:t>COVID-19, India</w:t>
            </w:r>
          </w:p>
        </w:tc>
        <w:tc>
          <w:tcPr>
            <w:tcW w:w="1559" w:type="dxa"/>
            <w:shd w:val="clear" w:color="auto" w:fill="auto"/>
          </w:tcPr>
          <w:p w14:paraId="42C20539" w14:textId="11FAF11D" w:rsidR="00CC796E" w:rsidRPr="00F64FA5" w:rsidRDefault="00BF5BEB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Commentary</w:t>
            </w:r>
          </w:p>
        </w:tc>
        <w:tc>
          <w:tcPr>
            <w:tcW w:w="7087" w:type="dxa"/>
            <w:shd w:val="clear" w:color="auto" w:fill="auto"/>
          </w:tcPr>
          <w:p w14:paraId="284F3B9E" w14:textId="6E7D64C8" w:rsidR="00CC796E" w:rsidRPr="00F64FA5" w:rsidRDefault="00A815FE" w:rsidP="00052F1F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taff meetings</w:t>
            </w:r>
            <w:r w:rsidR="00664CEF"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to </w:t>
            </w:r>
            <w:r w:rsidR="00002791"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ddress </w:t>
            </w:r>
            <w:r w:rsidR="00664CEF"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nxieties related to COVID-19</w:t>
            </w:r>
            <w:r w:rsidR="00FB496D"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led by </w:t>
            </w:r>
            <w:r w:rsidR="00002791"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sychiatrists, a microbiologist, and a public health specialist</w:t>
            </w:r>
            <w:r w:rsidR="00FB496D"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 P</w:t>
            </w:r>
            <w:r w:rsidR="00002791"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ychological first aid.</w:t>
            </w:r>
          </w:p>
        </w:tc>
        <w:tc>
          <w:tcPr>
            <w:tcW w:w="4537" w:type="dxa"/>
          </w:tcPr>
          <w:p w14:paraId="02AEE30F" w14:textId="13068075" w:rsidR="00CC796E" w:rsidRPr="00F64FA5" w:rsidRDefault="0025513E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Positive feedback received by staff.</w:t>
            </w:r>
          </w:p>
        </w:tc>
      </w:tr>
      <w:tr w:rsidR="000110DA" w:rsidRPr="00F64FA5" w14:paraId="6E49191D" w14:textId="77777777" w:rsidTr="00414BA2">
        <w:trPr>
          <w:trHeight w:val="485"/>
        </w:trPr>
        <w:tc>
          <w:tcPr>
            <w:tcW w:w="2978" w:type="dxa"/>
            <w:shd w:val="clear" w:color="auto" w:fill="auto"/>
          </w:tcPr>
          <w:p w14:paraId="6A9189C7" w14:textId="1917CFD5" w:rsidR="0048365F" w:rsidRPr="00414BA2" w:rsidRDefault="0048365F" w:rsidP="00E315D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4B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Davies et al., 2020.</w:t>
            </w:r>
            <w:r w:rsidRPr="00414B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14BA2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COVID-19, United Kingdom.</w:t>
            </w:r>
          </w:p>
        </w:tc>
        <w:tc>
          <w:tcPr>
            <w:tcW w:w="1559" w:type="dxa"/>
            <w:shd w:val="clear" w:color="auto" w:fill="auto"/>
          </w:tcPr>
          <w:p w14:paraId="6C5F8BBB" w14:textId="77777777" w:rsidR="0048365F" w:rsidRPr="00F64FA5" w:rsidRDefault="0048365F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Commentary</w:t>
            </w:r>
          </w:p>
        </w:tc>
        <w:tc>
          <w:tcPr>
            <w:tcW w:w="7087" w:type="dxa"/>
            <w:shd w:val="clear" w:color="auto" w:fill="auto"/>
          </w:tcPr>
          <w:p w14:paraId="2880691D" w14:textId="1C4AF397" w:rsidR="0048365F" w:rsidRPr="00F64FA5" w:rsidRDefault="0048365F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Wellbeing hubs. Psychological support. Weekly bulletin providing psychological wellbeing resources. Telephone and video calls</w:t>
            </w:r>
            <w:r w:rsidR="00A815FE" w:rsidRPr="00F64F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37" w:type="dxa"/>
            <w:shd w:val="clear" w:color="auto" w:fill="auto"/>
          </w:tcPr>
          <w:p w14:paraId="614D51D4" w14:textId="77777777" w:rsidR="0048365F" w:rsidRPr="00F64FA5" w:rsidRDefault="0048365F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Positive feedback received by staff. Low uptake on weekly bulletin.</w:t>
            </w:r>
          </w:p>
        </w:tc>
      </w:tr>
      <w:tr w:rsidR="000110DA" w:rsidRPr="00F64FA5" w14:paraId="333C3FA6" w14:textId="77777777" w:rsidTr="00414BA2">
        <w:trPr>
          <w:trHeight w:val="341"/>
        </w:trPr>
        <w:tc>
          <w:tcPr>
            <w:tcW w:w="2978" w:type="dxa"/>
            <w:shd w:val="clear" w:color="auto" w:fill="auto"/>
          </w:tcPr>
          <w:p w14:paraId="35436108" w14:textId="073B4CB2" w:rsidR="00D51601" w:rsidRPr="00414BA2" w:rsidRDefault="00344125" w:rsidP="00E315D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4B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Caporale</w:t>
            </w:r>
            <w:proofErr w:type="spellEnd"/>
            <w:r w:rsidRPr="00414B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Ryan</w:t>
            </w:r>
            <w:r w:rsidR="00E925B2" w:rsidRPr="00414B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, 2020</w:t>
            </w:r>
            <w:r w:rsidR="00E925B2" w:rsidRPr="00414BA2">
              <w:rPr>
                <w:rFonts w:ascii="Times New Roman" w:hAnsi="Times New Roman" w:cs="Times New Roman"/>
                <w:sz w:val="20"/>
                <w:szCs w:val="20"/>
              </w:rPr>
              <w:t xml:space="preserve">. COVID-19, </w:t>
            </w:r>
            <w:r w:rsidR="00CD6287" w:rsidRPr="00414BA2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559" w:type="dxa"/>
            <w:shd w:val="clear" w:color="auto" w:fill="auto"/>
          </w:tcPr>
          <w:p w14:paraId="74EE3C41" w14:textId="4777D9D2" w:rsidR="00D51601" w:rsidRPr="00F64FA5" w:rsidRDefault="007E3416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Commentary</w:t>
            </w:r>
          </w:p>
        </w:tc>
        <w:tc>
          <w:tcPr>
            <w:tcW w:w="7087" w:type="dxa"/>
            <w:shd w:val="clear" w:color="auto" w:fill="auto"/>
          </w:tcPr>
          <w:p w14:paraId="728A8D56" w14:textId="47EC09D4" w:rsidR="00D51601" w:rsidRPr="00F64FA5" w:rsidRDefault="00BE5241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Virtual</w:t>
            </w:r>
            <w:r w:rsidR="005F6E81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 sessions </w:t>
            </w: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discussing </w:t>
            </w:r>
            <w:r w:rsidR="005F6E81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interventions to reduce isolation and acknowledge challenges </w:t>
            </w:r>
            <w:r w:rsidR="00610C9E" w:rsidRPr="00F64FA5">
              <w:rPr>
                <w:rFonts w:ascii="Times New Roman" w:hAnsi="Times New Roman" w:cs="Times New Roman"/>
                <w:sz w:val="20"/>
                <w:szCs w:val="20"/>
              </w:rPr>
              <w:t>faced.</w:t>
            </w:r>
          </w:p>
        </w:tc>
        <w:tc>
          <w:tcPr>
            <w:tcW w:w="4537" w:type="dxa"/>
            <w:shd w:val="clear" w:color="auto" w:fill="auto"/>
          </w:tcPr>
          <w:p w14:paraId="485D02AB" w14:textId="1929FF2E" w:rsidR="00D51601" w:rsidRPr="00F64FA5" w:rsidRDefault="00610C9E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AE75DE" w:rsidRPr="00F64FA5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7E3416" w:rsidRPr="00F64F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81E7C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="00F81E7C" w:rsidRPr="00F64FA5">
              <w:rPr>
                <w:rFonts w:ascii="Times New Roman" w:hAnsi="Times New Roman" w:cs="Times New Roman"/>
                <w:sz w:val="20"/>
                <w:szCs w:val="20"/>
              </w:rPr>
              <w:t>ession</w:t>
            </w: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s helpful for </w:t>
            </w:r>
            <w:r w:rsidR="00F81E7C" w:rsidRPr="00F64FA5">
              <w:rPr>
                <w:rFonts w:ascii="Times New Roman" w:hAnsi="Times New Roman" w:cs="Times New Roman"/>
                <w:sz w:val="20"/>
                <w:szCs w:val="20"/>
              </w:rPr>
              <w:t>self-care, affirming experience, and patient care</w:t>
            </w: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110DA" w:rsidRPr="00F64FA5" w14:paraId="578B5564" w14:textId="77777777" w:rsidTr="0039634A">
        <w:trPr>
          <w:trHeight w:val="419"/>
        </w:trPr>
        <w:tc>
          <w:tcPr>
            <w:tcW w:w="2978" w:type="dxa"/>
            <w:shd w:val="clear" w:color="auto" w:fill="auto"/>
          </w:tcPr>
          <w:p w14:paraId="0EA8CD04" w14:textId="00D4FBB7" w:rsidR="00CD6287" w:rsidRPr="00E315D2" w:rsidRDefault="0048365F" w:rsidP="00E315D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E315D2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DePierro</w:t>
            </w:r>
            <w:proofErr w:type="spellEnd"/>
            <w:r w:rsidRPr="00E315D2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 et al., 2020</w:t>
            </w:r>
            <w:r w:rsidRPr="00E315D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. </w:t>
            </w:r>
          </w:p>
          <w:p w14:paraId="05556B58" w14:textId="42D8B51C" w:rsidR="0048365F" w:rsidRPr="00F64FA5" w:rsidRDefault="0048365F" w:rsidP="00DF0251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COVID-19, </w:t>
            </w:r>
            <w:r w:rsidR="00CD6287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59" w:type="dxa"/>
            <w:shd w:val="clear" w:color="auto" w:fill="auto"/>
          </w:tcPr>
          <w:p w14:paraId="3903C18C" w14:textId="77777777" w:rsidR="0048365F" w:rsidRPr="00F64FA5" w:rsidRDefault="0048365F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Commentary</w:t>
            </w:r>
          </w:p>
        </w:tc>
        <w:tc>
          <w:tcPr>
            <w:tcW w:w="7087" w:type="dxa"/>
            <w:shd w:val="clear" w:color="auto" w:fill="auto"/>
          </w:tcPr>
          <w:p w14:paraId="6024E2A3" w14:textId="0ECEB2F7" w:rsidR="0048365F" w:rsidRPr="00F64FA5" w:rsidRDefault="0048365F" w:rsidP="00052F1F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ntal health mobile application. Peer</w:t>
            </w:r>
            <w:r w:rsidR="00AE3568"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  <w:r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ed workshops regarding resilience. Remote mental health screening. Mental health service provision.</w:t>
            </w:r>
          </w:p>
        </w:tc>
        <w:tc>
          <w:tcPr>
            <w:tcW w:w="4537" w:type="dxa"/>
          </w:tcPr>
          <w:p w14:paraId="02176BB3" w14:textId="77777777" w:rsidR="0048365F" w:rsidRPr="00F64FA5" w:rsidRDefault="0048365F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Positive feedback received by staff.</w:t>
            </w:r>
          </w:p>
        </w:tc>
      </w:tr>
      <w:tr w:rsidR="000110DA" w:rsidRPr="00F64FA5" w14:paraId="2D43A6CC" w14:textId="77777777" w:rsidTr="0039634A">
        <w:trPr>
          <w:trHeight w:val="496"/>
        </w:trPr>
        <w:tc>
          <w:tcPr>
            <w:tcW w:w="2978" w:type="dxa"/>
            <w:shd w:val="clear" w:color="auto" w:fill="auto"/>
          </w:tcPr>
          <w:p w14:paraId="7EBA0EDA" w14:textId="62E0B0EF" w:rsidR="00CD6287" w:rsidRPr="00E315D2" w:rsidRDefault="0048365F" w:rsidP="00E315D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onnelly et al., 2020. </w:t>
            </w:r>
          </w:p>
          <w:p w14:paraId="1757D358" w14:textId="7BB58B9D" w:rsidR="0048365F" w:rsidRPr="00F64FA5" w:rsidRDefault="0048365F" w:rsidP="00DF0251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COVID-19, United Kingdom.</w:t>
            </w:r>
          </w:p>
        </w:tc>
        <w:tc>
          <w:tcPr>
            <w:tcW w:w="1559" w:type="dxa"/>
            <w:shd w:val="clear" w:color="auto" w:fill="auto"/>
          </w:tcPr>
          <w:p w14:paraId="1F53A4AC" w14:textId="77777777" w:rsidR="0048365F" w:rsidRPr="00F64FA5" w:rsidRDefault="0048365F" w:rsidP="00052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Commentary</w:t>
            </w:r>
          </w:p>
        </w:tc>
        <w:tc>
          <w:tcPr>
            <w:tcW w:w="7087" w:type="dxa"/>
            <w:shd w:val="clear" w:color="auto" w:fill="auto"/>
          </w:tcPr>
          <w:p w14:paraId="66E11BD2" w14:textId="0DBB0F01" w:rsidR="0048365F" w:rsidRPr="00F64FA5" w:rsidRDefault="00D0591A" w:rsidP="00052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</w:t>
            </w:r>
            <w:r w:rsidR="0048365F"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ea breaks. </w:t>
            </w:r>
            <w:r w:rsidR="00EB2C02"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elebrating</w:t>
            </w:r>
            <w:r w:rsidR="0048365F"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small achievements. Team badges.</w:t>
            </w:r>
            <w:r w:rsidR="00EB2C02"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O</w:t>
            </w:r>
            <w:r w:rsidR="0048365F"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line calls. </w:t>
            </w:r>
            <w:r w:rsidR="000B3ED1"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‘T</w:t>
            </w:r>
            <w:r w:rsidR="0048365F"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ke a minute</w:t>
            </w:r>
            <w:r w:rsidR="00153547"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’</w:t>
            </w:r>
            <w:r w:rsidR="0048365F"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room</w:t>
            </w:r>
            <w:r w:rsidR="000B3ED1"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 P</w:t>
            </w:r>
            <w:r w:rsidR="0048365F"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er support network</w:t>
            </w:r>
            <w:r w:rsidR="000B3ED1"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 D</w:t>
            </w:r>
            <w:r w:rsidR="0048365F"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briefing with mental health team.</w:t>
            </w:r>
          </w:p>
        </w:tc>
        <w:tc>
          <w:tcPr>
            <w:tcW w:w="4537" w:type="dxa"/>
          </w:tcPr>
          <w:p w14:paraId="64F5301D" w14:textId="77777777" w:rsidR="0048365F" w:rsidRPr="00F64FA5" w:rsidRDefault="0048365F" w:rsidP="00052F1F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Positive feedback received by staff.</w:t>
            </w:r>
          </w:p>
        </w:tc>
      </w:tr>
      <w:tr w:rsidR="000110DA" w:rsidRPr="00F64FA5" w14:paraId="45042CBC" w14:textId="77777777" w:rsidTr="0039634A">
        <w:trPr>
          <w:trHeight w:val="289"/>
        </w:trPr>
        <w:tc>
          <w:tcPr>
            <w:tcW w:w="2978" w:type="dxa"/>
            <w:shd w:val="clear" w:color="auto" w:fill="auto"/>
          </w:tcPr>
          <w:p w14:paraId="1762A6EB" w14:textId="2751B68C" w:rsidR="0048365F" w:rsidRPr="00E315D2" w:rsidRDefault="0048365F" w:rsidP="00E315D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5D2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Dursun et al., 2021.</w:t>
            </w:r>
            <w:r w:rsidRPr="00E315D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E315D2">
              <w:rPr>
                <w:rFonts w:ascii="Times New Roman" w:eastAsiaTheme="minorEastAsia" w:hAnsi="Times New Roman" w:cs="Times New Roman"/>
                <w:sz w:val="20"/>
                <w:szCs w:val="20"/>
              </w:rPr>
              <w:br/>
              <w:t>COVID-19, Turkey.</w:t>
            </w:r>
          </w:p>
        </w:tc>
        <w:tc>
          <w:tcPr>
            <w:tcW w:w="1559" w:type="dxa"/>
            <w:shd w:val="clear" w:color="auto" w:fill="auto"/>
          </w:tcPr>
          <w:p w14:paraId="3EAA51CC" w14:textId="77777777" w:rsidR="0048365F" w:rsidRPr="00F64FA5" w:rsidRDefault="0048365F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7087" w:type="dxa"/>
            <w:shd w:val="clear" w:color="auto" w:fill="auto"/>
          </w:tcPr>
          <w:p w14:paraId="4DF221D8" w14:textId="19536CDC" w:rsidR="0048365F" w:rsidRPr="00F64FA5" w:rsidRDefault="0048365F" w:rsidP="0039634A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64FA5">
              <w:rPr>
                <w:rFonts w:ascii="Times New Roman" w:eastAsiaTheme="minorEastAsia" w:hAnsi="Times New Roman" w:cs="Times New Roman"/>
                <w:sz w:val="20"/>
                <w:szCs w:val="20"/>
              </w:rPr>
              <w:t>Mobile application to request mental health support. Telehealth and face-to-face consultations with mental health professionals.</w:t>
            </w:r>
          </w:p>
        </w:tc>
        <w:tc>
          <w:tcPr>
            <w:tcW w:w="4537" w:type="dxa"/>
          </w:tcPr>
          <w:p w14:paraId="5D09335C" w14:textId="626ECEE5" w:rsidR="0048365F" w:rsidRPr="00F64FA5" w:rsidRDefault="00190044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=</w:t>
            </w:r>
            <w:r w:rsidR="0048365F"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879.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igh s</w:t>
            </w:r>
            <w:r w:rsidR="0048365F"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>atisfactio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. </w:t>
            </w:r>
            <w:r w:rsidR="0048365F"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>86.6% reported needs met. 1.4% required face-to-face support.</w:t>
            </w:r>
          </w:p>
        </w:tc>
      </w:tr>
      <w:tr w:rsidR="000110DA" w:rsidRPr="00F64FA5" w14:paraId="62F8E8F1" w14:textId="77777777" w:rsidTr="0039634A">
        <w:trPr>
          <w:trHeight w:val="257"/>
        </w:trPr>
        <w:tc>
          <w:tcPr>
            <w:tcW w:w="2978" w:type="dxa"/>
            <w:shd w:val="clear" w:color="auto" w:fill="auto"/>
          </w:tcPr>
          <w:p w14:paraId="5419DA66" w14:textId="22938AFE" w:rsidR="00E315D2" w:rsidRPr="00683D63" w:rsidRDefault="0048365F" w:rsidP="00E315D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83D6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y</w:t>
            </w:r>
            <w:proofErr w:type="spellEnd"/>
            <w:r w:rsidRPr="00683D6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et al., 2020.</w:t>
            </w:r>
            <w:r w:rsidR="007B1469" w:rsidRPr="00683D6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4C34F9BE" w14:textId="4C6EDCCF" w:rsidR="0048365F" w:rsidRPr="00683D63" w:rsidRDefault="007B1469" w:rsidP="00DF0251">
            <w:pPr>
              <w:ind w:left="72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83D63">
              <w:rPr>
                <w:rFonts w:ascii="Times New Roman" w:eastAsia="Calibri" w:hAnsi="Times New Roman" w:cs="Times New Roman"/>
                <w:sz w:val="20"/>
                <w:szCs w:val="20"/>
              </w:rPr>
              <w:t>COVID-19</w:t>
            </w:r>
            <w:r w:rsidR="009F3400" w:rsidRPr="00683D6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="00CD6287" w:rsidRPr="00683D63"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  <w:r w:rsidR="009F3400" w:rsidRPr="00683D6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59" w:type="dxa"/>
            <w:shd w:val="clear" w:color="auto" w:fill="auto"/>
          </w:tcPr>
          <w:p w14:paraId="275DD8DF" w14:textId="378537B5" w:rsidR="0048365F" w:rsidRPr="00683D63" w:rsidRDefault="000110DA" w:rsidP="00052F1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mmentary</w:t>
            </w:r>
          </w:p>
        </w:tc>
        <w:tc>
          <w:tcPr>
            <w:tcW w:w="7087" w:type="dxa"/>
            <w:shd w:val="clear" w:color="auto" w:fill="auto"/>
          </w:tcPr>
          <w:p w14:paraId="5655BD99" w14:textId="2AB45837" w:rsidR="0048365F" w:rsidRPr="00683D63" w:rsidRDefault="006F7738" w:rsidP="00052F1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D63">
              <w:rPr>
                <w:rFonts w:ascii="Times New Roman" w:eastAsia="Calibri" w:hAnsi="Times New Roman" w:cs="Times New Roman"/>
                <w:sz w:val="20"/>
                <w:szCs w:val="20"/>
              </w:rPr>
              <w:t>Individual counselling</w:t>
            </w:r>
            <w:r w:rsidR="008510DC" w:rsidRPr="00683D6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  <w:r w:rsidR="009F3400" w:rsidRPr="00683D63">
              <w:rPr>
                <w:rFonts w:ascii="Times New Roman" w:eastAsia="Calibri" w:hAnsi="Times New Roman" w:cs="Times New Roman"/>
                <w:sz w:val="20"/>
                <w:szCs w:val="20"/>
              </w:rPr>
              <w:t>Psychotropic</w:t>
            </w:r>
            <w:r w:rsidR="008510DC" w:rsidRPr="00683D6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683D63">
              <w:rPr>
                <w:rFonts w:ascii="Times New Roman" w:eastAsia="Calibri" w:hAnsi="Times New Roman" w:cs="Times New Roman"/>
                <w:sz w:val="20"/>
                <w:szCs w:val="20"/>
              </w:rPr>
              <w:t>medication. Telehealth visits</w:t>
            </w:r>
            <w:r w:rsidR="008510DC" w:rsidRPr="00683D6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37" w:type="dxa"/>
          </w:tcPr>
          <w:p w14:paraId="32578793" w14:textId="75F7000C" w:rsidR="0048365F" w:rsidRPr="00683D63" w:rsidRDefault="009F3400" w:rsidP="00052F1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D63">
              <w:rPr>
                <w:rFonts w:ascii="Times New Roman" w:eastAsia="Calibri" w:hAnsi="Times New Roman" w:cs="Times New Roman"/>
                <w:sz w:val="20"/>
                <w:szCs w:val="20"/>
              </w:rPr>
              <w:t>Positive feedback received by staff.</w:t>
            </w:r>
          </w:p>
        </w:tc>
      </w:tr>
      <w:tr w:rsidR="000110DA" w:rsidRPr="00F64FA5" w14:paraId="017C99DD" w14:textId="77777777" w:rsidTr="0039634A">
        <w:trPr>
          <w:trHeight w:val="391"/>
        </w:trPr>
        <w:tc>
          <w:tcPr>
            <w:tcW w:w="2978" w:type="dxa"/>
            <w:shd w:val="clear" w:color="auto" w:fill="auto"/>
          </w:tcPr>
          <w:p w14:paraId="584474EF" w14:textId="7C4BDD78" w:rsidR="0022443D" w:rsidRPr="00683D63" w:rsidRDefault="0087740F" w:rsidP="00E315D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D6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eoffroy</w:t>
            </w:r>
            <w:r w:rsidR="00DE4EB9" w:rsidRPr="00683D6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et al</w:t>
            </w:r>
            <w:r w:rsidR="003C20EE" w:rsidRPr="00683D6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., 2020</w:t>
            </w:r>
            <w:r w:rsidR="001B6753" w:rsidRPr="00683D6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.</w:t>
            </w:r>
            <w:r w:rsidR="004A0587" w:rsidRPr="00683D6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2A3AF8" w:rsidRPr="00683D63">
              <w:rPr>
                <w:rFonts w:ascii="Times New Roman" w:eastAsia="Calibri" w:hAnsi="Times New Roman" w:cs="Times New Roman"/>
                <w:sz w:val="20"/>
                <w:szCs w:val="20"/>
              </w:rPr>
              <w:br/>
            </w:r>
            <w:r w:rsidR="004A0587" w:rsidRPr="00683D63">
              <w:rPr>
                <w:rFonts w:ascii="Times New Roman" w:eastAsia="Calibri" w:hAnsi="Times New Roman" w:cs="Times New Roman"/>
                <w:sz w:val="20"/>
                <w:szCs w:val="20"/>
              </w:rPr>
              <w:t>COVID-19, France</w:t>
            </w:r>
          </w:p>
        </w:tc>
        <w:tc>
          <w:tcPr>
            <w:tcW w:w="1559" w:type="dxa"/>
            <w:shd w:val="clear" w:color="auto" w:fill="auto"/>
          </w:tcPr>
          <w:p w14:paraId="5546E823" w14:textId="34617624" w:rsidR="0022443D" w:rsidRPr="00683D63" w:rsidRDefault="000110DA" w:rsidP="00052F1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Ecological</w:t>
            </w:r>
          </w:p>
        </w:tc>
        <w:tc>
          <w:tcPr>
            <w:tcW w:w="7087" w:type="dxa"/>
            <w:shd w:val="clear" w:color="auto" w:fill="auto"/>
          </w:tcPr>
          <w:p w14:paraId="1C447576" w14:textId="7C867300" w:rsidR="0022443D" w:rsidRPr="00683D63" w:rsidRDefault="00124ED8" w:rsidP="00052F1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D6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elephone hotline. </w:t>
            </w:r>
            <w:r w:rsidR="00517851" w:rsidRPr="00683D63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  <w:r w:rsidRPr="00683D6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dividual </w:t>
            </w:r>
            <w:r w:rsidR="00E74313" w:rsidRPr="00683D63">
              <w:rPr>
                <w:rFonts w:ascii="Times New Roman" w:eastAsia="Calibri" w:hAnsi="Times New Roman" w:cs="Times New Roman"/>
                <w:sz w:val="20"/>
                <w:szCs w:val="20"/>
              </w:rPr>
              <w:t>psychology sessions. R</w:t>
            </w:r>
            <w:r w:rsidRPr="00683D6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ferral to other psychological supports such as </w:t>
            </w:r>
            <w:r w:rsidR="00E74313" w:rsidRPr="00683D6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gnitive behavioural therapy and </w:t>
            </w:r>
            <w:r w:rsidRPr="00683D63">
              <w:rPr>
                <w:rFonts w:ascii="Times New Roman" w:eastAsia="Calibri" w:hAnsi="Times New Roman" w:cs="Times New Roman"/>
                <w:sz w:val="20"/>
                <w:szCs w:val="20"/>
              </w:rPr>
              <w:t>psychiatry.</w:t>
            </w:r>
          </w:p>
        </w:tc>
        <w:tc>
          <w:tcPr>
            <w:tcW w:w="4537" w:type="dxa"/>
          </w:tcPr>
          <w:p w14:paraId="095AF52E" w14:textId="321F3266" w:rsidR="0022443D" w:rsidRPr="00683D63" w:rsidRDefault="00F04273" w:rsidP="00052F1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D63">
              <w:rPr>
                <w:rFonts w:ascii="Times New Roman" w:eastAsia="Calibri" w:hAnsi="Times New Roman" w:cs="Times New Roman"/>
                <w:sz w:val="20"/>
                <w:szCs w:val="20"/>
              </w:rPr>
              <w:t>Reasons for call</w:t>
            </w:r>
            <w:r w:rsidR="009D0682" w:rsidRPr="00683D6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="0039634A" w:rsidRPr="00683D6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: </w:t>
            </w:r>
            <w:r w:rsidRPr="00683D63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  <w:r w:rsidR="00B206AD" w:rsidRPr="00683D63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  <w:r w:rsidRPr="00683D63">
              <w:rPr>
                <w:rFonts w:ascii="Times New Roman" w:eastAsia="Calibri" w:hAnsi="Times New Roman" w:cs="Times New Roman"/>
                <w:sz w:val="20"/>
                <w:szCs w:val="20"/>
              </w:rPr>
              <w:t>xiety,</w:t>
            </w:r>
            <w:r w:rsidR="00726C54" w:rsidRPr="00683D6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683D6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xhaustion, trauma, </w:t>
            </w:r>
            <w:r w:rsidR="0039634A" w:rsidRPr="00683D6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sychosis, </w:t>
            </w:r>
            <w:r w:rsidRPr="00683D63">
              <w:rPr>
                <w:rFonts w:ascii="Times New Roman" w:eastAsia="Calibri" w:hAnsi="Times New Roman" w:cs="Times New Roman"/>
                <w:sz w:val="20"/>
                <w:szCs w:val="20"/>
              </w:rPr>
              <w:t>insomnia, anger</w:t>
            </w:r>
            <w:r w:rsidR="0039634A" w:rsidRPr="00683D6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&amp;</w:t>
            </w:r>
            <w:r w:rsidRPr="00683D6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epressi</w:t>
            </w:r>
            <w:r w:rsidR="0039634A" w:rsidRPr="00683D63">
              <w:rPr>
                <w:rFonts w:ascii="Times New Roman" w:eastAsia="Calibri" w:hAnsi="Times New Roman" w:cs="Times New Roman"/>
                <w:sz w:val="20"/>
                <w:szCs w:val="20"/>
              </w:rPr>
              <w:t>on</w:t>
            </w:r>
            <w:r w:rsidRPr="00683D6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</w:tr>
      <w:tr w:rsidR="000110DA" w:rsidRPr="00F64FA5" w14:paraId="57F22939" w14:textId="77777777" w:rsidTr="0039634A">
        <w:trPr>
          <w:trHeight w:val="502"/>
        </w:trPr>
        <w:tc>
          <w:tcPr>
            <w:tcW w:w="2978" w:type="dxa"/>
            <w:shd w:val="clear" w:color="auto" w:fill="auto"/>
          </w:tcPr>
          <w:p w14:paraId="5D1DD8DF" w14:textId="243B4D40" w:rsidR="00E00767" w:rsidRPr="00E315D2" w:rsidRDefault="00E00767" w:rsidP="00E315D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5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iordano</w:t>
            </w:r>
            <w:r w:rsidR="00746B46" w:rsidRPr="00E315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et al., 2020</w:t>
            </w:r>
            <w:r w:rsidR="001B6753" w:rsidRPr="00E315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.</w:t>
            </w:r>
            <w:r w:rsidR="001B6753" w:rsidRPr="00E315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A943B1" w:rsidRPr="00E315D2">
              <w:rPr>
                <w:rFonts w:ascii="Times New Roman" w:eastAsia="Calibri" w:hAnsi="Times New Roman" w:cs="Times New Roman"/>
                <w:sz w:val="20"/>
                <w:szCs w:val="20"/>
              </w:rPr>
              <w:br/>
            </w:r>
            <w:r w:rsidR="001B6753" w:rsidRPr="00E315D2">
              <w:rPr>
                <w:rFonts w:ascii="Times New Roman" w:eastAsia="Calibri" w:hAnsi="Times New Roman" w:cs="Times New Roman"/>
                <w:sz w:val="20"/>
                <w:szCs w:val="20"/>
              </w:rPr>
              <w:t>COVID-19, Italy</w:t>
            </w:r>
          </w:p>
        </w:tc>
        <w:tc>
          <w:tcPr>
            <w:tcW w:w="1559" w:type="dxa"/>
            <w:shd w:val="clear" w:color="auto" w:fill="auto"/>
          </w:tcPr>
          <w:p w14:paraId="5D15BBE0" w14:textId="3FF94560" w:rsidR="00E00767" w:rsidRPr="00F64FA5" w:rsidRDefault="000110DA" w:rsidP="00052F1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ilot</w:t>
            </w:r>
            <w:r w:rsidR="001B6753"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87" w:type="dxa"/>
            <w:shd w:val="clear" w:color="auto" w:fill="auto"/>
          </w:tcPr>
          <w:p w14:paraId="25D56A8D" w14:textId="63A90F71" w:rsidR="00E00767" w:rsidRPr="00F64FA5" w:rsidRDefault="00356158" w:rsidP="00052F1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ceptive </w:t>
            </w:r>
            <w:r w:rsidR="00431827"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usic therapy </w:t>
            </w:r>
            <w:r w:rsidR="00436429"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>by</w:t>
            </w:r>
            <w:r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rained music therapists</w:t>
            </w:r>
            <w:r w:rsidR="00436429"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with three 15-20 min playlists</w:t>
            </w:r>
            <w:r w:rsidR="0022295E"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</w:t>
            </w:r>
            <w:r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breathing, energy and serenity.</w:t>
            </w:r>
          </w:p>
        </w:tc>
        <w:tc>
          <w:tcPr>
            <w:tcW w:w="4537" w:type="dxa"/>
          </w:tcPr>
          <w:p w14:paraId="07656577" w14:textId="183456F7" w:rsidR="00E00767" w:rsidRPr="00F64FA5" w:rsidRDefault="00436429" w:rsidP="00052F1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  <w:r w:rsidR="00F55260"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>educed intensity of tiredness, sadness, fears and worry.</w:t>
            </w:r>
          </w:p>
        </w:tc>
      </w:tr>
      <w:tr w:rsidR="000110DA" w:rsidRPr="00F64FA5" w14:paraId="21D83E21" w14:textId="77777777" w:rsidTr="00B405D3">
        <w:trPr>
          <w:trHeight w:val="419"/>
        </w:trPr>
        <w:tc>
          <w:tcPr>
            <w:tcW w:w="2978" w:type="dxa"/>
            <w:shd w:val="clear" w:color="auto" w:fill="auto"/>
          </w:tcPr>
          <w:p w14:paraId="3964F95D" w14:textId="34E55742" w:rsidR="00B87CE7" w:rsidRPr="00E315D2" w:rsidRDefault="00B87CE7" w:rsidP="00E315D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5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onzalez</w:t>
            </w:r>
            <w:r w:rsidR="00017EE3" w:rsidRPr="00E315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et al., 2020.</w:t>
            </w:r>
            <w:r w:rsidR="00017EE3" w:rsidRPr="00E315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272906" w:rsidRPr="00E315D2">
              <w:rPr>
                <w:rFonts w:ascii="Times New Roman" w:eastAsia="Calibri" w:hAnsi="Times New Roman" w:cs="Times New Roman"/>
                <w:sz w:val="20"/>
                <w:szCs w:val="20"/>
              </w:rPr>
              <w:br/>
            </w:r>
            <w:r w:rsidR="00017EE3" w:rsidRPr="00E315D2">
              <w:rPr>
                <w:rFonts w:ascii="Times New Roman" w:eastAsia="Calibri" w:hAnsi="Times New Roman" w:cs="Times New Roman"/>
                <w:sz w:val="20"/>
                <w:szCs w:val="20"/>
              </w:rPr>
              <w:t>COVID-19</w:t>
            </w:r>
            <w:r w:rsidR="00D23DBC" w:rsidRPr="00E315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="00CD6287" w:rsidRPr="00E315D2"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559" w:type="dxa"/>
            <w:shd w:val="clear" w:color="auto" w:fill="auto"/>
          </w:tcPr>
          <w:p w14:paraId="71BF2A8A" w14:textId="1D3E6077" w:rsidR="00B87CE7" w:rsidRPr="00F64FA5" w:rsidRDefault="00D23DBC" w:rsidP="00052F1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>Commentary</w:t>
            </w:r>
          </w:p>
        </w:tc>
        <w:tc>
          <w:tcPr>
            <w:tcW w:w="7087" w:type="dxa"/>
            <w:shd w:val="clear" w:color="auto" w:fill="auto"/>
          </w:tcPr>
          <w:p w14:paraId="4DCFF475" w14:textId="5A7AD1A8" w:rsidR="00B87CE7" w:rsidRPr="00F64FA5" w:rsidRDefault="00431827" w:rsidP="00052F1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>24/7 e</w:t>
            </w:r>
            <w:r w:rsidR="003B3472"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>mployee respite area</w:t>
            </w:r>
            <w:r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or</w:t>
            </w:r>
            <w:r w:rsidR="003B3472"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est</w:t>
            </w:r>
            <w:r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>ing</w:t>
            </w:r>
            <w:r w:rsidR="003B3472"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>, shower</w:t>
            </w:r>
            <w:r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>ing</w:t>
            </w:r>
            <w:r w:rsidR="003B3472"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>, receiv</w:t>
            </w:r>
            <w:r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g </w:t>
            </w:r>
            <w:r w:rsidR="003B3472"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motional support, </w:t>
            </w:r>
            <w:r w:rsidR="00B37DE1"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>eating</w:t>
            </w:r>
            <w:r w:rsidR="008111DF"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="00B37DE1"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nd relaxing with </w:t>
            </w:r>
            <w:r w:rsidR="003B3472"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romatherapy, music, </w:t>
            </w:r>
            <w:r w:rsidR="00B37DE1"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>television</w:t>
            </w:r>
            <w:r w:rsidR="003B3472"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>, and adult colouring books</w:t>
            </w:r>
            <w:r w:rsidR="00B37DE1"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37" w:type="dxa"/>
          </w:tcPr>
          <w:p w14:paraId="3DE1FDF4" w14:textId="5072B5B1" w:rsidR="00B87CE7" w:rsidRPr="00F64FA5" w:rsidRDefault="00B37DE1" w:rsidP="00052F1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Positive feedback received by staff.</w:t>
            </w:r>
          </w:p>
        </w:tc>
      </w:tr>
      <w:tr w:rsidR="000110DA" w:rsidRPr="00F64FA5" w14:paraId="4B75FB72" w14:textId="77777777" w:rsidTr="002758A0">
        <w:trPr>
          <w:trHeight w:val="383"/>
        </w:trPr>
        <w:tc>
          <w:tcPr>
            <w:tcW w:w="2978" w:type="dxa"/>
            <w:shd w:val="clear" w:color="auto" w:fill="auto"/>
          </w:tcPr>
          <w:p w14:paraId="45416CF9" w14:textId="273B4E11" w:rsidR="002758A0" w:rsidRPr="00E315D2" w:rsidRDefault="0076069B" w:rsidP="00E315D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utkin</w:t>
            </w:r>
            <w:proofErr w:type="spellEnd"/>
            <w:r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et al., 2020. </w:t>
            </w:r>
          </w:p>
          <w:p w14:paraId="6C0754BD" w14:textId="73E8CE5B" w:rsidR="00F14DE2" w:rsidRPr="00F64FA5" w:rsidRDefault="00DE07EE" w:rsidP="00DF0251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VID-19, </w:t>
            </w:r>
            <w:r w:rsidR="00CD6287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559" w:type="dxa"/>
            <w:shd w:val="clear" w:color="auto" w:fill="auto"/>
          </w:tcPr>
          <w:p w14:paraId="704AD30A" w14:textId="43DB23DD" w:rsidR="00F14DE2" w:rsidRPr="00F64FA5" w:rsidRDefault="0091229A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7087" w:type="dxa"/>
            <w:shd w:val="clear" w:color="auto" w:fill="auto"/>
          </w:tcPr>
          <w:p w14:paraId="018F148F" w14:textId="65F792C0" w:rsidR="00F14DE2" w:rsidRPr="00F64FA5" w:rsidRDefault="00C02FCE" w:rsidP="00052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Virtual social gatherings and interactions</w:t>
            </w:r>
            <w:r w:rsidR="00AD76D3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. C</w:t>
            </w: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are packages</w:t>
            </w:r>
            <w:r w:rsidR="00AD76D3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. G</w:t>
            </w: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rocery store gift cards</w:t>
            </w:r>
            <w:r w:rsidR="00AD76D3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. B</w:t>
            </w: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oxed lunches.</w:t>
            </w:r>
            <w:r w:rsidR="00BE36B1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ekly podcasts.</w:t>
            </w:r>
          </w:p>
        </w:tc>
        <w:tc>
          <w:tcPr>
            <w:tcW w:w="4537" w:type="dxa"/>
          </w:tcPr>
          <w:p w14:paraId="6914510B" w14:textId="79FE664B" w:rsidR="00F14DE2" w:rsidRPr="00F64FA5" w:rsidRDefault="00BE36B1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Increased morale</w:t>
            </w:r>
            <w:r w:rsidR="00D61F14" w:rsidRPr="00F64FA5">
              <w:rPr>
                <w:rFonts w:ascii="Times New Roman" w:hAnsi="Times New Roman" w:cs="Times New Roman"/>
                <w:sz w:val="20"/>
                <w:szCs w:val="20"/>
              </w:rPr>
              <w:t>. G</w:t>
            </w:r>
            <w:r w:rsidR="008C0D13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ift cards, meals, and care packages </w:t>
            </w:r>
            <w:r w:rsidR="00D61F14" w:rsidRPr="00F64FA5">
              <w:rPr>
                <w:rFonts w:ascii="Times New Roman" w:hAnsi="Times New Roman" w:cs="Times New Roman"/>
                <w:sz w:val="20"/>
                <w:szCs w:val="20"/>
              </w:rPr>
              <w:t>rated as</w:t>
            </w:r>
            <w:r w:rsidR="008C0D13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 “extremely helpful”</w:t>
            </w:r>
            <w:r w:rsidR="00D61F14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 by 59%</w:t>
            </w:r>
            <w:r w:rsidR="008C0D13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0110DA" w:rsidRPr="00F64FA5" w14:paraId="5A4B0FA7" w14:textId="77777777" w:rsidTr="00B405D3">
        <w:trPr>
          <w:trHeight w:val="407"/>
        </w:trPr>
        <w:tc>
          <w:tcPr>
            <w:tcW w:w="2978" w:type="dxa"/>
            <w:shd w:val="clear" w:color="auto" w:fill="auto"/>
          </w:tcPr>
          <w:p w14:paraId="77D4737F" w14:textId="77F8ACDB" w:rsidR="00164ABD" w:rsidRPr="00E315D2" w:rsidRDefault="00540720" w:rsidP="00E315D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all et al</w:t>
            </w:r>
            <w:r w:rsidR="00090926"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., 2020. </w:t>
            </w:r>
          </w:p>
          <w:p w14:paraId="1FEB5397" w14:textId="32C2D790" w:rsidR="00F14DE2" w:rsidRPr="00F64FA5" w:rsidRDefault="009A0284" w:rsidP="00DF0251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VID-19, </w:t>
            </w:r>
            <w:r w:rsidR="00CD6287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559" w:type="dxa"/>
            <w:shd w:val="clear" w:color="auto" w:fill="auto"/>
          </w:tcPr>
          <w:p w14:paraId="0675209A" w14:textId="77777777" w:rsidR="00F14DE2" w:rsidRPr="00F64FA5" w:rsidRDefault="00983A22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Commentary</w:t>
            </w:r>
          </w:p>
          <w:p w14:paraId="21F29436" w14:textId="2338576D" w:rsidR="002A2ACF" w:rsidRPr="00F64FA5" w:rsidRDefault="002A2ACF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7" w:type="dxa"/>
            <w:shd w:val="clear" w:color="auto" w:fill="auto"/>
          </w:tcPr>
          <w:p w14:paraId="722C929D" w14:textId="538E68FB" w:rsidR="00F14DE2" w:rsidRPr="00F64FA5" w:rsidRDefault="00467611" w:rsidP="00052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B25AA8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esiliency program</w:t>
            </w:r>
            <w:r w:rsidR="00B24A1F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</w:t>
            </w: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F743C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eight 90-minute sessions</w:t>
            </w:r>
            <w:r w:rsidR="00C06896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improve stress awareness, coping skills, and relaxation (e.g., mindfulness, self-empathy, humour).</w:t>
            </w:r>
          </w:p>
        </w:tc>
        <w:tc>
          <w:tcPr>
            <w:tcW w:w="4537" w:type="dxa"/>
          </w:tcPr>
          <w:p w14:paraId="33017750" w14:textId="7E55E999" w:rsidR="00F14DE2" w:rsidRPr="00F64FA5" w:rsidRDefault="009804F4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Positive feedback received by staff.</w:t>
            </w:r>
          </w:p>
        </w:tc>
      </w:tr>
      <w:tr w:rsidR="000110DA" w:rsidRPr="00F64FA5" w14:paraId="3DF5B7DA" w14:textId="77777777" w:rsidTr="0039634A">
        <w:trPr>
          <w:trHeight w:val="334"/>
        </w:trPr>
        <w:tc>
          <w:tcPr>
            <w:tcW w:w="2978" w:type="dxa"/>
            <w:shd w:val="clear" w:color="auto" w:fill="auto"/>
          </w:tcPr>
          <w:p w14:paraId="24C3EEE2" w14:textId="41E5DCFE" w:rsidR="0087740F" w:rsidRPr="00E315D2" w:rsidRDefault="0087740F" w:rsidP="00E315D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</w:t>
            </w:r>
            <w:r w:rsidR="00743916"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et al</w:t>
            </w:r>
            <w:r w:rsidR="008A017F"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, 2020.</w:t>
            </w:r>
            <w:r w:rsidR="008A017F" w:rsidRPr="00E315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F16661" w:rsidRPr="00E315D2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="008A017F" w:rsidRPr="00E315D2">
              <w:rPr>
                <w:rFonts w:ascii="Times New Roman" w:eastAsia="Times New Roman" w:hAnsi="Times New Roman" w:cs="Times New Roman"/>
                <w:sz w:val="20"/>
                <w:szCs w:val="20"/>
              </w:rPr>
              <w:t>COVID-19, China.</w:t>
            </w:r>
          </w:p>
        </w:tc>
        <w:tc>
          <w:tcPr>
            <w:tcW w:w="1559" w:type="dxa"/>
            <w:shd w:val="clear" w:color="auto" w:fill="auto"/>
          </w:tcPr>
          <w:p w14:paraId="0BB02195" w14:textId="63C77D00" w:rsidR="0087740F" w:rsidRPr="00F64FA5" w:rsidRDefault="000110DA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7087" w:type="dxa"/>
            <w:shd w:val="clear" w:color="auto" w:fill="auto"/>
          </w:tcPr>
          <w:p w14:paraId="7F04FD8F" w14:textId="34ED9DF3" w:rsidR="001901B2" w:rsidRPr="00F64FA5" w:rsidRDefault="001901B2" w:rsidP="00052F1F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otline consultation</w:t>
            </w:r>
            <w:r w:rsidR="00F16661"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 O</w:t>
            </w:r>
            <w:r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line video </w:t>
            </w:r>
            <w:r w:rsidR="00F16661"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sychotherapy. O</w:t>
            </w:r>
            <w:r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site crisis intervention</w:t>
            </w:r>
          </w:p>
        </w:tc>
        <w:tc>
          <w:tcPr>
            <w:tcW w:w="4537" w:type="dxa"/>
          </w:tcPr>
          <w:p w14:paraId="7D804C22" w14:textId="667A10F1" w:rsidR="0087740F" w:rsidRPr="00F64FA5" w:rsidRDefault="002758A0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roved</w:t>
            </w:r>
            <w:r w:rsidR="00F57A37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 problem solving and relieved </w:t>
            </w:r>
            <w:r w:rsidR="00B80126" w:rsidRPr="00F64FA5">
              <w:rPr>
                <w:rFonts w:ascii="Times New Roman" w:hAnsi="Times New Roman" w:cs="Times New Roman"/>
                <w:sz w:val="20"/>
                <w:szCs w:val="20"/>
              </w:rPr>
              <w:t>stress.</w:t>
            </w:r>
          </w:p>
        </w:tc>
      </w:tr>
      <w:tr w:rsidR="000110DA" w:rsidRPr="00F64FA5" w14:paraId="03AD7FD6" w14:textId="77777777" w:rsidTr="0039634A">
        <w:trPr>
          <w:trHeight w:val="730"/>
        </w:trPr>
        <w:tc>
          <w:tcPr>
            <w:tcW w:w="2978" w:type="dxa"/>
            <w:shd w:val="clear" w:color="auto" w:fill="auto"/>
          </w:tcPr>
          <w:p w14:paraId="5436A9F6" w14:textId="77E9515E" w:rsidR="00850694" w:rsidRPr="00E315D2" w:rsidRDefault="00BA0363" w:rsidP="00E315D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Jo</w:t>
            </w:r>
            <w:r w:rsidR="00156E91"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et al., 2020.</w:t>
            </w:r>
          </w:p>
          <w:p w14:paraId="3B2B05E7" w14:textId="2F25B251" w:rsidR="00BA0363" w:rsidRPr="00F64FA5" w:rsidRDefault="00156E91" w:rsidP="00DF0251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COVID-19, South Korea</w:t>
            </w:r>
          </w:p>
        </w:tc>
        <w:tc>
          <w:tcPr>
            <w:tcW w:w="1559" w:type="dxa"/>
            <w:shd w:val="clear" w:color="auto" w:fill="auto"/>
          </w:tcPr>
          <w:p w14:paraId="7C8E45FB" w14:textId="2A153DB5" w:rsidR="00BA0363" w:rsidRPr="00F64FA5" w:rsidRDefault="00B00443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0110DA">
              <w:rPr>
                <w:rFonts w:ascii="Times New Roman" w:hAnsi="Times New Roman" w:cs="Times New Roman"/>
                <w:sz w:val="20"/>
                <w:szCs w:val="20"/>
              </w:rPr>
              <w:t>ross-sectional</w:t>
            </w: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87" w:type="dxa"/>
            <w:shd w:val="clear" w:color="auto" w:fill="auto"/>
          </w:tcPr>
          <w:p w14:paraId="791FB0EE" w14:textId="6814D808" w:rsidR="00BA0363" w:rsidRPr="00F64FA5" w:rsidRDefault="00C66FEE" w:rsidP="00052F1F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elepsychiatry consultations</w:t>
            </w:r>
            <w:r w:rsidR="00976C50"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. </w:t>
            </w:r>
            <w:r w:rsidR="00C64D45"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dministered assessments [</w:t>
            </w:r>
            <w:r w:rsidR="006D2D28"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ini International Neuropsychiatric Interview (MINI) and the Clinical Global Impressions-Severity (CGI-S)</w:t>
            </w:r>
            <w:r w:rsidR="00C64D45"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4537" w:type="dxa"/>
          </w:tcPr>
          <w:p w14:paraId="4FD39950" w14:textId="36A2C7E5" w:rsidR="00BA0363" w:rsidRPr="00F64FA5" w:rsidRDefault="00C64D45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N=54. P</w:t>
            </w:r>
            <w:r w:rsidR="00392ECF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sychological symptoms </w:t>
            </w: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improved</w:t>
            </w:r>
            <w:r w:rsidR="00392ECF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 after 2 weeks.</w:t>
            </w:r>
          </w:p>
        </w:tc>
      </w:tr>
      <w:tr w:rsidR="000110DA" w:rsidRPr="00F64FA5" w14:paraId="3D0D17BF" w14:textId="77777777" w:rsidTr="0039634A">
        <w:trPr>
          <w:trHeight w:val="481"/>
        </w:trPr>
        <w:tc>
          <w:tcPr>
            <w:tcW w:w="2978" w:type="dxa"/>
            <w:shd w:val="clear" w:color="auto" w:fill="auto"/>
          </w:tcPr>
          <w:p w14:paraId="0E501F06" w14:textId="12C5D7D5" w:rsidR="00164ABD" w:rsidRPr="00E315D2" w:rsidRDefault="0048365F" w:rsidP="00E315D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E315D2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Joseph et al., 2020.</w:t>
            </w:r>
            <w:r w:rsidR="00E55F4C" w:rsidRPr="00E315D2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</w:t>
            </w:r>
          </w:p>
          <w:p w14:paraId="6415261F" w14:textId="74EB9F6D" w:rsidR="0048365F" w:rsidRPr="00F64FA5" w:rsidRDefault="0048365F" w:rsidP="00DF0251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COVID-19, </w:t>
            </w:r>
            <w:r w:rsidR="00CD6287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59" w:type="dxa"/>
            <w:shd w:val="clear" w:color="auto" w:fill="auto"/>
          </w:tcPr>
          <w:p w14:paraId="1A646E99" w14:textId="77777777" w:rsidR="0048365F" w:rsidRPr="00F64FA5" w:rsidRDefault="0048365F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Commentary</w:t>
            </w:r>
          </w:p>
        </w:tc>
        <w:tc>
          <w:tcPr>
            <w:tcW w:w="7087" w:type="dxa"/>
            <w:shd w:val="clear" w:color="auto" w:fill="auto"/>
          </w:tcPr>
          <w:p w14:paraId="19F39650" w14:textId="67C25D9B" w:rsidR="0048365F" w:rsidRPr="00F64FA5" w:rsidRDefault="00307D50" w:rsidP="00052F1F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Virtual p</w:t>
            </w:r>
            <w:r w:rsidR="00813B0E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eer-to-peer support </w:t>
            </w: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to share</w:t>
            </w:r>
            <w:r w:rsidR="0048365F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 experiences and </w:t>
            </w:r>
            <w:r w:rsidR="00850694" w:rsidRPr="00F64FA5">
              <w:rPr>
                <w:rFonts w:ascii="Times New Roman" w:hAnsi="Times New Roman" w:cs="Times New Roman"/>
                <w:sz w:val="20"/>
                <w:szCs w:val="20"/>
              </w:rPr>
              <w:t>receive</w:t>
            </w:r>
            <w:r w:rsidR="0048365F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 support. </w:t>
            </w:r>
            <w:r w:rsidR="00850694" w:rsidRPr="00F64FA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48365F" w:rsidRPr="00F64FA5">
              <w:rPr>
                <w:rFonts w:ascii="Times New Roman" w:hAnsi="Times New Roman" w:cs="Times New Roman"/>
                <w:sz w:val="20"/>
                <w:szCs w:val="20"/>
              </w:rPr>
              <w:t>Mental health resources.</w:t>
            </w:r>
          </w:p>
        </w:tc>
        <w:tc>
          <w:tcPr>
            <w:tcW w:w="4537" w:type="dxa"/>
          </w:tcPr>
          <w:p w14:paraId="30DA2D6A" w14:textId="56AB2276" w:rsidR="0048365F" w:rsidRPr="00F64FA5" w:rsidRDefault="009804F4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Positive feedback received by staff.</w:t>
            </w:r>
          </w:p>
        </w:tc>
      </w:tr>
      <w:tr w:rsidR="000110DA" w:rsidRPr="00F64FA5" w14:paraId="1E879D8E" w14:textId="77777777" w:rsidTr="0039634A">
        <w:trPr>
          <w:trHeight w:val="463"/>
        </w:trPr>
        <w:tc>
          <w:tcPr>
            <w:tcW w:w="2978" w:type="dxa"/>
            <w:shd w:val="clear" w:color="auto" w:fill="auto"/>
          </w:tcPr>
          <w:p w14:paraId="2284F1B9" w14:textId="78307B16" w:rsidR="002F3123" w:rsidRPr="00E315D2" w:rsidRDefault="00C46062" w:rsidP="00E315D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315D2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Kameno</w:t>
            </w:r>
            <w:r w:rsidR="006D3556" w:rsidRPr="00E315D2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et al., 2020</w:t>
            </w:r>
            <w:r w:rsidR="006D3556" w:rsidRPr="00E315D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. </w:t>
            </w:r>
          </w:p>
          <w:p w14:paraId="6A2CDAE9" w14:textId="6AFA61C0" w:rsidR="00D705C3" w:rsidRPr="00F64FA5" w:rsidRDefault="006D3556" w:rsidP="00DF0251">
            <w:pPr>
              <w:ind w:left="72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noProof/>
                <w:sz w:val="20"/>
                <w:szCs w:val="20"/>
              </w:rPr>
              <w:t>COVID-19</w:t>
            </w:r>
            <w:r w:rsidR="004D738D" w:rsidRPr="00F64FA5">
              <w:rPr>
                <w:rFonts w:ascii="Times New Roman" w:hAnsi="Times New Roman" w:cs="Times New Roman"/>
                <w:noProof/>
                <w:sz w:val="20"/>
                <w:szCs w:val="20"/>
              </w:rPr>
              <w:t>, Japan</w:t>
            </w:r>
          </w:p>
        </w:tc>
        <w:tc>
          <w:tcPr>
            <w:tcW w:w="1559" w:type="dxa"/>
            <w:shd w:val="clear" w:color="auto" w:fill="auto"/>
          </w:tcPr>
          <w:p w14:paraId="55D71A86" w14:textId="3BF5853F" w:rsidR="00D705C3" w:rsidRPr="00F64FA5" w:rsidRDefault="00A260EC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0110DA">
              <w:rPr>
                <w:rFonts w:ascii="Times New Roman" w:hAnsi="Times New Roman" w:cs="Times New Roman"/>
                <w:sz w:val="20"/>
                <w:szCs w:val="20"/>
              </w:rPr>
              <w:t>ross-sectional</w:t>
            </w:r>
            <w:r w:rsidR="00A738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87" w:type="dxa"/>
            <w:shd w:val="clear" w:color="auto" w:fill="auto"/>
          </w:tcPr>
          <w:p w14:paraId="38216684" w14:textId="21604991" w:rsidR="00D705C3" w:rsidRPr="00F64FA5" w:rsidRDefault="00E33CF1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High-risk individuals were provided i</w:t>
            </w:r>
            <w:r w:rsidR="00883828" w:rsidRPr="00F64FA5">
              <w:rPr>
                <w:rFonts w:ascii="Times New Roman" w:hAnsi="Times New Roman" w:cs="Times New Roman"/>
                <w:sz w:val="20"/>
                <w:szCs w:val="20"/>
              </w:rPr>
              <w:t>ndividual psychotherapy by mental health nurs</w:t>
            </w: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83828" w:rsidRPr="00F64F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37" w:type="dxa"/>
          </w:tcPr>
          <w:p w14:paraId="1A00B30A" w14:textId="046556F4" w:rsidR="003E52B6" w:rsidRPr="00F64FA5" w:rsidRDefault="003E52B6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DE1687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sychological distress </w:t>
            </w: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improved</w:t>
            </w:r>
          </w:p>
          <w:p w14:paraId="746695A4" w14:textId="79ECDFFD" w:rsidR="00D705C3" w:rsidRPr="00F64FA5" w:rsidRDefault="00DE1687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compared </w:t>
            </w:r>
            <w:r w:rsidR="003E52B6" w:rsidRPr="00F64FA5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 those </w:t>
            </w:r>
            <w:r w:rsidR="003E52B6" w:rsidRPr="00F64FA5">
              <w:rPr>
                <w:rFonts w:ascii="Times New Roman" w:hAnsi="Times New Roman" w:cs="Times New Roman"/>
                <w:sz w:val="20"/>
                <w:szCs w:val="20"/>
              </w:rPr>
              <w:t>without intervention</w:t>
            </w: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110DA" w:rsidRPr="00F64FA5" w14:paraId="42ED4AE6" w14:textId="77777777" w:rsidTr="0039634A">
        <w:trPr>
          <w:trHeight w:val="390"/>
        </w:trPr>
        <w:tc>
          <w:tcPr>
            <w:tcW w:w="2978" w:type="dxa"/>
            <w:shd w:val="clear" w:color="auto" w:fill="auto"/>
          </w:tcPr>
          <w:p w14:paraId="528236BA" w14:textId="2D60B328" w:rsidR="00B7454F" w:rsidRPr="00E315D2" w:rsidRDefault="00500D9C" w:rsidP="00E315D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315D2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Khee et al., </w:t>
            </w:r>
            <w:r w:rsidR="00DC691C" w:rsidRPr="00E315D2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004</w:t>
            </w:r>
            <w:r w:rsidR="00DC691C" w:rsidRPr="00E315D2">
              <w:rPr>
                <w:rFonts w:ascii="Times New Roman" w:hAnsi="Times New Roman" w:cs="Times New Roman"/>
                <w:noProof/>
                <w:sz w:val="20"/>
                <w:szCs w:val="20"/>
              </w:rPr>
              <w:t>.</w:t>
            </w:r>
          </w:p>
          <w:p w14:paraId="6FB9C205" w14:textId="1DC2BABA" w:rsidR="00500D9C" w:rsidRPr="00F64FA5" w:rsidRDefault="00DC691C" w:rsidP="00DF0251">
            <w:pPr>
              <w:ind w:left="72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noProof/>
                <w:sz w:val="20"/>
                <w:szCs w:val="20"/>
              </w:rPr>
              <w:t>SARS, Singapore</w:t>
            </w:r>
          </w:p>
        </w:tc>
        <w:tc>
          <w:tcPr>
            <w:tcW w:w="1559" w:type="dxa"/>
            <w:shd w:val="clear" w:color="auto" w:fill="auto"/>
          </w:tcPr>
          <w:p w14:paraId="44553A8B" w14:textId="5F8206EF" w:rsidR="00500D9C" w:rsidRPr="00F64FA5" w:rsidRDefault="00E654DD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7087" w:type="dxa"/>
            <w:shd w:val="clear" w:color="auto" w:fill="auto"/>
          </w:tcPr>
          <w:p w14:paraId="14B3C2BC" w14:textId="268DF14E" w:rsidR="00500D9C" w:rsidRPr="00F64FA5" w:rsidRDefault="00996085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In-person</w:t>
            </w:r>
            <w:r w:rsidR="006B31D4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 supportive group therapy sessions developed by psychologists.</w:t>
            </w:r>
          </w:p>
        </w:tc>
        <w:tc>
          <w:tcPr>
            <w:tcW w:w="4537" w:type="dxa"/>
          </w:tcPr>
          <w:p w14:paraId="4F4270C6" w14:textId="2D345D2B" w:rsidR="00500D9C" w:rsidRPr="00F64FA5" w:rsidRDefault="00E63D42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Discussed issues such as g</w:t>
            </w:r>
            <w:r w:rsidR="00ED1E9F" w:rsidRPr="00F64FA5">
              <w:rPr>
                <w:rFonts w:ascii="Times New Roman" w:hAnsi="Times New Roman" w:cs="Times New Roman"/>
                <w:sz w:val="20"/>
                <w:szCs w:val="20"/>
              </w:rPr>
              <w:t>rief, anger, death, spirituality, failure and death.</w:t>
            </w:r>
          </w:p>
        </w:tc>
      </w:tr>
      <w:tr w:rsidR="000110DA" w:rsidRPr="00F64FA5" w14:paraId="266C717B" w14:textId="77777777" w:rsidTr="0039634A">
        <w:trPr>
          <w:trHeight w:val="513"/>
        </w:trPr>
        <w:tc>
          <w:tcPr>
            <w:tcW w:w="2978" w:type="dxa"/>
            <w:shd w:val="clear" w:color="auto" w:fill="auto"/>
          </w:tcPr>
          <w:p w14:paraId="3A54C4DE" w14:textId="21614C25" w:rsidR="0048365F" w:rsidRPr="00E315D2" w:rsidRDefault="0048365F" w:rsidP="00E315D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Krystal et al., 202</w:t>
            </w:r>
            <w:r w:rsidR="00850CA0"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E315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E315D2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COVID-19, </w:t>
            </w:r>
            <w:r w:rsidR="00CD6287" w:rsidRPr="00E315D2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  <w:r w:rsidRPr="00E315D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59" w:type="dxa"/>
            <w:shd w:val="clear" w:color="auto" w:fill="auto"/>
          </w:tcPr>
          <w:p w14:paraId="61114141" w14:textId="77777777" w:rsidR="0048365F" w:rsidRPr="00F64FA5" w:rsidRDefault="0048365F" w:rsidP="00052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Commentary</w:t>
            </w:r>
          </w:p>
        </w:tc>
        <w:tc>
          <w:tcPr>
            <w:tcW w:w="7087" w:type="dxa"/>
            <w:shd w:val="clear" w:color="auto" w:fill="auto"/>
          </w:tcPr>
          <w:p w14:paraId="6E0134D3" w14:textId="6B5B0459" w:rsidR="0048365F" w:rsidRPr="00F64FA5" w:rsidRDefault="0048365F" w:rsidP="00052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uddy system. Virtual support huddles. Daily rounding. </w:t>
            </w:r>
            <w:r w:rsidR="006A0F73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Inter-departmental leadership m</w:t>
            </w: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etings. 24/7 hotlines. Employee assistance programs. Wellness checks. Meals </w:t>
            </w:r>
            <w:r w:rsidR="00763868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for</w:t>
            </w: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regivers. Housing. Rest areas.</w:t>
            </w:r>
          </w:p>
        </w:tc>
        <w:tc>
          <w:tcPr>
            <w:tcW w:w="4537" w:type="dxa"/>
          </w:tcPr>
          <w:p w14:paraId="3F54772B" w14:textId="77777777" w:rsidR="0048365F" w:rsidRPr="00F64FA5" w:rsidRDefault="0048365F" w:rsidP="00052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Positive feedback received by staff.</w:t>
            </w:r>
          </w:p>
        </w:tc>
      </w:tr>
      <w:tr w:rsidR="000110DA" w:rsidRPr="00F64FA5" w14:paraId="4CEDEA71" w14:textId="77777777" w:rsidTr="0039634A">
        <w:trPr>
          <w:trHeight w:val="383"/>
        </w:trPr>
        <w:tc>
          <w:tcPr>
            <w:tcW w:w="2978" w:type="dxa"/>
            <w:shd w:val="clear" w:color="auto" w:fill="auto"/>
          </w:tcPr>
          <w:p w14:paraId="294A52C1" w14:textId="1890382B" w:rsidR="0048365F" w:rsidRPr="001C797F" w:rsidRDefault="0048365F" w:rsidP="00E315D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79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e et al., 2005.</w:t>
            </w:r>
            <w:r w:rsidRPr="001C79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C797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ARS, Taiwan.</w:t>
            </w:r>
          </w:p>
        </w:tc>
        <w:tc>
          <w:tcPr>
            <w:tcW w:w="1559" w:type="dxa"/>
            <w:shd w:val="clear" w:color="auto" w:fill="auto"/>
          </w:tcPr>
          <w:p w14:paraId="23556C23" w14:textId="1B5081B4" w:rsidR="0048365F" w:rsidRPr="001C797F" w:rsidRDefault="0048365F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97F">
              <w:rPr>
                <w:rFonts w:ascii="Times New Roman" w:hAnsi="Times New Roman" w:cs="Times New Roman"/>
                <w:sz w:val="20"/>
                <w:szCs w:val="20"/>
              </w:rPr>
              <w:t xml:space="preserve">Cross-sectional </w:t>
            </w:r>
          </w:p>
        </w:tc>
        <w:tc>
          <w:tcPr>
            <w:tcW w:w="7087" w:type="dxa"/>
            <w:shd w:val="clear" w:color="auto" w:fill="auto"/>
          </w:tcPr>
          <w:p w14:paraId="1F225322" w14:textId="32F0C410" w:rsidR="0048365F" w:rsidRPr="001C797F" w:rsidRDefault="009B7C33" w:rsidP="00052F1F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C797F">
              <w:rPr>
                <w:rFonts w:ascii="Times New Roman" w:hAnsi="Times New Roman" w:cs="Times New Roman"/>
                <w:sz w:val="20"/>
                <w:szCs w:val="20"/>
              </w:rPr>
              <w:t xml:space="preserve">Individual psychotherapy. </w:t>
            </w:r>
            <w:r w:rsidR="0048365F" w:rsidRPr="001C797F">
              <w:rPr>
                <w:rFonts w:ascii="Times New Roman" w:hAnsi="Times New Roman" w:cs="Times New Roman"/>
                <w:sz w:val="20"/>
                <w:szCs w:val="20"/>
              </w:rPr>
              <w:t>Debriefing groups</w:t>
            </w:r>
            <w:r w:rsidR="00DE01DF" w:rsidRPr="001C797F">
              <w:rPr>
                <w:rFonts w:ascii="Times New Roman" w:hAnsi="Times New Roman" w:cs="Times New Roman"/>
                <w:sz w:val="20"/>
                <w:szCs w:val="20"/>
              </w:rPr>
              <w:t xml:space="preserve"> to discuss</w:t>
            </w:r>
            <w:r w:rsidR="00CC6A06" w:rsidRPr="001C797F">
              <w:rPr>
                <w:rFonts w:ascii="Times New Roman" w:hAnsi="Times New Roman" w:cs="Times New Roman"/>
                <w:sz w:val="20"/>
                <w:szCs w:val="20"/>
              </w:rPr>
              <w:t xml:space="preserve"> stressors and coping strategies</w:t>
            </w:r>
            <w:r w:rsidR="0048365F" w:rsidRPr="001C797F">
              <w:rPr>
                <w:rFonts w:ascii="Times New Roman" w:hAnsi="Times New Roman" w:cs="Times New Roman"/>
                <w:sz w:val="20"/>
                <w:szCs w:val="20"/>
              </w:rPr>
              <w:t xml:space="preserve">. Counselling hotline. </w:t>
            </w:r>
            <w:r w:rsidRPr="001C797F">
              <w:rPr>
                <w:rFonts w:ascii="Times New Roman" w:hAnsi="Times New Roman" w:cs="Times New Roman"/>
                <w:sz w:val="20"/>
                <w:szCs w:val="20"/>
              </w:rPr>
              <w:t>Psychoeducation.</w:t>
            </w:r>
          </w:p>
        </w:tc>
        <w:tc>
          <w:tcPr>
            <w:tcW w:w="4537" w:type="dxa"/>
          </w:tcPr>
          <w:p w14:paraId="02DBFFB8" w14:textId="7C493E4F" w:rsidR="0048365F" w:rsidRPr="001C797F" w:rsidRDefault="00AB1678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97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D6486B" w:rsidRPr="001C797F">
              <w:rPr>
                <w:rFonts w:ascii="Times New Roman" w:hAnsi="Times New Roman" w:cs="Times New Roman"/>
                <w:sz w:val="20"/>
                <w:szCs w:val="20"/>
              </w:rPr>
              <w:t xml:space="preserve">sychiatric services </w:t>
            </w:r>
            <w:r w:rsidR="009B7C33" w:rsidRPr="001C797F">
              <w:rPr>
                <w:rFonts w:ascii="Times New Roman" w:hAnsi="Times New Roman" w:cs="Times New Roman"/>
                <w:sz w:val="20"/>
                <w:szCs w:val="20"/>
              </w:rPr>
              <w:t>and debriefing groups were</w:t>
            </w:r>
            <w:r w:rsidRPr="001C797F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="0048365F" w:rsidRPr="001C797F">
              <w:rPr>
                <w:rFonts w:ascii="Times New Roman" w:hAnsi="Times New Roman" w:cs="Times New Roman"/>
                <w:sz w:val="20"/>
                <w:szCs w:val="20"/>
              </w:rPr>
              <w:t>igh</w:t>
            </w:r>
            <w:r w:rsidRPr="001C797F">
              <w:rPr>
                <w:rFonts w:ascii="Times New Roman" w:hAnsi="Times New Roman" w:cs="Times New Roman"/>
                <w:sz w:val="20"/>
                <w:szCs w:val="20"/>
              </w:rPr>
              <w:t>ly</w:t>
            </w:r>
            <w:r w:rsidR="0048365F" w:rsidRPr="001C797F">
              <w:rPr>
                <w:rFonts w:ascii="Times New Roman" w:hAnsi="Times New Roman" w:cs="Times New Roman"/>
                <w:sz w:val="20"/>
                <w:szCs w:val="20"/>
              </w:rPr>
              <w:t xml:space="preserve"> effective</w:t>
            </w:r>
            <w:r w:rsidR="009B7C33" w:rsidRPr="001C797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6E1CF0" w:rsidRPr="001C797F">
              <w:rPr>
                <w:rFonts w:ascii="Times New Roman" w:hAnsi="Times New Roman" w:cs="Times New Roman"/>
                <w:sz w:val="20"/>
                <w:szCs w:val="20"/>
              </w:rPr>
              <w:t>Imp</w:t>
            </w:r>
            <w:r w:rsidR="00AC6EA7" w:rsidRPr="001C797F">
              <w:rPr>
                <w:rFonts w:ascii="Times New Roman" w:hAnsi="Times New Roman" w:cs="Times New Roman"/>
                <w:sz w:val="20"/>
                <w:szCs w:val="20"/>
              </w:rPr>
              <w:t>rovements suggested.</w:t>
            </w:r>
          </w:p>
        </w:tc>
      </w:tr>
      <w:tr w:rsidR="000110DA" w:rsidRPr="00F64FA5" w14:paraId="4CC5B91B" w14:textId="77777777" w:rsidTr="0039634A">
        <w:trPr>
          <w:trHeight w:val="352"/>
        </w:trPr>
        <w:tc>
          <w:tcPr>
            <w:tcW w:w="2978" w:type="dxa"/>
            <w:shd w:val="clear" w:color="auto" w:fill="auto"/>
          </w:tcPr>
          <w:p w14:paraId="10A57108" w14:textId="54D4D450" w:rsidR="00475844" w:rsidRPr="00E315D2" w:rsidRDefault="00276F31" w:rsidP="00E315D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iu et al., 2020.</w:t>
            </w:r>
            <w:r w:rsidR="00A27915" w:rsidRPr="00E315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301DA5" w:rsidRPr="00E315D2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="00A27915" w:rsidRPr="00E315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VID-19, </w:t>
            </w:r>
            <w:r w:rsidR="00A27915" w:rsidRPr="00E315D2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  <w:r w:rsidR="00301DA5" w:rsidRPr="00E315D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59" w:type="dxa"/>
            <w:shd w:val="clear" w:color="auto" w:fill="auto"/>
          </w:tcPr>
          <w:p w14:paraId="35EDFDF3" w14:textId="14DF12F3" w:rsidR="00475844" w:rsidRPr="00F64FA5" w:rsidRDefault="00B4185C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Commentary</w:t>
            </w:r>
          </w:p>
        </w:tc>
        <w:tc>
          <w:tcPr>
            <w:tcW w:w="7087" w:type="dxa"/>
            <w:shd w:val="clear" w:color="auto" w:fill="auto"/>
          </w:tcPr>
          <w:p w14:paraId="0634160B" w14:textId="5F996884" w:rsidR="00475844" w:rsidRPr="00F64FA5" w:rsidRDefault="00301DA5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>D</w:t>
            </w:r>
            <w:r w:rsidR="007C15D1"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>igital mental health support</w:t>
            </w:r>
            <w:r w:rsidR="002A2C5E"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Online psychological support services </w:t>
            </w:r>
            <w:r w:rsidR="00B24CE1"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>via</w:t>
            </w:r>
            <w:r w:rsidR="002A2C5E"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WeChat</w:t>
            </w:r>
            <w:r w:rsidR="00D663EB"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2A2C5E"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onitored suicide risk and </w:t>
            </w:r>
            <w:r w:rsidR="00D663EB"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tified </w:t>
            </w:r>
            <w:r w:rsidR="002A2C5E"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upport services </w:t>
            </w:r>
            <w:r w:rsidR="00D663EB"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s </w:t>
            </w:r>
            <w:r w:rsidR="002A2C5E"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>required.</w:t>
            </w:r>
          </w:p>
        </w:tc>
        <w:tc>
          <w:tcPr>
            <w:tcW w:w="4537" w:type="dxa"/>
          </w:tcPr>
          <w:p w14:paraId="173E5168" w14:textId="3DF405C6" w:rsidR="00475844" w:rsidRPr="00F64FA5" w:rsidRDefault="00D663EB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Positive feedback received by staff. </w:t>
            </w:r>
            <w:r w:rsidR="00BF089F" w:rsidRPr="00F64FA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B4185C"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0.7% </w:t>
            </w:r>
            <w:r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>staff</w:t>
            </w:r>
            <w:r w:rsidR="00B4185C"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escribed as having depression</w:t>
            </w:r>
            <w:r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</w:tr>
      <w:tr w:rsidR="000110DA" w:rsidRPr="00F64FA5" w14:paraId="0E204EF6" w14:textId="77777777" w:rsidTr="0039634A">
        <w:trPr>
          <w:trHeight w:val="395"/>
        </w:trPr>
        <w:tc>
          <w:tcPr>
            <w:tcW w:w="2978" w:type="dxa"/>
            <w:shd w:val="clear" w:color="auto" w:fill="auto"/>
          </w:tcPr>
          <w:p w14:paraId="48FA7C9A" w14:textId="7465CDCF" w:rsidR="004218D8" w:rsidRPr="00E315D2" w:rsidRDefault="00C46062" w:rsidP="00E315D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chado</w:t>
            </w:r>
            <w:r w:rsidR="003F2031"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et al., 2020.</w:t>
            </w:r>
          </w:p>
          <w:p w14:paraId="420CB84D" w14:textId="0EC8D0AF" w:rsidR="00C46062" w:rsidRPr="00F64FA5" w:rsidRDefault="003F2031" w:rsidP="00DF0251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VID-19, </w:t>
            </w:r>
            <w:r w:rsidR="00A03DDE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Portugal</w:t>
            </w:r>
          </w:p>
        </w:tc>
        <w:tc>
          <w:tcPr>
            <w:tcW w:w="1559" w:type="dxa"/>
            <w:shd w:val="clear" w:color="auto" w:fill="auto"/>
          </w:tcPr>
          <w:p w14:paraId="7D074ACB" w14:textId="288ECB88" w:rsidR="00C46062" w:rsidRPr="00F64FA5" w:rsidRDefault="00AA5214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Commentary</w:t>
            </w:r>
          </w:p>
        </w:tc>
        <w:tc>
          <w:tcPr>
            <w:tcW w:w="7087" w:type="dxa"/>
            <w:shd w:val="clear" w:color="auto" w:fill="auto"/>
          </w:tcPr>
          <w:p w14:paraId="1BCD525F" w14:textId="34C6128A" w:rsidR="00C46062" w:rsidRPr="00F64FA5" w:rsidRDefault="00A739EF" w:rsidP="00052F1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  <w:r w:rsidR="00CD7A4D"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ree-level mental health intervention </w:t>
            </w:r>
            <w:r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>with</w:t>
            </w:r>
            <w:r w:rsidR="00DF0D79"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upport via mobile electronic application</w:t>
            </w:r>
            <w:r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="00DF0D79"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sychiatry appointment, </w:t>
            </w:r>
            <w:r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nd </w:t>
            </w:r>
            <w:r w:rsidR="00DF0D79"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>telephone call</w:t>
            </w:r>
            <w:r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37" w:type="dxa"/>
          </w:tcPr>
          <w:p w14:paraId="2EDDCD78" w14:textId="528C3FFC" w:rsidR="00C46062" w:rsidRPr="00F64FA5" w:rsidRDefault="00890E8B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ggers, a</w:t>
            </w:r>
            <w:r w:rsidR="008A73BE" w:rsidRPr="00F64FA5">
              <w:rPr>
                <w:rFonts w:ascii="Times New Roman" w:hAnsi="Times New Roman" w:cs="Times New Roman"/>
                <w:sz w:val="20"/>
                <w:szCs w:val="20"/>
              </w:rPr>
              <w:t>nxiety, insomnia, compulsive eating,</w:t>
            </w:r>
            <w:r w:rsidR="005C0DC2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A73BE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amotivation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="008A73BE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 poor concentration</w:t>
            </w:r>
            <w:r w:rsidR="004218D8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ere </w:t>
            </w:r>
            <w:r w:rsidR="004218D8" w:rsidRPr="00F64FA5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  <w:r w:rsidR="008A73BE" w:rsidRPr="00F64F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110DA" w:rsidRPr="00F64FA5" w14:paraId="5F2F2A8B" w14:textId="77777777" w:rsidTr="0039634A">
        <w:trPr>
          <w:trHeight w:val="369"/>
        </w:trPr>
        <w:tc>
          <w:tcPr>
            <w:tcW w:w="2978" w:type="dxa"/>
            <w:shd w:val="clear" w:color="auto" w:fill="auto"/>
          </w:tcPr>
          <w:p w14:paraId="08DFD9BE" w14:textId="2E38260F" w:rsidR="004218D8" w:rsidRPr="00E315D2" w:rsidRDefault="0094390C" w:rsidP="00E315D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donato</w:t>
            </w:r>
            <w:proofErr w:type="spellEnd"/>
            <w:r w:rsidR="00B00D6F"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et al., 2020</w:t>
            </w:r>
            <w:r w:rsidR="00B87E79"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  <w:p w14:paraId="417AB1B6" w14:textId="4C8AEE2C" w:rsidR="0094390C" w:rsidRPr="00F64FA5" w:rsidRDefault="00B87E79" w:rsidP="00DF0251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COVID-19, Italy</w:t>
            </w:r>
          </w:p>
        </w:tc>
        <w:tc>
          <w:tcPr>
            <w:tcW w:w="1559" w:type="dxa"/>
            <w:shd w:val="clear" w:color="auto" w:fill="auto"/>
          </w:tcPr>
          <w:p w14:paraId="1B006F35" w14:textId="3B3E9525" w:rsidR="0094390C" w:rsidRPr="00F64FA5" w:rsidRDefault="000110DA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entary</w:t>
            </w:r>
          </w:p>
        </w:tc>
        <w:tc>
          <w:tcPr>
            <w:tcW w:w="7087" w:type="dxa"/>
            <w:shd w:val="clear" w:color="auto" w:fill="auto"/>
          </w:tcPr>
          <w:p w14:paraId="7AB700CB" w14:textId="74D3824C" w:rsidR="0094390C" w:rsidRPr="00F64FA5" w:rsidRDefault="00C06DEC" w:rsidP="00052F1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>Psychological first aid telephone service</w:t>
            </w:r>
            <w:r w:rsidR="006D0A16"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37" w:type="dxa"/>
          </w:tcPr>
          <w:p w14:paraId="59A662F5" w14:textId="4FAB82D6" w:rsidR="0094390C" w:rsidRPr="00F64FA5" w:rsidRDefault="006D0A16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2A7954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nxiety and fear of contagion </w:t>
            </w: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motivated</w:t>
            </w:r>
            <w:r w:rsidR="002A7954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staff </w:t>
            </w:r>
            <w:r w:rsidR="002A7954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 w:rsidR="00872963">
              <w:rPr>
                <w:rFonts w:ascii="Times New Roman" w:hAnsi="Times New Roman" w:cs="Times New Roman"/>
                <w:sz w:val="20"/>
                <w:szCs w:val="20"/>
              </w:rPr>
              <w:t xml:space="preserve">seek </w:t>
            </w:r>
            <w:r w:rsidR="002A7954" w:rsidRPr="00F64FA5">
              <w:rPr>
                <w:rFonts w:ascii="Times New Roman" w:hAnsi="Times New Roman" w:cs="Times New Roman"/>
                <w:sz w:val="20"/>
                <w:szCs w:val="20"/>
              </w:rPr>
              <w:t>psychological help.</w:t>
            </w:r>
          </w:p>
        </w:tc>
      </w:tr>
      <w:tr w:rsidR="000110DA" w:rsidRPr="00F64FA5" w14:paraId="67932334" w14:textId="77777777" w:rsidTr="00BB2224">
        <w:trPr>
          <w:trHeight w:val="408"/>
        </w:trPr>
        <w:tc>
          <w:tcPr>
            <w:tcW w:w="2978" w:type="dxa"/>
            <w:shd w:val="clear" w:color="auto" w:fill="auto"/>
          </w:tcPr>
          <w:p w14:paraId="357F9519" w14:textId="10DF8604" w:rsidR="004218D8" w:rsidRPr="00E315D2" w:rsidRDefault="00234141" w:rsidP="00E315D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thewson</w:t>
            </w:r>
            <w:r w:rsidR="00014D83"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et al., 2020</w:t>
            </w:r>
            <w:r w:rsidR="00AC1EE9"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  <w:p w14:paraId="111FE8D8" w14:textId="0EB0F3A4" w:rsidR="00234141" w:rsidRPr="00F64FA5" w:rsidRDefault="00AC1EE9" w:rsidP="00DF0251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COVID-19, United Kingdom</w:t>
            </w:r>
          </w:p>
        </w:tc>
        <w:tc>
          <w:tcPr>
            <w:tcW w:w="1559" w:type="dxa"/>
            <w:shd w:val="clear" w:color="auto" w:fill="auto"/>
          </w:tcPr>
          <w:p w14:paraId="10345C1F" w14:textId="2D986223" w:rsidR="00234141" w:rsidRPr="00F64FA5" w:rsidRDefault="000110DA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ological</w:t>
            </w:r>
          </w:p>
        </w:tc>
        <w:tc>
          <w:tcPr>
            <w:tcW w:w="7087" w:type="dxa"/>
            <w:shd w:val="clear" w:color="auto" w:fill="auto"/>
          </w:tcPr>
          <w:p w14:paraId="43BEC6D6" w14:textId="5B3BC6E9" w:rsidR="00234141" w:rsidRPr="00F64FA5" w:rsidRDefault="00930AD1" w:rsidP="00052F1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>Telephone service by the counselling and psychology team</w:t>
            </w:r>
            <w:r w:rsidR="006D0A16"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o provide </w:t>
            </w:r>
            <w:r w:rsidR="001D1B21"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>information, and</w:t>
            </w:r>
            <w:r w:rsidR="006D0A16"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efer to</w:t>
            </w:r>
            <w:r w:rsidR="001D1B21"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half-hour support call with mental health practitioner</w:t>
            </w:r>
            <w:r w:rsidR="00BB2224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="006D0A16"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s required</w:t>
            </w:r>
            <w:r w:rsidR="001D1B21" w:rsidRPr="00F64FA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37" w:type="dxa"/>
          </w:tcPr>
          <w:p w14:paraId="08DED4B7" w14:textId="5D814BE8" w:rsidR="00234141" w:rsidRPr="00F64FA5" w:rsidRDefault="00B364FB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cussed a</w:t>
            </w:r>
            <w:r w:rsidR="00507FD3" w:rsidRPr="00F64FA5">
              <w:rPr>
                <w:rFonts w:ascii="Times New Roman" w:hAnsi="Times New Roman" w:cs="Times New Roman"/>
                <w:sz w:val="20"/>
                <w:szCs w:val="20"/>
              </w:rPr>
              <w:t>nxiety support (29%)</w:t>
            </w:r>
            <w:r w:rsidR="0087296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507FD3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 clarification of guidance (68%)</w:t>
            </w:r>
            <w:r w:rsidR="0087296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07FD3" w:rsidRPr="00F64FA5">
              <w:rPr>
                <w:rFonts w:ascii="Times New Roman" w:hAnsi="Times New Roman" w:cs="Times New Roman"/>
                <w:sz w:val="20"/>
                <w:szCs w:val="20"/>
              </w:rPr>
              <w:t>and non-COVID related (3%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110DA" w:rsidRPr="00F64FA5" w14:paraId="68CA9E7E" w14:textId="77777777" w:rsidTr="0039634A">
        <w:trPr>
          <w:trHeight w:val="502"/>
        </w:trPr>
        <w:tc>
          <w:tcPr>
            <w:tcW w:w="2978" w:type="dxa"/>
            <w:shd w:val="clear" w:color="auto" w:fill="auto"/>
          </w:tcPr>
          <w:p w14:paraId="3554F9DA" w14:textId="4D66C002" w:rsidR="0048365F" w:rsidRPr="00E315D2" w:rsidRDefault="0048365F" w:rsidP="00E315D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under et al., 2003</w:t>
            </w:r>
            <w:r w:rsidR="00CD0B21" w:rsidRPr="00E315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="009F3400" w:rsidRPr="00E315D2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="00CD0B21" w:rsidRPr="00E315D2">
              <w:rPr>
                <w:rFonts w:ascii="Times New Roman" w:hAnsi="Times New Roman" w:cs="Times New Roman"/>
                <w:sz w:val="20"/>
                <w:szCs w:val="20"/>
              </w:rPr>
              <w:t>SARS, Canada</w:t>
            </w:r>
            <w:r w:rsidR="009F3400" w:rsidRPr="00E315D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59" w:type="dxa"/>
            <w:shd w:val="clear" w:color="auto" w:fill="auto"/>
          </w:tcPr>
          <w:p w14:paraId="1801FD42" w14:textId="1183D885" w:rsidR="0048365F" w:rsidRPr="00F64FA5" w:rsidRDefault="007F46DE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7087" w:type="dxa"/>
            <w:shd w:val="clear" w:color="auto" w:fill="auto"/>
          </w:tcPr>
          <w:p w14:paraId="1F5D9762" w14:textId="5E82B4B4" w:rsidR="0048365F" w:rsidRPr="00F64FA5" w:rsidRDefault="009F3400" w:rsidP="00052F1F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</w:t>
            </w:r>
            <w:r w:rsidR="00381478"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xiety/stress </w:t>
            </w:r>
            <w:r w:rsidR="00D63CA8"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sychoeducation material</w:t>
            </w:r>
            <w:r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 P</w:t>
            </w:r>
            <w:r w:rsidR="00381478"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ychiatr</w:t>
            </w:r>
            <w:r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 support</w:t>
            </w:r>
            <w:r w:rsidR="003616CF"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="00381478"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offered at request of </w:t>
            </w:r>
            <w:r w:rsidR="00D63CA8"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urse manager</w:t>
            </w:r>
            <w:r w:rsidR="003616CF"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  D</w:t>
            </w:r>
            <w:r w:rsidR="00381478"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op</w:t>
            </w:r>
            <w:r w:rsidR="003616CF"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  <w:r w:rsidR="00381478"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n support centre for relaxation</w:t>
            </w:r>
            <w:r w:rsidR="003616CF"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  T</w:t>
            </w:r>
            <w:r w:rsidR="00381478"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lephone support line.</w:t>
            </w:r>
          </w:p>
        </w:tc>
        <w:tc>
          <w:tcPr>
            <w:tcW w:w="4537" w:type="dxa"/>
          </w:tcPr>
          <w:p w14:paraId="64854C3D" w14:textId="570C7AC3" w:rsidR="0048365F" w:rsidRPr="00F64FA5" w:rsidRDefault="00FA35C5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Positive feedback received by staff.</w:t>
            </w:r>
          </w:p>
        </w:tc>
      </w:tr>
      <w:tr w:rsidR="000110DA" w:rsidRPr="00F64FA5" w14:paraId="40C0762C" w14:textId="77777777" w:rsidTr="0039634A">
        <w:trPr>
          <w:trHeight w:val="502"/>
        </w:trPr>
        <w:tc>
          <w:tcPr>
            <w:tcW w:w="2978" w:type="dxa"/>
            <w:shd w:val="clear" w:color="auto" w:fill="auto"/>
          </w:tcPr>
          <w:p w14:paraId="3B2BAE32" w14:textId="095EE04F" w:rsidR="00492F8D" w:rsidRPr="00E315D2" w:rsidRDefault="00492F8D" w:rsidP="00E315D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under et al</w:t>
            </w:r>
            <w:r w:rsidR="00C11369"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, 2010.</w:t>
            </w:r>
            <w:r w:rsidR="00C11369" w:rsidRPr="00E315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131FB" w:rsidRPr="00E315D2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="00C11369" w:rsidRPr="00E315D2">
              <w:rPr>
                <w:rFonts w:ascii="Times New Roman" w:eastAsia="Times New Roman" w:hAnsi="Times New Roman" w:cs="Times New Roman"/>
                <w:sz w:val="20"/>
                <w:szCs w:val="20"/>
              </w:rPr>
              <w:t>SARS, Canada.</w:t>
            </w:r>
          </w:p>
        </w:tc>
        <w:tc>
          <w:tcPr>
            <w:tcW w:w="1559" w:type="dxa"/>
            <w:shd w:val="clear" w:color="auto" w:fill="auto"/>
          </w:tcPr>
          <w:p w14:paraId="15C68CBB" w14:textId="5FB19D4C" w:rsidR="00492F8D" w:rsidRPr="00F64FA5" w:rsidRDefault="000110DA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lot study</w:t>
            </w:r>
          </w:p>
        </w:tc>
        <w:tc>
          <w:tcPr>
            <w:tcW w:w="7087" w:type="dxa"/>
            <w:shd w:val="clear" w:color="auto" w:fill="auto"/>
          </w:tcPr>
          <w:p w14:paraId="7D11B03B" w14:textId="713A83E2" w:rsidR="00492F8D" w:rsidRPr="00F64FA5" w:rsidRDefault="007C08DA" w:rsidP="00052F1F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</w:t>
            </w:r>
            <w:r w:rsidR="002127AD"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mputer-assisted resilience training</w:t>
            </w:r>
            <w:r w:rsidR="00A131FB"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of </w:t>
            </w:r>
            <w:r w:rsidR="002127AD"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hort (7 sessions, 111 mins), medium (12 sessions, 158 minutes), or long (17 sessions, 223 min)</w:t>
            </w:r>
            <w:r w:rsidR="006B3710"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dosages.</w:t>
            </w:r>
          </w:p>
        </w:tc>
        <w:tc>
          <w:tcPr>
            <w:tcW w:w="4537" w:type="dxa"/>
          </w:tcPr>
          <w:p w14:paraId="2AA2C085" w14:textId="7F87DA4B" w:rsidR="00492F8D" w:rsidRPr="00F64FA5" w:rsidRDefault="00A131FB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424356" w:rsidRPr="00F64FA5">
              <w:rPr>
                <w:rFonts w:ascii="Times New Roman" w:hAnsi="Times New Roman" w:cs="Times New Roman"/>
                <w:sz w:val="20"/>
                <w:szCs w:val="20"/>
              </w:rPr>
              <w:t>onfidence in support and training, pandemic self-efficacy and interpersonal problems</w:t>
            </w: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 improved.</w:t>
            </w:r>
          </w:p>
        </w:tc>
      </w:tr>
      <w:tr w:rsidR="000110DA" w:rsidRPr="00F64FA5" w14:paraId="4DFC3564" w14:textId="77777777" w:rsidTr="0039634A">
        <w:trPr>
          <w:trHeight w:val="354"/>
        </w:trPr>
        <w:tc>
          <w:tcPr>
            <w:tcW w:w="2978" w:type="dxa"/>
            <w:shd w:val="clear" w:color="auto" w:fill="auto"/>
          </w:tcPr>
          <w:p w14:paraId="5E47289A" w14:textId="1BE7370C" w:rsidR="0048365F" w:rsidRPr="00E315D2" w:rsidRDefault="0048365F" w:rsidP="00E315D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llins</w:t>
            </w:r>
            <w:proofErr w:type="spellEnd"/>
            <w:r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et al., 2020</w:t>
            </w:r>
          </w:p>
          <w:p w14:paraId="402F3BEA" w14:textId="2AF0E089" w:rsidR="00B603BE" w:rsidRPr="00F64FA5" w:rsidRDefault="00B603BE" w:rsidP="00DF0251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03BE">
              <w:rPr>
                <w:rFonts w:ascii="Times New Roman" w:eastAsia="Times New Roman" w:hAnsi="Times New Roman" w:cs="Times New Roman"/>
                <w:sz w:val="20"/>
                <w:szCs w:val="20"/>
              </w:rPr>
              <w:t>COVID-19, Columbia</w:t>
            </w:r>
          </w:p>
        </w:tc>
        <w:tc>
          <w:tcPr>
            <w:tcW w:w="1559" w:type="dxa"/>
            <w:shd w:val="clear" w:color="auto" w:fill="auto"/>
          </w:tcPr>
          <w:p w14:paraId="6F1A4850" w14:textId="2CD4746B" w:rsidR="0048365F" w:rsidRPr="00F64FA5" w:rsidRDefault="000110DA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Qualitative </w:t>
            </w:r>
          </w:p>
        </w:tc>
        <w:tc>
          <w:tcPr>
            <w:tcW w:w="7087" w:type="dxa"/>
            <w:shd w:val="clear" w:color="auto" w:fill="auto"/>
          </w:tcPr>
          <w:p w14:paraId="5E5509C4" w14:textId="662F03AB" w:rsidR="0048365F" w:rsidRPr="00F64FA5" w:rsidRDefault="0048365F" w:rsidP="00052F1F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er support program. Stress and coping strategies. Therapies </w:t>
            </w:r>
            <w:r w:rsidR="00881FFF">
              <w:rPr>
                <w:rFonts w:ascii="Times New Roman" w:eastAsia="Times New Roman" w:hAnsi="Times New Roman" w:cs="Times New Roman"/>
                <w:sz w:val="20"/>
                <w:szCs w:val="20"/>
              </w:rPr>
              <w:t>(e.g.,</w:t>
            </w: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blem-solving therapy, cognitive behavioural therapy, and acceptance and </w:t>
            </w:r>
            <w:r w:rsidR="007C08DA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ommitment therapy</w:t>
            </w:r>
            <w:r w:rsidR="00881FF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37" w:type="dxa"/>
          </w:tcPr>
          <w:p w14:paraId="7F6482D6" w14:textId="43FE23C0" w:rsidR="0048365F" w:rsidRPr="00F64FA5" w:rsidRDefault="0048365F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motional distress decreased.  </w:t>
            </w:r>
            <w:r w:rsidR="00881F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gram was </w:t>
            </w:r>
            <w:r w:rsidR="00881FFF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recommended</w:t>
            </w: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110DA" w:rsidRPr="00F64FA5" w14:paraId="381BAB6A" w14:textId="77777777" w:rsidTr="008D4C33">
        <w:trPr>
          <w:trHeight w:val="426"/>
        </w:trPr>
        <w:tc>
          <w:tcPr>
            <w:tcW w:w="2978" w:type="dxa"/>
            <w:shd w:val="clear" w:color="auto" w:fill="auto"/>
          </w:tcPr>
          <w:p w14:paraId="7DBA90C5" w14:textId="3D365171" w:rsidR="00CD6287" w:rsidRPr="00E315D2" w:rsidRDefault="005B2940" w:rsidP="00E315D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onette et al., 2020. </w:t>
            </w:r>
          </w:p>
          <w:p w14:paraId="257F523B" w14:textId="73EA4734" w:rsidR="005B2940" w:rsidRPr="00F64FA5" w:rsidRDefault="005B2940" w:rsidP="00DF0251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COVID-19, </w:t>
            </w:r>
            <w:r w:rsidR="00CD6287">
              <w:rPr>
                <w:rFonts w:ascii="Times New Roman" w:hAnsi="Times New Roman" w:cs="Times New Roman"/>
                <w:noProof/>
                <w:sz w:val="20"/>
                <w:szCs w:val="20"/>
              </w:rPr>
              <w:t>USA</w:t>
            </w:r>
          </w:p>
        </w:tc>
        <w:tc>
          <w:tcPr>
            <w:tcW w:w="1559" w:type="dxa"/>
            <w:shd w:val="clear" w:color="auto" w:fill="auto"/>
          </w:tcPr>
          <w:p w14:paraId="20826C4A" w14:textId="7865DF59" w:rsidR="005B2940" w:rsidRPr="00F64FA5" w:rsidRDefault="000110DA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lot</w:t>
            </w:r>
            <w:r w:rsidR="00CE5779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</w:tc>
        <w:tc>
          <w:tcPr>
            <w:tcW w:w="7087" w:type="dxa"/>
            <w:shd w:val="clear" w:color="auto" w:fill="auto"/>
          </w:tcPr>
          <w:p w14:paraId="468117F7" w14:textId="6CE2730E" w:rsidR="005B2940" w:rsidRPr="00F64FA5" w:rsidRDefault="007C08DA" w:rsidP="00052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Debrief sessions conducted w</w:t>
            </w:r>
            <w:r w:rsidR="00C50706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ekly, </w:t>
            </w: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for one</w:t>
            </w:r>
            <w:r w:rsidR="00C50706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ur</w:t>
            </w: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C50706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a </w:t>
            </w: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videoconferencing, with expert facilitator.</w:t>
            </w:r>
          </w:p>
        </w:tc>
        <w:tc>
          <w:tcPr>
            <w:tcW w:w="4537" w:type="dxa"/>
          </w:tcPr>
          <w:p w14:paraId="61814AB3" w14:textId="1C9F2521" w:rsidR="005B2940" w:rsidRPr="00F64FA5" w:rsidRDefault="00A41B1C" w:rsidP="00052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Positive feedback </w:t>
            </w:r>
            <w:r w:rsidR="007C08DA" w:rsidRPr="00F64FA5">
              <w:rPr>
                <w:rFonts w:ascii="Times New Roman" w:hAnsi="Times New Roman" w:cs="Times New Roman"/>
                <w:sz w:val="20"/>
                <w:szCs w:val="20"/>
              </w:rPr>
              <w:t>about d</w:t>
            </w:r>
            <w:r w:rsidR="003D3733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ebriefing with members of the same role group</w:t>
            </w:r>
            <w:r w:rsidR="008D4C33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3D3733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r w:rsidR="008D4C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ing </w:t>
            </w:r>
            <w:r w:rsidR="003D3733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Zoom</w:t>
            </w:r>
            <w:r w:rsidR="007C08DA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110DA" w:rsidRPr="00F64FA5" w14:paraId="5A3729E1" w14:textId="77777777" w:rsidTr="0039634A">
        <w:trPr>
          <w:trHeight w:val="272"/>
        </w:trPr>
        <w:tc>
          <w:tcPr>
            <w:tcW w:w="2978" w:type="dxa"/>
            <w:shd w:val="clear" w:color="auto" w:fill="auto"/>
          </w:tcPr>
          <w:p w14:paraId="648E7316" w14:textId="74C560CD" w:rsidR="001A48C4" w:rsidRPr="00E315D2" w:rsidRDefault="001A48C4" w:rsidP="00E315D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5D2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Nelson &amp; Kaminsky, 2020</w:t>
            </w:r>
            <w:r w:rsidR="00C67794" w:rsidRPr="00E315D2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.</w:t>
            </w:r>
            <w:r w:rsidR="00C67794" w:rsidRPr="00E315D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COVID-19, </w:t>
            </w:r>
            <w:r w:rsidR="00CD6287" w:rsidRPr="00E315D2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  <w:r w:rsidR="000333F1" w:rsidRPr="00E315D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59" w:type="dxa"/>
            <w:shd w:val="clear" w:color="auto" w:fill="auto"/>
          </w:tcPr>
          <w:p w14:paraId="47E1FAEB" w14:textId="0B1D03C0" w:rsidR="001A48C4" w:rsidRPr="00F64FA5" w:rsidRDefault="00C67794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Commentary</w:t>
            </w:r>
          </w:p>
        </w:tc>
        <w:tc>
          <w:tcPr>
            <w:tcW w:w="7087" w:type="dxa"/>
            <w:shd w:val="clear" w:color="auto" w:fill="auto"/>
          </w:tcPr>
          <w:p w14:paraId="4363E0BD" w14:textId="2673A7E0" w:rsidR="001A48C4" w:rsidRPr="00F64FA5" w:rsidRDefault="008F465E" w:rsidP="00052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Resilience and stress management programs</w:t>
            </w:r>
            <w:r w:rsidR="000333F1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.  </w:t>
            </w: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Eye movement desensitization</w:t>
            </w:r>
            <w:r w:rsidR="000333F1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01DA5" w:rsidRPr="00F64FA5">
              <w:rPr>
                <w:rFonts w:ascii="Times New Roman" w:hAnsi="Times New Roman" w:cs="Times New Roman"/>
                <w:sz w:val="20"/>
                <w:szCs w:val="20"/>
              </w:rPr>
              <w:t>and reprocessing</w:t>
            </w:r>
            <w:r w:rsidR="004A01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33F1" w:rsidRPr="00F64FA5">
              <w:rPr>
                <w:rFonts w:ascii="Times New Roman" w:hAnsi="Times New Roman" w:cs="Times New Roman"/>
                <w:sz w:val="20"/>
                <w:szCs w:val="20"/>
              </w:rPr>
              <w:t>therapy.</w:t>
            </w:r>
          </w:p>
        </w:tc>
        <w:tc>
          <w:tcPr>
            <w:tcW w:w="4537" w:type="dxa"/>
          </w:tcPr>
          <w:p w14:paraId="69B1848E" w14:textId="413079B4" w:rsidR="001A48C4" w:rsidRPr="00F64FA5" w:rsidRDefault="00301DA5" w:rsidP="00052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Positive feedback received by staff.</w:t>
            </w:r>
          </w:p>
        </w:tc>
      </w:tr>
      <w:tr w:rsidR="000110DA" w:rsidRPr="00F64FA5" w14:paraId="088701F7" w14:textId="77777777" w:rsidTr="0039634A">
        <w:trPr>
          <w:trHeight w:val="449"/>
        </w:trPr>
        <w:tc>
          <w:tcPr>
            <w:tcW w:w="2978" w:type="dxa"/>
            <w:shd w:val="clear" w:color="auto" w:fill="auto"/>
          </w:tcPr>
          <w:p w14:paraId="2C84BF8F" w14:textId="5ACBBA86" w:rsidR="00CD6287" w:rsidRPr="00E315D2" w:rsidRDefault="00DE7275" w:rsidP="00E315D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E315D2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Owens, 2020. </w:t>
            </w:r>
          </w:p>
          <w:p w14:paraId="6D032434" w14:textId="7950D192" w:rsidR="00791379" w:rsidRPr="00F64FA5" w:rsidRDefault="00DE7275" w:rsidP="00DF0251">
            <w:pPr>
              <w:ind w:left="72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COVID-19, </w:t>
            </w:r>
            <w:r w:rsidR="00CD6287">
              <w:rPr>
                <w:rFonts w:ascii="Times New Roman" w:hAnsi="Times New Roman" w:cs="Times New Roman"/>
                <w:noProof/>
                <w:sz w:val="20"/>
                <w:szCs w:val="20"/>
              </w:rPr>
              <w:t>USA</w:t>
            </w:r>
          </w:p>
        </w:tc>
        <w:tc>
          <w:tcPr>
            <w:tcW w:w="1559" w:type="dxa"/>
            <w:shd w:val="clear" w:color="auto" w:fill="auto"/>
          </w:tcPr>
          <w:p w14:paraId="2C90D162" w14:textId="44726F3D" w:rsidR="00791379" w:rsidRPr="00F64FA5" w:rsidRDefault="000110DA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entary</w:t>
            </w:r>
          </w:p>
        </w:tc>
        <w:tc>
          <w:tcPr>
            <w:tcW w:w="7087" w:type="dxa"/>
            <w:shd w:val="clear" w:color="auto" w:fill="auto"/>
          </w:tcPr>
          <w:p w14:paraId="4ABD650F" w14:textId="528F36AC" w:rsidR="00791379" w:rsidRPr="00F64FA5" w:rsidRDefault="00B223AF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Virtual support </w:t>
            </w:r>
            <w:r w:rsidR="00681C12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including resources and tools. </w:t>
            </w:r>
            <w:r w:rsidR="007C08DA" w:rsidRPr="00F64FA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AB068A" w:rsidRPr="00F64FA5">
              <w:rPr>
                <w:rFonts w:ascii="Times New Roman" w:hAnsi="Times New Roman" w:cs="Times New Roman"/>
                <w:sz w:val="20"/>
                <w:szCs w:val="20"/>
              </w:rPr>
              <w:t>ideo-conferenc</w:t>
            </w:r>
            <w:r w:rsidR="007C08DA" w:rsidRPr="00F64FA5"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="00AB068A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C08DA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sessions to discuss </w:t>
            </w:r>
            <w:r w:rsidR="00AB068A" w:rsidRPr="00F64FA5">
              <w:rPr>
                <w:rFonts w:ascii="Times New Roman" w:hAnsi="Times New Roman" w:cs="Times New Roman"/>
                <w:sz w:val="20"/>
                <w:szCs w:val="20"/>
              </w:rPr>
              <w:t>concerns</w:t>
            </w:r>
            <w:r w:rsidR="007C08DA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B068A" w:rsidRPr="00F64FA5">
              <w:rPr>
                <w:rFonts w:ascii="Times New Roman" w:hAnsi="Times New Roman" w:cs="Times New Roman"/>
                <w:sz w:val="20"/>
                <w:szCs w:val="20"/>
              </w:rPr>
              <w:t>and hopes</w:t>
            </w:r>
            <w:r w:rsidR="007C08DA" w:rsidRPr="00F64F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37" w:type="dxa"/>
          </w:tcPr>
          <w:p w14:paraId="5EDABCBA" w14:textId="3B6F2444" w:rsidR="00791379" w:rsidRPr="00F64FA5" w:rsidRDefault="007C08DA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Topics discussed </w:t>
            </w:r>
            <w:r w:rsidR="006C2548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r w:rsidR="009D33ED" w:rsidRPr="00F64FA5">
              <w:rPr>
                <w:rFonts w:ascii="Times New Roman" w:hAnsi="Times New Roman" w:cs="Times New Roman"/>
                <w:sz w:val="20"/>
                <w:szCs w:val="20"/>
              </w:rPr>
              <w:t>nxieties of life-and-death decisions</w:t>
            </w: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6C2548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D33ED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daily ethical </w:t>
            </w: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considerations</w:t>
            </w:r>
            <w:r w:rsidR="006C254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110DA" w:rsidRPr="00F64FA5" w14:paraId="5534FFF1" w14:textId="77777777" w:rsidTr="0039634A">
        <w:trPr>
          <w:trHeight w:val="684"/>
        </w:trPr>
        <w:tc>
          <w:tcPr>
            <w:tcW w:w="2978" w:type="dxa"/>
            <w:shd w:val="clear" w:color="auto" w:fill="auto"/>
          </w:tcPr>
          <w:p w14:paraId="5F991BA9" w14:textId="6B2BD9F7" w:rsidR="0048365F" w:rsidRPr="00E315D2" w:rsidRDefault="0048365F" w:rsidP="00E315D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315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nian</w:t>
            </w:r>
            <w:proofErr w:type="spellEnd"/>
            <w:r w:rsidRPr="00E315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, 2020</w:t>
            </w:r>
            <w:r w:rsidRPr="00E315D2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FE67F4" w:rsidRPr="00E315D2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315D2">
              <w:rPr>
                <w:rFonts w:ascii="Times New Roman" w:hAnsi="Times New Roman" w:cs="Times New Roman"/>
                <w:sz w:val="20"/>
                <w:szCs w:val="20"/>
              </w:rPr>
              <w:t>COVID-19, Australia.</w:t>
            </w:r>
          </w:p>
        </w:tc>
        <w:tc>
          <w:tcPr>
            <w:tcW w:w="1559" w:type="dxa"/>
            <w:shd w:val="clear" w:color="auto" w:fill="auto"/>
          </w:tcPr>
          <w:p w14:paraId="0FC71689" w14:textId="77777777" w:rsidR="0048365F" w:rsidRPr="00F64FA5" w:rsidRDefault="0048365F" w:rsidP="00052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Commentary</w:t>
            </w:r>
          </w:p>
        </w:tc>
        <w:tc>
          <w:tcPr>
            <w:tcW w:w="7087" w:type="dxa"/>
            <w:shd w:val="clear" w:color="auto" w:fill="auto"/>
          </w:tcPr>
          <w:p w14:paraId="63B84E13" w14:textId="7F236CD5" w:rsidR="0048365F" w:rsidRPr="00F64FA5" w:rsidRDefault="003112EB" w:rsidP="00052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Daily communication by l</w:t>
            </w:r>
            <w:r w:rsidR="0048365F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adership team. Staff rest area with mindfulness and yoga sessions. </w:t>
            </w: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="0048365F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propriate rostering. Vacation periods. </w:t>
            </w: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="0048365F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ychological first aid. Wellbeing drop-in sessions. </w:t>
            </w: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48365F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kills-based drills.</w:t>
            </w:r>
          </w:p>
        </w:tc>
        <w:tc>
          <w:tcPr>
            <w:tcW w:w="4537" w:type="dxa"/>
          </w:tcPr>
          <w:p w14:paraId="3098139B" w14:textId="77777777" w:rsidR="0048365F" w:rsidRPr="00F64FA5" w:rsidRDefault="0048365F" w:rsidP="00052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Positive feedback received by staff.</w:t>
            </w:r>
          </w:p>
        </w:tc>
      </w:tr>
      <w:tr w:rsidR="000110DA" w:rsidRPr="00F64FA5" w14:paraId="09838317" w14:textId="77777777" w:rsidTr="0039634A">
        <w:trPr>
          <w:trHeight w:val="273"/>
        </w:trPr>
        <w:tc>
          <w:tcPr>
            <w:tcW w:w="2978" w:type="dxa"/>
            <w:shd w:val="clear" w:color="auto" w:fill="auto"/>
          </w:tcPr>
          <w:p w14:paraId="6D4BAA32" w14:textId="5607B316" w:rsidR="0048365F" w:rsidRPr="00E315D2" w:rsidRDefault="0048365F" w:rsidP="00E315D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pp</w:t>
            </w:r>
            <w:proofErr w:type="spellEnd"/>
            <w:r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et al., 2020.</w:t>
            </w:r>
            <w:r w:rsidRPr="00E315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E315D2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COVID-19, </w:t>
            </w:r>
            <w:r w:rsidR="00CD6287" w:rsidRPr="00E315D2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559" w:type="dxa"/>
            <w:shd w:val="clear" w:color="auto" w:fill="auto"/>
          </w:tcPr>
          <w:p w14:paraId="0ACD44B7" w14:textId="77777777" w:rsidR="0048365F" w:rsidRPr="00F64FA5" w:rsidRDefault="0048365F" w:rsidP="00052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Commentary</w:t>
            </w:r>
          </w:p>
        </w:tc>
        <w:tc>
          <w:tcPr>
            <w:tcW w:w="7087" w:type="dxa"/>
            <w:shd w:val="clear" w:color="auto" w:fill="auto"/>
          </w:tcPr>
          <w:p w14:paraId="7FD1E064" w14:textId="547670EE" w:rsidR="0048365F" w:rsidRPr="00F64FA5" w:rsidRDefault="004E183D" w:rsidP="00052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Daily living needs supplies. R</w:t>
            </w:r>
            <w:r w:rsidR="0048365F" w:rsidRPr="00F64FA5">
              <w:rPr>
                <w:rFonts w:ascii="Times New Roman" w:hAnsi="Times New Roman" w:cs="Times New Roman"/>
                <w:sz w:val="20"/>
                <w:szCs w:val="20"/>
              </w:rPr>
              <w:t>eliable and reassuring messages. Robust psychosocial and mental health support options.</w:t>
            </w:r>
          </w:p>
        </w:tc>
        <w:tc>
          <w:tcPr>
            <w:tcW w:w="4537" w:type="dxa"/>
          </w:tcPr>
          <w:p w14:paraId="319A5A35" w14:textId="77777777" w:rsidR="0048365F" w:rsidRPr="00F64FA5" w:rsidRDefault="0048365F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Positive feedback received by staff.</w:t>
            </w:r>
          </w:p>
        </w:tc>
      </w:tr>
      <w:tr w:rsidR="000110DA" w:rsidRPr="00F64FA5" w14:paraId="5670CB5A" w14:textId="77777777" w:rsidTr="0039634A">
        <w:trPr>
          <w:trHeight w:val="273"/>
        </w:trPr>
        <w:tc>
          <w:tcPr>
            <w:tcW w:w="2978" w:type="dxa"/>
            <w:shd w:val="clear" w:color="auto" w:fill="auto"/>
          </w:tcPr>
          <w:p w14:paraId="245056DE" w14:textId="06943CBA" w:rsidR="00D64FD9" w:rsidRPr="00E315D2" w:rsidRDefault="00713BDF" w:rsidP="00E315D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odriguez</w:t>
            </w:r>
            <w:r w:rsidR="00333EF7"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et al</w:t>
            </w:r>
            <w:r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., </w:t>
            </w:r>
            <w:r w:rsidR="00A370FD"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20</w:t>
            </w:r>
            <w:r w:rsidR="00333EF7"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</w:p>
          <w:p w14:paraId="52A243C2" w14:textId="09949622" w:rsidR="00430A82" w:rsidRPr="00F64FA5" w:rsidRDefault="00333EF7" w:rsidP="00DF0251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COVID-19, Spain</w:t>
            </w:r>
          </w:p>
        </w:tc>
        <w:tc>
          <w:tcPr>
            <w:tcW w:w="1559" w:type="dxa"/>
            <w:shd w:val="clear" w:color="auto" w:fill="auto"/>
          </w:tcPr>
          <w:p w14:paraId="360E5D9E" w14:textId="64207302" w:rsidR="00430A82" w:rsidRPr="00F64FA5" w:rsidRDefault="000110DA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  <w:r w:rsidR="00333EF7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87" w:type="dxa"/>
            <w:shd w:val="clear" w:color="auto" w:fill="auto"/>
          </w:tcPr>
          <w:p w14:paraId="602A3EB4" w14:textId="2F83E3A0" w:rsidR="00430A82" w:rsidRPr="00F64FA5" w:rsidRDefault="009544EA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Twice daily o</w:t>
            </w:r>
            <w:r w:rsidR="00354427" w:rsidRPr="00F64FA5">
              <w:rPr>
                <w:rFonts w:ascii="Times New Roman" w:hAnsi="Times New Roman" w:cs="Times New Roman"/>
                <w:sz w:val="20"/>
                <w:szCs w:val="20"/>
              </w:rPr>
              <w:t>n-site mindfulness program</w:t>
            </w: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37" w:type="dxa"/>
          </w:tcPr>
          <w:p w14:paraId="4FB46418" w14:textId="453C5B34" w:rsidR="00430A82" w:rsidRPr="00F64FA5" w:rsidRDefault="00C14ADD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D61E37" w:rsidRPr="00F64FA5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. Stress reduction of </w:t>
            </w:r>
            <w:r w:rsidR="00D61E37" w:rsidRPr="00F64FA5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D61E37" w:rsidRPr="00F64F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110DA" w:rsidRPr="00F64FA5" w14:paraId="582D9BEF" w14:textId="77777777" w:rsidTr="0039634A">
        <w:trPr>
          <w:trHeight w:val="273"/>
        </w:trPr>
        <w:tc>
          <w:tcPr>
            <w:tcW w:w="2978" w:type="dxa"/>
            <w:shd w:val="clear" w:color="auto" w:fill="auto"/>
          </w:tcPr>
          <w:p w14:paraId="4C68014D" w14:textId="2EBE34E4" w:rsidR="00D64FD9" w:rsidRPr="00E315D2" w:rsidRDefault="00713BDF" w:rsidP="00E315D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osen et al., 2020. </w:t>
            </w:r>
          </w:p>
          <w:p w14:paraId="73137C25" w14:textId="3921452F" w:rsidR="00430A82" w:rsidRPr="00F64FA5" w:rsidRDefault="003D4798" w:rsidP="00DF0251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COVID-19</w:t>
            </w:r>
            <w:r w:rsidR="004C030E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, Canada</w:t>
            </w:r>
          </w:p>
        </w:tc>
        <w:tc>
          <w:tcPr>
            <w:tcW w:w="1559" w:type="dxa"/>
            <w:shd w:val="clear" w:color="auto" w:fill="auto"/>
          </w:tcPr>
          <w:p w14:paraId="4D8E7D1E" w14:textId="2FB2ECD6" w:rsidR="00430A82" w:rsidRPr="00F64FA5" w:rsidRDefault="004C030E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Commentary</w:t>
            </w:r>
          </w:p>
        </w:tc>
        <w:tc>
          <w:tcPr>
            <w:tcW w:w="7087" w:type="dxa"/>
            <w:shd w:val="clear" w:color="auto" w:fill="auto"/>
          </w:tcPr>
          <w:p w14:paraId="6E62D478" w14:textId="304C72D4" w:rsidR="00430A82" w:rsidRPr="00F64FA5" w:rsidRDefault="0083089C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Psychiatrist led</w:t>
            </w:r>
            <w:r w:rsidR="00A5625C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 staff huddles twice </w:t>
            </w:r>
            <w:r w:rsidR="0066153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A5625C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 week to improve resilience and coping skills</w:t>
            </w:r>
            <w:r w:rsidR="006615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37" w:type="dxa"/>
          </w:tcPr>
          <w:p w14:paraId="607DE100" w14:textId="7CFC789B" w:rsidR="00430A82" w:rsidRPr="00F64FA5" w:rsidRDefault="009D511C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Positive feedback received by staff.</w:t>
            </w:r>
          </w:p>
        </w:tc>
      </w:tr>
      <w:tr w:rsidR="000110DA" w:rsidRPr="00F64FA5" w14:paraId="7A394CBD" w14:textId="77777777" w:rsidTr="0039634A">
        <w:trPr>
          <w:trHeight w:val="416"/>
        </w:trPr>
        <w:tc>
          <w:tcPr>
            <w:tcW w:w="2978" w:type="dxa"/>
            <w:shd w:val="clear" w:color="auto" w:fill="auto"/>
          </w:tcPr>
          <w:p w14:paraId="196742FC" w14:textId="69797E69" w:rsidR="00D64FD9" w:rsidRPr="00E315D2" w:rsidRDefault="0048365F" w:rsidP="00E315D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aqib &amp; </w:t>
            </w:r>
            <w:proofErr w:type="spellStart"/>
            <w:r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mpal</w:t>
            </w:r>
            <w:proofErr w:type="spellEnd"/>
            <w:r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 2020.</w:t>
            </w:r>
            <w:r w:rsidR="00055BD0" w:rsidRPr="00E31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1548C90C" w14:textId="4D06D006" w:rsidR="0048365F" w:rsidRPr="00F64FA5" w:rsidRDefault="00055BD0" w:rsidP="00DF0251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</w:pP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COVID-19, U</w:t>
            </w:r>
            <w:r w:rsidR="003616CF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nited Kingdom.</w:t>
            </w:r>
          </w:p>
        </w:tc>
        <w:tc>
          <w:tcPr>
            <w:tcW w:w="1559" w:type="dxa"/>
            <w:shd w:val="clear" w:color="auto" w:fill="auto"/>
          </w:tcPr>
          <w:p w14:paraId="245593F9" w14:textId="53E8DA1B" w:rsidR="0048365F" w:rsidRPr="00F64FA5" w:rsidRDefault="000110DA" w:rsidP="00052F1F">
            <w:pPr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0110DA">
              <w:rPr>
                <w:rFonts w:ascii="Times New Roman" w:hAnsi="Times New Roman" w:cs="Times New Roman"/>
                <w:sz w:val="20"/>
                <w:szCs w:val="20"/>
              </w:rPr>
              <w:t>Commentary</w:t>
            </w:r>
          </w:p>
        </w:tc>
        <w:tc>
          <w:tcPr>
            <w:tcW w:w="7087" w:type="dxa"/>
            <w:shd w:val="clear" w:color="auto" w:fill="auto"/>
          </w:tcPr>
          <w:p w14:paraId="021A7D4B" w14:textId="2331B458" w:rsidR="0048365F" w:rsidRPr="00F64FA5" w:rsidRDefault="0061418A" w:rsidP="00052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Staff wellbeing hub</w:t>
            </w:r>
            <w:r w:rsidR="00EF532F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</w:t>
            </w: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tside </w:t>
            </w:r>
            <w:r w:rsidR="00EF532F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ospital</w:t>
            </w:r>
            <w:r w:rsidR="00EF532F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viding</w:t>
            </w: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uiet space for de-stress</w:t>
            </w:r>
            <w:r w:rsidR="00EF532F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ing</w:t>
            </w: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Mindfulness </w:t>
            </w:r>
            <w:r w:rsidR="008D470B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sessions. Y</w:t>
            </w: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oga sessions.</w:t>
            </w:r>
          </w:p>
        </w:tc>
        <w:tc>
          <w:tcPr>
            <w:tcW w:w="4537" w:type="dxa"/>
          </w:tcPr>
          <w:p w14:paraId="4D4564D0" w14:textId="529C9550" w:rsidR="0048365F" w:rsidRPr="00F64FA5" w:rsidRDefault="008D470B" w:rsidP="00052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  <w:r w:rsidR="00C14ADD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46 mins</w:t>
            </w:r>
            <w:r w:rsidR="00D64F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6C2548">
              <w:rPr>
                <w:rFonts w:ascii="Times New Roman" w:eastAsia="Times New Roman" w:hAnsi="Times New Roman" w:cs="Times New Roman"/>
                <w:sz w:val="20"/>
                <w:szCs w:val="20"/>
              </w:rPr>
              <w:t>were spent in hub</w:t>
            </w: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="00C14ADD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proved mood </w:t>
            </w:r>
            <w:r w:rsidR="00C14ADD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110DA" w:rsidRPr="00F64FA5" w14:paraId="00B3EC02" w14:textId="77777777" w:rsidTr="0039634A">
        <w:trPr>
          <w:trHeight w:val="587"/>
        </w:trPr>
        <w:tc>
          <w:tcPr>
            <w:tcW w:w="2978" w:type="dxa"/>
            <w:shd w:val="clear" w:color="auto" w:fill="auto"/>
          </w:tcPr>
          <w:p w14:paraId="052B9470" w14:textId="4E8DE224" w:rsidR="00CD6287" w:rsidRPr="009C4385" w:rsidRDefault="00B425E6" w:rsidP="00E315D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C43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Schulte et al., 2020.</w:t>
            </w:r>
            <w:r w:rsidR="006E697D" w:rsidRPr="009C43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0FCE0C95" w14:textId="150BEA63" w:rsidR="00B425E6" w:rsidRPr="009C4385" w:rsidRDefault="00B425E6" w:rsidP="00DF0251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43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VID-19, </w:t>
            </w:r>
            <w:r w:rsidR="00CD6287" w:rsidRPr="009C4385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  <w:r w:rsidRPr="009C438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59" w:type="dxa"/>
            <w:shd w:val="clear" w:color="auto" w:fill="auto"/>
          </w:tcPr>
          <w:p w14:paraId="6EC56BEB" w14:textId="703CD052" w:rsidR="00B425E6" w:rsidRPr="009C4385" w:rsidRDefault="00B425E6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385">
              <w:rPr>
                <w:rFonts w:ascii="Times New Roman" w:hAnsi="Times New Roman" w:cs="Times New Roman"/>
                <w:sz w:val="20"/>
                <w:szCs w:val="20"/>
              </w:rPr>
              <w:t>Commentary</w:t>
            </w:r>
          </w:p>
        </w:tc>
        <w:tc>
          <w:tcPr>
            <w:tcW w:w="7087" w:type="dxa"/>
            <w:shd w:val="clear" w:color="auto" w:fill="auto"/>
          </w:tcPr>
          <w:p w14:paraId="26CA14A1" w14:textId="118EF91C" w:rsidR="00B425E6" w:rsidRPr="009C4385" w:rsidRDefault="00914E74" w:rsidP="00052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438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</w:t>
            </w:r>
            <w:r w:rsidR="001E5A67" w:rsidRPr="009C438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oup v</w:t>
            </w:r>
            <w:r w:rsidR="00534416" w:rsidRPr="009C438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ideo calls </w:t>
            </w:r>
            <w:r w:rsidR="001E5A67" w:rsidRPr="009C438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asting</w:t>
            </w:r>
            <w:r w:rsidR="00534416" w:rsidRPr="009C438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one </w:t>
            </w:r>
            <w:r w:rsidR="00B425E6" w:rsidRPr="009C438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our</w:t>
            </w:r>
            <w:r w:rsidR="001E5A67" w:rsidRPr="009C438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="00B425E6" w:rsidRPr="009C438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to </w:t>
            </w:r>
            <w:r w:rsidRPr="009C438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iscuss</w:t>
            </w:r>
            <w:r w:rsidR="00B425E6" w:rsidRPr="009C438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coping, lesson learned and challenges.</w:t>
            </w:r>
            <w:r w:rsidR="00534416" w:rsidRPr="009C438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4537" w:type="dxa"/>
          </w:tcPr>
          <w:p w14:paraId="31861A83" w14:textId="2985E98F" w:rsidR="00B425E6" w:rsidRPr="009C4385" w:rsidRDefault="00B425E6" w:rsidP="00052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438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ositive feedback</w:t>
            </w:r>
            <w:r w:rsidR="00D33430" w:rsidRPr="009C438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. </w:t>
            </w:r>
            <w:r w:rsidRPr="009C438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iscussed fear</w:t>
            </w:r>
            <w:r w:rsidR="006E697D" w:rsidRPr="009C438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</w:t>
            </w:r>
            <w:r w:rsidRPr="009C438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 ethical dilemmas, and coping</w:t>
            </w:r>
            <w:r w:rsidR="006B1190" w:rsidRPr="009C438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0110DA" w:rsidRPr="00F64FA5" w14:paraId="0AF3D1EA" w14:textId="77777777" w:rsidTr="0039634A">
        <w:trPr>
          <w:trHeight w:val="709"/>
        </w:trPr>
        <w:tc>
          <w:tcPr>
            <w:tcW w:w="2978" w:type="dxa"/>
            <w:shd w:val="clear" w:color="auto" w:fill="auto"/>
          </w:tcPr>
          <w:p w14:paraId="11AC5A86" w14:textId="7C4D4FEF" w:rsidR="00B425E6" w:rsidRPr="001C797F" w:rsidRDefault="00B425E6" w:rsidP="00E315D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79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hen et al., 2020.</w:t>
            </w:r>
            <w:r w:rsidRPr="001C79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C797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COVID-19, China.</w:t>
            </w:r>
          </w:p>
        </w:tc>
        <w:tc>
          <w:tcPr>
            <w:tcW w:w="1559" w:type="dxa"/>
            <w:shd w:val="clear" w:color="auto" w:fill="auto"/>
          </w:tcPr>
          <w:p w14:paraId="1C197CC8" w14:textId="59A95FC9" w:rsidR="00B425E6" w:rsidRPr="001C797F" w:rsidRDefault="00B425E6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97F">
              <w:rPr>
                <w:rFonts w:ascii="Times New Roman" w:hAnsi="Times New Roman" w:cs="Times New Roman"/>
                <w:sz w:val="20"/>
                <w:szCs w:val="20"/>
              </w:rPr>
              <w:t>Commentary</w:t>
            </w:r>
          </w:p>
        </w:tc>
        <w:tc>
          <w:tcPr>
            <w:tcW w:w="7087" w:type="dxa"/>
            <w:shd w:val="clear" w:color="auto" w:fill="auto"/>
          </w:tcPr>
          <w:p w14:paraId="18D4D4AF" w14:textId="6F7DB7B3" w:rsidR="00B425E6" w:rsidRPr="001C797F" w:rsidRDefault="006B1190" w:rsidP="00052F1F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C797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425E6" w:rsidRPr="001C797F">
              <w:rPr>
                <w:rFonts w:ascii="Times New Roman" w:hAnsi="Times New Roman" w:cs="Times New Roman"/>
                <w:sz w:val="20"/>
                <w:szCs w:val="20"/>
              </w:rPr>
              <w:t xml:space="preserve">sychological assessments and interventions.  Relaxation exercises (e.g., drawing, singing, exercising).  Peer support.  </w:t>
            </w:r>
            <w:r w:rsidRPr="001C797F">
              <w:rPr>
                <w:rFonts w:ascii="Times New Roman" w:hAnsi="Times New Roman" w:cs="Times New Roman"/>
                <w:sz w:val="20"/>
                <w:szCs w:val="20"/>
              </w:rPr>
              <w:t>Virtual t</w:t>
            </w:r>
            <w:r w:rsidR="00B425E6" w:rsidRPr="001C797F">
              <w:rPr>
                <w:rFonts w:ascii="Times New Roman" w:hAnsi="Times New Roman" w:cs="Times New Roman"/>
                <w:sz w:val="20"/>
                <w:szCs w:val="20"/>
              </w:rPr>
              <w:t xml:space="preserve">eam morale discussions.  </w:t>
            </w:r>
            <w:r w:rsidR="00FC0442" w:rsidRPr="001C797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B425E6" w:rsidRPr="001C797F">
              <w:rPr>
                <w:rFonts w:ascii="Times New Roman" w:hAnsi="Times New Roman" w:cs="Times New Roman"/>
                <w:sz w:val="20"/>
                <w:szCs w:val="20"/>
              </w:rPr>
              <w:t>ental health training</w:t>
            </w:r>
            <w:r w:rsidR="00FC0442" w:rsidRPr="001C797F">
              <w:rPr>
                <w:rFonts w:ascii="Times New Roman" w:hAnsi="Times New Roman" w:cs="Times New Roman"/>
                <w:sz w:val="20"/>
                <w:szCs w:val="20"/>
              </w:rPr>
              <w:t>. I</w:t>
            </w:r>
            <w:r w:rsidR="00B425E6" w:rsidRPr="001C797F">
              <w:rPr>
                <w:rFonts w:ascii="Times New Roman" w:hAnsi="Times New Roman" w:cs="Times New Roman"/>
                <w:sz w:val="20"/>
                <w:szCs w:val="20"/>
              </w:rPr>
              <w:t xml:space="preserve">ndividual/group psychotherapy </w:t>
            </w:r>
            <w:r w:rsidR="00FD4221" w:rsidRPr="001C797F">
              <w:rPr>
                <w:rFonts w:ascii="Times New Roman" w:hAnsi="Times New Roman" w:cs="Times New Roman"/>
                <w:sz w:val="20"/>
                <w:szCs w:val="20"/>
              </w:rPr>
              <w:t xml:space="preserve">via </w:t>
            </w:r>
            <w:r w:rsidR="00B425E6" w:rsidRPr="001C797F">
              <w:rPr>
                <w:rFonts w:ascii="Times New Roman" w:hAnsi="Times New Roman" w:cs="Times New Roman"/>
                <w:sz w:val="20"/>
                <w:szCs w:val="20"/>
              </w:rPr>
              <w:t>online</w:t>
            </w:r>
            <w:r w:rsidR="00FD4221" w:rsidRPr="001C79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665D7" w:rsidRPr="001C797F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="00FD4221" w:rsidRPr="001C797F">
              <w:rPr>
                <w:rFonts w:ascii="Times New Roman" w:hAnsi="Times New Roman" w:cs="Times New Roman"/>
                <w:sz w:val="20"/>
                <w:szCs w:val="20"/>
              </w:rPr>
              <w:t xml:space="preserve"> phone</w:t>
            </w:r>
            <w:r w:rsidR="00B425E6" w:rsidRPr="001C797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9665D7" w:rsidRPr="001C797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B425E6" w:rsidRPr="001C797F">
              <w:rPr>
                <w:rFonts w:ascii="Times New Roman" w:hAnsi="Times New Roman" w:cs="Times New Roman"/>
                <w:sz w:val="20"/>
                <w:szCs w:val="20"/>
              </w:rPr>
              <w:t>ocial support.</w:t>
            </w:r>
          </w:p>
        </w:tc>
        <w:tc>
          <w:tcPr>
            <w:tcW w:w="4537" w:type="dxa"/>
          </w:tcPr>
          <w:p w14:paraId="37EFF0C0" w14:textId="2DCF4C0D" w:rsidR="00B425E6" w:rsidRPr="001C797F" w:rsidRDefault="00B425E6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97F">
              <w:rPr>
                <w:rFonts w:ascii="Times New Roman" w:hAnsi="Times New Roman" w:cs="Times New Roman"/>
                <w:sz w:val="20"/>
                <w:szCs w:val="20"/>
              </w:rPr>
              <w:t>Positive feedback received by staff.</w:t>
            </w:r>
          </w:p>
        </w:tc>
      </w:tr>
      <w:tr w:rsidR="000110DA" w:rsidRPr="00F64FA5" w14:paraId="60640710" w14:textId="77777777" w:rsidTr="0039634A">
        <w:trPr>
          <w:trHeight w:val="451"/>
        </w:trPr>
        <w:tc>
          <w:tcPr>
            <w:tcW w:w="2978" w:type="dxa"/>
            <w:shd w:val="clear" w:color="auto" w:fill="auto"/>
          </w:tcPr>
          <w:p w14:paraId="7049B4C2" w14:textId="2C0D6AAA" w:rsidR="00252E4D" w:rsidRPr="00DF0251" w:rsidRDefault="003E2AAC" w:rsidP="00DF0251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72C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racusano</w:t>
            </w:r>
            <w:proofErr w:type="spellEnd"/>
            <w:r w:rsidRPr="00B72C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et al., 2020.</w:t>
            </w:r>
            <w:r w:rsidRPr="00DF02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F83152" w:rsidRPr="00DF025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="005F6F73" w:rsidRPr="00DF0251">
              <w:rPr>
                <w:rFonts w:ascii="Times New Roman" w:eastAsia="Times New Roman" w:hAnsi="Times New Roman" w:cs="Times New Roman"/>
                <w:sz w:val="20"/>
                <w:szCs w:val="20"/>
              </w:rPr>
              <w:t>COVID-19, Italy</w:t>
            </w:r>
          </w:p>
        </w:tc>
        <w:tc>
          <w:tcPr>
            <w:tcW w:w="1559" w:type="dxa"/>
            <w:shd w:val="clear" w:color="auto" w:fill="auto"/>
          </w:tcPr>
          <w:p w14:paraId="56A87900" w14:textId="649A330E" w:rsidR="00252E4D" w:rsidRPr="00F64FA5" w:rsidRDefault="00E27CF6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Cross-sectional </w:t>
            </w:r>
          </w:p>
        </w:tc>
        <w:tc>
          <w:tcPr>
            <w:tcW w:w="7087" w:type="dxa"/>
            <w:shd w:val="clear" w:color="auto" w:fill="auto"/>
          </w:tcPr>
          <w:p w14:paraId="1836DF07" w14:textId="43207017" w:rsidR="00252E4D" w:rsidRPr="00F64FA5" w:rsidRDefault="00A7166E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="00C14ADD" w:rsidRPr="00F64FA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person e</w:t>
            </w:r>
            <w:r w:rsidR="009E2112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motional defusing through group </w:t>
            </w:r>
            <w:r w:rsidR="007A256A" w:rsidRPr="00F64FA5">
              <w:rPr>
                <w:rFonts w:ascii="Times New Roman" w:hAnsi="Times New Roman" w:cs="Times New Roman"/>
                <w:sz w:val="20"/>
                <w:szCs w:val="20"/>
              </w:rPr>
              <w:t>sessions</w:t>
            </w:r>
            <w:r w:rsidR="009E2112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r w:rsidR="00C14ADD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those </w:t>
            </w:r>
            <w:r w:rsidR="007A256A" w:rsidRPr="00F64FA5">
              <w:rPr>
                <w:rFonts w:ascii="Times New Roman" w:hAnsi="Times New Roman" w:cs="Times New Roman"/>
                <w:sz w:val="20"/>
                <w:szCs w:val="20"/>
              </w:rPr>
              <w:t>experiencing</w:t>
            </w:r>
            <w:r w:rsidR="009E2112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 significant trauma.</w:t>
            </w:r>
          </w:p>
        </w:tc>
        <w:tc>
          <w:tcPr>
            <w:tcW w:w="4537" w:type="dxa"/>
          </w:tcPr>
          <w:p w14:paraId="6F9E1982" w14:textId="77777777" w:rsidR="00CD5EDA" w:rsidRPr="00F64FA5" w:rsidRDefault="00CD5EDA" w:rsidP="00052F1F">
            <w:pPr>
              <w:rPr>
                <w:rFonts w:ascii="Times New Roman" w:hAnsi="Times New Roman" w:cs="Times New Roman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Positive feedback received by staff.</w:t>
            </w:r>
          </w:p>
          <w:p w14:paraId="0C16C3D9" w14:textId="77777777" w:rsidR="00252E4D" w:rsidRPr="00F64FA5" w:rsidRDefault="00252E4D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10DA" w:rsidRPr="00F64FA5" w14:paraId="418A21E6" w14:textId="77777777" w:rsidTr="009D4851">
        <w:trPr>
          <w:trHeight w:val="390"/>
        </w:trPr>
        <w:tc>
          <w:tcPr>
            <w:tcW w:w="2978" w:type="dxa"/>
            <w:shd w:val="clear" w:color="auto" w:fill="auto"/>
          </w:tcPr>
          <w:p w14:paraId="7640B59B" w14:textId="64825A5F" w:rsidR="00CD6287" w:rsidRPr="00DF0251" w:rsidRDefault="00B425E6" w:rsidP="00DF0251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02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pray et al., 2020. </w:t>
            </w:r>
          </w:p>
          <w:p w14:paraId="46C8C185" w14:textId="7B0126F6" w:rsidR="00B425E6" w:rsidRPr="00F64FA5" w:rsidRDefault="00B425E6" w:rsidP="00DF0251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VID-19, </w:t>
            </w:r>
            <w:r w:rsidR="00CD6287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559" w:type="dxa"/>
            <w:shd w:val="clear" w:color="auto" w:fill="auto"/>
          </w:tcPr>
          <w:p w14:paraId="1EB4D80C" w14:textId="64945064" w:rsidR="00B425E6" w:rsidRPr="00F64FA5" w:rsidRDefault="00B425E6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Commentary</w:t>
            </w:r>
          </w:p>
        </w:tc>
        <w:tc>
          <w:tcPr>
            <w:tcW w:w="7087" w:type="dxa"/>
            <w:shd w:val="clear" w:color="auto" w:fill="auto"/>
          </w:tcPr>
          <w:p w14:paraId="1AD0F7D6" w14:textId="4C3D0004" w:rsidR="00CF3597" w:rsidRPr="00F64FA5" w:rsidRDefault="00B425E6" w:rsidP="006632E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irtual drop-in groups</w:t>
            </w:r>
            <w:r w:rsidR="00C14ADD"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</w:t>
            </w:r>
            <w:r w:rsidR="006632E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="00CF3597" w:rsidRPr="006632E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Posters </w:t>
            </w:r>
            <w:r w:rsidR="009D485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ith</w:t>
            </w:r>
            <w:r w:rsidR="00CF3597" w:rsidRPr="006632E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coping cards, stressors</w:t>
            </w:r>
            <w:r w:rsidR="009D485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&amp; </w:t>
            </w:r>
            <w:r w:rsidR="00CF3597" w:rsidRPr="006632E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elpline numbers</w:t>
            </w:r>
            <w:r w:rsidR="009D485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. </w:t>
            </w:r>
            <w:r w:rsidR="00CF3597" w:rsidRPr="006632E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Support groups consisting of psychiatrists, psychologist, </w:t>
            </w:r>
            <w:r w:rsidR="009D485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&amp; </w:t>
            </w:r>
            <w:r w:rsidR="00CF3597" w:rsidRPr="006632E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enior residents</w:t>
            </w:r>
            <w:r w:rsidR="009D485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4537" w:type="dxa"/>
          </w:tcPr>
          <w:p w14:paraId="7E694F3F" w14:textId="77777777" w:rsidR="00B425E6" w:rsidRPr="00F64FA5" w:rsidRDefault="00B425E6" w:rsidP="00052F1F">
            <w:pPr>
              <w:rPr>
                <w:rFonts w:ascii="Times New Roman" w:hAnsi="Times New Roman" w:cs="Times New Roman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Positive feedback received by staff.</w:t>
            </w:r>
          </w:p>
          <w:p w14:paraId="5DC09E6A" w14:textId="2BD088D0" w:rsidR="00B425E6" w:rsidRPr="00F64FA5" w:rsidRDefault="00B425E6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10DA" w:rsidRPr="00F64FA5" w14:paraId="327AFED4" w14:textId="77777777" w:rsidTr="0039634A">
        <w:trPr>
          <w:trHeight w:val="212"/>
        </w:trPr>
        <w:tc>
          <w:tcPr>
            <w:tcW w:w="2978" w:type="dxa"/>
            <w:shd w:val="clear" w:color="auto" w:fill="auto"/>
          </w:tcPr>
          <w:p w14:paraId="49BC3174" w14:textId="06A6413D" w:rsidR="00E61A66" w:rsidRPr="00DF0251" w:rsidRDefault="00251550" w:rsidP="00DF0251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02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rricelli</w:t>
            </w:r>
            <w:r w:rsidR="002D3E1C" w:rsidRPr="00DF02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et al., 2020. </w:t>
            </w:r>
          </w:p>
          <w:p w14:paraId="1EEC1D13" w14:textId="71439BC8" w:rsidR="00251550" w:rsidRPr="00F64FA5" w:rsidRDefault="002D3E1C" w:rsidP="00DF0251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COVID-19, Italy</w:t>
            </w:r>
          </w:p>
        </w:tc>
        <w:tc>
          <w:tcPr>
            <w:tcW w:w="1559" w:type="dxa"/>
            <w:shd w:val="clear" w:color="auto" w:fill="auto"/>
          </w:tcPr>
          <w:p w14:paraId="63242736" w14:textId="7BA00C2E" w:rsidR="00251550" w:rsidRPr="00F64FA5" w:rsidRDefault="002D3E1C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Commentary</w:t>
            </w:r>
          </w:p>
        </w:tc>
        <w:tc>
          <w:tcPr>
            <w:tcW w:w="7087" w:type="dxa"/>
            <w:shd w:val="clear" w:color="auto" w:fill="auto"/>
          </w:tcPr>
          <w:p w14:paraId="7D011D21" w14:textId="2E124154" w:rsidR="00EF10BC" w:rsidRPr="00F64FA5" w:rsidRDefault="004A01DC" w:rsidP="00052F1F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A01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ye-movement desensitisation and reprocessing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4A01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technique </w:t>
            </w:r>
            <w:r w:rsidR="00EF10BC" w:rsidRPr="004A01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ed by trained psychotherapists.</w:t>
            </w:r>
            <w:r w:rsidR="00EF10BC">
              <w:rPr>
                <w:rFonts w:ascii="Calibri" w:hAnsi="Calibri" w:cs="Calibri"/>
                <w:color w:val="444444"/>
                <w:shd w:val="clear" w:color="auto" w:fill="FFFFFF"/>
              </w:rPr>
              <w:t xml:space="preserve"> </w:t>
            </w:r>
          </w:p>
        </w:tc>
        <w:tc>
          <w:tcPr>
            <w:tcW w:w="4537" w:type="dxa"/>
          </w:tcPr>
          <w:p w14:paraId="2EC76503" w14:textId="08B43F0D" w:rsidR="00251550" w:rsidRPr="00F64FA5" w:rsidRDefault="003878EE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  <w:r w:rsidRPr="004A01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eedback received by staff.</w:t>
            </w:r>
            <w:r w:rsidR="004A01DC" w:rsidRPr="004A01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1.5-hour sessions with 12-15 participants.</w:t>
            </w:r>
          </w:p>
        </w:tc>
      </w:tr>
      <w:tr w:rsidR="000110DA" w:rsidRPr="00F64FA5" w14:paraId="28D5F601" w14:textId="77777777" w:rsidTr="0039634A">
        <w:trPr>
          <w:trHeight w:val="386"/>
        </w:trPr>
        <w:tc>
          <w:tcPr>
            <w:tcW w:w="2978" w:type="dxa"/>
            <w:shd w:val="clear" w:color="auto" w:fill="auto"/>
          </w:tcPr>
          <w:p w14:paraId="6B4342C7" w14:textId="25D49A34" w:rsidR="00B425E6" w:rsidRPr="00DF0251" w:rsidRDefault="00396127" w:rsidP="00DF0251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2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iswanathan et al., 2020</w:t>
            </w:r>
            <w:r w:rsidRPr="00DF02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863BF8" w:rsidRPr="00DF02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F02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VID-19, </w:t>
            </w:r>
            <w:r w:rsidR="00CD6287" w:rsidRPr="00DF0251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559" w:type="dxa"/>
            <w:shd w:val="clear" w:color="auto" w:fill="auto"/>
          </w:tcPr>
          <w:p w14:paraId="0E65BE6A" w14:textId="7A3D92F9" w:rsidR="00B425E6" w:rsidRPr="00F64FA5" w:rsidRDefault="00D113DC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Qualitative </w:t>
            </w:r>
          </w:p>
        </w:tc>
        <w:tc>
          <w:tcPr>
            <w:tcW w:w="7087" w:type="dxa"/>
            <w:shd w:val="clear" w:color="auto" w:fill="auto"/>
          </w:tcPr>
          <w:p w14:paraId="70468E32" w14:textId="67C88F0A" w:rsidR="00B425E6" w:rsidRPr="00F64FA5" w:rsidRDefault="00F125F6" w:rsidP="00052F1F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Individual and group counselling sessions. </w:t>
            </w:r>
            <w:r w:rsidR="00FF3002"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Behavioural health hotline. Intranet </w:t>
            </w:r>
            <w:r w:rsidR="0035407F"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age with resources</w:t>
            </w:r>
            <w:r w:rsidR="00C14ADD"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 W</w:t>
            </w:r>
            <w:r w:rsidR="0035407F"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binars on resilience, wellness topics, grief, and mourning.</w:t>
            </w:r>
          </w:p>
        </w:tc>
        <w:tc>
          <w:tcPr>
            <w:tcW w:w="4537" w:type="dxa"/>
          </w:tcPr>
          <w:p w14:paraId="5DC9FC03" w14:textId="5E93801A" w:rsidR="00B425E6" w:rsidRPr="00F64FA5" w:rsidRDefault="003878EE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Positive feedback received by staff.</w:t>
            </w:r>
          </w:p>
        </w:tc>
      </w:tr>
      <w:tr w:rsidR="000110DA" w:rsidRPr="00F64FA5" w14:paraId="6736875D" w14:textId="77777777" w:rsidTr="0039634A">
        <w:trPr>
          <w:trHeight w:val="346"/>
        </w:trPr>
        <w:tc>
          <w:tcPr>
            <w:tcW w:w="2978" w:type="dxa"/>
            <w:shd w:val="clear" w:color="auto" w:fill="auto"/>
          </w:tcPr>
          <w:p w14:paraId="2EE8B888" w14:textId="64F93F6D" w:rsidR="00B425E6" w:rsidRPr="00DF0251" w:rsidRDefault="00B425E6" w:rsidP="00DF0251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02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ei et al., 2020</w:t>
            </w:r>
          </w:p>
          <w:p w14:paraId="3A7CC807" w14:textId="2283A0C7" w:rsidR="006F2D51" w:rsidRPr="007044FE" w:rsidRDefault="006F2D51" w:rsidP="00DF0251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4FE">
              <w:rPr>
                <w:rFonts w:ascii="Times New Roman" w:eastAsia="Times New Roman" w:hAnsi="Times New Roman" w:cs="Times New Roman"/>
                <w:sz w:val="20"/>
                <w:szCs w:val="20"/>
              </w:rPr>
              <w:t>COVID-19,</w:t>
            </w:r>
            <w:r w:rsidR="005633B5" w:rsidRPr="007044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SA</w:t>
            </w:r>
          </w:p>
        </w:tc>
        <w:tc>
          <w:tcPr>
            <w:tcW w:w="1559" w:type="dxa"/>
            <w:shd w:val="clear" w:color="auto" w:fill="auto"/>
          </w:tcPr>
          <w:p w14:paraId="60128FCE" w14:textId="3C08B3F3" w:rsidR="00B425E6" w:rsidRPr="00F64FA5" w:rsidRDefault="00B425E6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Commentary</w:t>
            </w:r>
          </w:p>
        </w:tc>
        <w:tc>
          <w:tcPr>
            <w:tcW w:w="7087" w:type="dxa"/>
            <w:shd w:val="clear" w:color="auto" w:fill="auto"/>
          </w:tcPr>
          <w:p w14:paraId="4323B4D1" w14:textId="782C12EF" w:rsidR="00B425E6" w:rsidRPr="00F64FA5" w:rsidRDefault="00B425E6" w:rsidP="00052F1F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dividual and group counselling sessions. Hotline. Intranet page with resources. </w:t>
            </w:r>
            <w:r w:rsidR="00863BF8"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Psychoeducational w</w:t>
            </w: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ebinars. Respite rooms. Coordinated wellness rounds. Temporary accommodation. Complimentary day care. Free meals. Groceries for families. Transportation vouchers. Replacement scrubs.</w:t>
            </w:r>
          </w:p>
        </w:tc>
        <w:tc>
          <w:tcPr>
            <w:tcW w:w="4537" w:type="dxa"/>
          </w:tcPr>
          <w:p w14:paraId="4BDC8DBE" w14:textId="64F6F301" w:rsidR="00B425E6" w:rsidRPr="00F64FA5" w:rsidRDefault="00B425E6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eastAsia="Times New Roman" w:hAnsi="Times New Roman" w:cs="Times New Roman"/>
                <w:sz w:val="20"/>
                <w:szCs w:val="20"/>
              </w:rPr>
              <w:t>Positive feedback received by staff.</w:t>
            </w:r>
          </w:p>
        </w:tc>
      </w:tr>
      <w:tr w:rsidR="000110DA" w:rsidRPr="00F64FA5" w14:paraId="5165F90A" w14:textId="77777777" w:rsidTr="0039634A">
        <w:trPr>
          <w:trHeight w:val="432"/>
        </w:trPr>
        <w:tc>
          <w:tcPr>
            <w:tcW w:w="2978" w:type="dxa"/>
            <w:shd w:val="clear" w:color="auto" w:fill="auto"/>
          </w:tcPr>
          <w:p w14:paraId="3510D817" w14:textId="5A45150E" w:rsidR="00B425E6" w:rsidRPr="00DF0251" w:rsidRDefault="00B425E6" w:rsidP="00DF0251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02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u &amp; Wei, 2020</w:t>
            </w:r>
          </w:p>
          <w:p w14:paraId="334B41F5" w14:textId="23B10ACF" w:rsidR="006F2D51" w:rsidRPr="007044FE" w:rsidRDefault="006F2D51" w:rsidP="00DF0251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4FE">
              <w:rPr>
                <w:rFonts w:ascii="Times New Roman" w:eastAsia="Times New Roman" w:hAnsi="Times New Roman" w:cs="Times New Roman"/>
                <w:sz w:val="20"/>
                <w:szCs w:val="20"/>
              </w:rPr>
              <w:t>COVID-19, China</w:t>
            </w:r>
          </w:p>
        </w:tc>
        <w:tc>
          <w:tcPr>
            <w:tcW w:w="1559" w:type="dxa"/>
            <w:shd w:val="clear" w:color="auto" w:fill="auto"/>
          </w:tcPr>
          <w:p w14:paraId="692E1351" w14:textId="2FFD3B0D" w:rsidR="00B425E6" w:rsidRPr="00F64FA5" w:rsidRDefault="00B425E6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  <w:r w:rsidR="00B364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control </w:t>
            </w:r>
          </w:p>
        </w:tc>
        <w:tc>
          <w:tcPr>
            <w:tcW w:w="7087" w:type="dxa"/>
            <w:shd w:val="clear" w:color="auto" w:fill="auto"/>
          </w:tcPr>
          <w:p w14:paraId="27A7F6EC" w14:textId="5B9A1D0E" w:rsidR="00B425E6" w:rsidRPr="00F64FA5" w:rsidRDefault="00B425E6" w:rsidP="00052F1F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</w:t>
            </w:r>
            <w:r w:rsidR="00305F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  <w:r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home exercise rehabilitation program including yoga, tai </w:t>
            </w:r>
            <w:r w:rsidR="003E07C1"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i,</w:t>
            </w:r>
            <w:r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and </w:t>
            </w:r>
            <w:r w:rsidR="003E07C1"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qi</w:t>
            </w:r>
            <w:r w:rsidR="003E07C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ong</w:t>
            </w:r>
            <w:r w:rsidRPr="00F64F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4537" w:type="dxa"/>
          </w:tcPr>
          <w:p w14:paraId="71B8962C" w14:textId="74F85775" w:rsidR="00B425E6" w:rsidRPr="00F64FA5" w:rsidRDefault="00967D85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4FA5">
              <w:rPr>
                <w:rFonts w:ascii="Times New Roman" w:hAnsi="Times New Roman" w:cs="Times New Roman"/>
                <w:sz w:val="20"/>
                <w:szCs w:val="20"/>
              </w:rPr>
              <w:t>Reduced</w:t>
            </w:r>
            <w:r w:rsidR="00B425E6" w:rsidRPr="00F64FA5">
              <w:rPr>
                <w:rFonts w:ascii="Times New Roman" w:hAnsi="Times New Roman" w:cs="Times New Roman"/>
                <w:sz w:val="20"/>
                <w:szCs w:val="20"/>
              </w:rPr>
              <w:t xml:space="preserve"> somatization, depression, post-traumatic stress symptoms and sleep disturbances</w:t>
            </w:r>
            <w:r w:rsidR="00C14ADD" w:rsidRPr="00F64F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110DA" w:rsidRPr="00F64FA5" w14:paraId="6206BCBC" w14:textId="77777777" w:rsidTr="0039634A">
        <w:trPr>
          <w:trHeight w:val="454"/>
        </w:trPr>
        <w:tc>
          <w:tcPr>
            <w:tcW w:w="2978" w:type="dxa"/>
            <w:tcBorders>
              <w:bottom w:val="single" w:sz="4" w:space="0" w:color="auto"/>
            </w:tcBorders>
            <w:shd w:val="clear" w:color="auto" w:fill="auto"/>
          </w:tcPr>
          <w:p w14:paraId="500FD391" w14:textId="1011D76B" w:rsidR="00B425E6" w:rsidRPr="009C4385" w:rsidRDefault="00B425E6" w:rsidP="00DF0251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C43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Zhang</w:t>
            </w:r>
            <w:r w:rsidR="00AC2C6F" w:rsidRPr="009C43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C43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t al., 2020.</w:t>
            </w:r>
          </w:p>
          <w:p w14:paraId="0A3440D7" w14:textId="4E2939BE" w:rsidR="00B425E6" w:rsidRPr="009C4385" w:rsidRDefault="00B425E6" w:rsidP="00DF0251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4385">
              <w:rPr>
                <w:rFonts w:ascii="Times New Roman" w:eastAsia="Times New Roman" w:hAnsi="Times New Roman" w:cs="Times New Roman"/>
                <w:sz w:val="20"/>
                <w:szCs w:val="20"/>
              </w:rPr>
              <w:t>COVID-19, China.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11A81F72" w14:textId="77777777" w:rsidR="00B425E6" w:rsidRPr="009C4385" w:rsidRDefault="00B425E6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385">
              <w:rPr>
                <w:rFonts w:ascii="Times New Roman" w:hAnsi="Times New Roman" w:cs="Times New Roman"/>
                <w:sz w:val="20"/>
                <w:szCs w:val="20"/>
              </w:rPr>
              <w:t>Commentary</w:t>
            </w:r>
          </w:p>
        </w:tc>
        <w:tc>
          <w:tcPr>
            <w:tcW w:w="7087" w:type="dxa"/>
            <w:tcBorders>
              <w:bottom w:val="single" w:sz="4" w:space="0" w:color="auto"/>
            </w:tcBorders>
            <w:shd w:val="clear" w:color="auto" w:fill="auto"/>
          </w:tcPr>
          <w:p w14:paraId="79CB19C0" w14:textId="4FD8631D" w:rsidR="00B425E6" w:rsidRPr="009C4385" w:rsidRDefault="00B425E6" w:rsidP="00052F1F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C4385">
              <w:rPr>
                <w:rFonts w:ascii="Times New Roman" w:hAnsi="Times New Roman" w:cs="Times New Roman"/>
                <w:sz w:val="20"/>
                <w:szCs w:val="20"/>
              </w:rPr>
              <w:t xml:space="preserve">Online social support.  Hotlines and online chat with mental health </w:t>
            </w:r>
            <w:r w:rsidR="00B82455" w:rsidRPr="009C4385">
              <w:rPr>
                <w:rFonts w:ascii="Times New Roman" w:hAnsi="Times New Roman" w:cs="Times New Roman"/>
                <w:sz w:val="20"/>
                <w:szCs w:val="20"/>
              </w:rPr>
              <w:t>clinicians</w:t>
            </w:r>
            <w:r w:rsidRPr="009C4385">
              <w:rPr>
                <w:rFonts w:ascii="Times New Roman" w:hAnsi="Times New Roman" w:cs="Times New Roman"/>
                <w:sz w:val="20"/>
                <w:szCs w:val="20"/>
              </w:rPr>
              <w:t xml:space="preserve">.  Psychological rescue team for crisis intervention.  Mental </w:t>
            </w:r>
            <w:r w:rsidR="00C14ADD" w:rsidRPr="009C43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9C4385">
              <w:rPr>
                <w:rFonts w:ascii="Times New Roman" w:hAnsi="Times New Roman" w:cs="Times New Roman"/>
                <w:sz w:val="20"/>
                <w:szCs w:val="20"/>
              </w:rPr>
              <w:t>ealth training</w:t>
            </w:r>
            <w:r w:rsidR="00B82455" w:rsidRPr="009C43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37" w:type="dxa"/>
            <w:tcBorders>
              <w:bottom w:val="single" w:sz="4" w:space="0" w:color="auto"/>
            </w:tcBorders>
          </w:tcPr>
          <w:p w14:paraId="7FA7C392" w14:textId="77777777" w:rsidR="00B425E6" w:rsidRPr="009C4385" w:rsidRDefault="00B425E6" w:rsidP="00052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385">
              <w:rPr>
                <w:rFonts w:ascii="Times New Roman" w:hAnsi="Times New Roman" w:cs="Times New Roman"/>
                <w:sz w:val="20"/>
                <w:szCs w:val="20"/>
              </w:rPr>
              <w:t>Positive feedback received by staff.</w:t>
            </w:r>
          </w:p>
        </w:tc>
      </w:tr>
    </w:tbl>
    <w:p w14:paraId="4150E1E4" w14:textId="45522278" w:rsidR="0092585E" w:rsidRPr="00F64FA5" w:rsidRDefault="00CD6287" w:rsidP="00CD6287">
      <w:pPr>
        <w:ind w:left="-851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USA = United States of America.</w:t>
      </w:r>
    </w:p>
    <w:sectPr w:rsidR="0092585E" w:rsidRPr="00F64FA5" w:rsidSect="009767E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9461B7"/>
    <w:multiLevelType w:val="hybridMultilevel"/>
    <w:tmpl w:val="170ED10A"/>
    <w:lvl w:ilvl="0" w:tplc="EDB6F90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F15403"/>
    <w:multiLevelType w:val="hybridMultilevel"/>
    <w:tmpl w:val="FFFFFFFF"/>
    <w:lvl w:ilvl="0" w:tplc="7F708E9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12487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C80A9B2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EF2FCEE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0027772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DF24ECD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28EA35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1DC1F90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A3825B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8F367B8"/>
    <w:multiLevelType w:val="hybridMultilevel"/>
    <w:tmpl w:val="FFFFFFFF"/>
    <w:lvl w:ilvl="0" w:tplc="775EE11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218E4C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C562D456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748CA92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6006F5C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7508432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2D649F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C0E31E4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7602B8B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3411E13"/>
    <w:multiLevelType w:val="hybridMultilevel"/>
    <w:tmpl w:val="FFFFFFFF"/>
    <w:lvl w:ilvl="0" w:tplc="FAA2C3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C60C254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C658C30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86454B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CB6C2E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58B8EE94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567794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76631A8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6584CFBA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7EE"/>
    <w:rsid w:val="00001EAE"/>
    <w:rsid w:val="00002791"/>
    <w:rsid w:val="000110DA"/>
    <w:rsid w:val="00012DDA"/>
    <w:rsid w:val="00014D83"/>
    <w:rsid w:val="000154B3"/>
    <w:rsid w:val="00017EE3"/>
    <w:rsid w:val="000333F1"/>
    <w:rsid w:val="0005270F"/>
    <w:rsid w:val="00052F1F"/>
    <w:rsid w:val="00053116"/>
    <w:rsid w:val="00053C44"/>
    <w:rsid w:val="000554C8"/>
    <w:rsid w:val="00055BD0"/>
    <w:rsid w:val="00063F4B"/>
    <w:rsid w:val="00072345"/>
    <w:rsid w:val="00076A86"/>
    <w:rsid w:val="00090926"/>
    <w:rsid w:val="000915DA"/>
    <w:rsid w:val="000950F7"/>
    <w:rsid w:val="000A3107"/>
    <w:rsid w:val="000B3ED1"/>
    <w:rsid w:val="000C2CDF"/>
    <w:rsid w:val="000E27F3"/>
    <w:rsid w:val="00112438"/>
    <w:rsid w:val="001127CA"/>
    <w:rsid w:val="00124ED8"/>
    <w:rsid w:val="001260B8"/>
    <w:rsid w:val="00143302"/>
    <w:rsid w:val="001468D8"/>
    <w:rsid w:val="00153547"/>
    <w:rsid w:val="00156E91"/>
    <w:rsid w:val="00164ABD"/>
    <w:rsid w:val="001762CD"/>
    <w:rsid w:val="00180060"/>
    <w:rsid w:val="00190044"/>
    <w:rsid w:val="001901B2"/>
    <w:rsid w:val="001935CB"/>
    <w:rsid w:val="001A4326"/>
    <w:rsid w:val="001A48C4"/>
    <w:rsid w:val="001B1851"/>
    <w:rsid w:val="001B46FC"/>
    <w:rsid w:val="001B5401"/>
    <w:rsid w:val="001B6753"/>
    <w:rsid w:val="001C17C4"/>
    <w:rsid w:val="001C1BD2"/>
    <w:rsid w:val="001C797F"/>
    <w:rsid w:val="001D1B21"/>
    <w:rsid w:val="001D369A"/>
    <w:rsid w:val="001D767A"/>
    <w:rsid w:val="001D7F8A"/>
    <w:rsid w:val="001E5A67"/>
    <w:rsid w:val="001E5A82"/>
    <w:rsid w:val="0020356B"/>
    <w:rsid w:val="002127AD"/>
    <w:rsid w:val="00222717"/>
    <w:rsid w:val="0022295E"/>
    <w:rsid w:val="0022443D"/>
    <w:rsid w:val="00230BED"/>
    <w:rsid w:val="00233F8C"/>
    <w:rsid w:val="00234141"/>
    <w:rsid w:val="00244690"/>
    <w:rsid w:val="00251550"/>
    <w:rsid w:val="00252E4D"/>
    <w:rsid w:val="0025513E"/>
    <w:rsid w:val="00266D12"/>
    <w:rsid w:val="00271DA3"/>
    <w:rsid w:val="00272906"/>
    <w:rsid w:val="002737DA"/>
    <w:rsid w:val="002758A0"/>
    <w:rsid w:val="00276F31"/>
    <w:rsid w:val="002817C1"/>
    <w:rsid w:val="00285090"/>
    <w:rsid w:val="00294923"/>
    <w:rsid w:val="00295243"/>
    <w:rsid w:val="002A2ACF"/>
    <w:rsid w:val="002A2BBA"/>
    <w:rsid w:val="002A2C5E"/>
    <w:rsid w:val="002A3AF8"/>
    <w:rsid w:val="002A4792"/>
    <w:rsid w:val="002A7954"/>
    <w:rsid w:val="002A7B02"/>
    <w:rsid w:val="002B3E0C"/>
    <w:rsid w:val="002B4C7F"/>
    <w:rsid w:val="002C6C2D"/>
    <w:rsid w:val="002D3E1C"/>
    <w:rsid w:val="002D55DA"/>
    <w:rsid w:val="002F213F"/>
    <w:rsid w:val="002F3123"/>
    <w:rsid w:val="00301409"/>
    <w:rsid w:val="00301DA5"/>
    <w:rsid w:val="00305F98"/>
    <w:rsid w:val="003060CE"/>
    <w:rsid w:val="00307D50"/>
    <w:rsid w:val="003112EB"/>
    <w:rsid w:val="00311FF5"/>
    <w:rsid w:val="00315641"/>
    <w:rsid w:val="00320254"/>
    <w:rsid w:val="00325A4F"/>
    <w:rsid w:val="003336E5"/>
    <w:rsid w:val="00333EF7"/>
    <w:rsid w:val="00337A7B"/>
    <w:rsid w:val="00344125"/>
    <w:rsid w:val="0035407F"/>
    <w:rsid w:val="00354427"/>
    <w:rsid w:val="00354EB1"/>
    <w:rsid w:val="00356158"/>
    <w:rsid w:val="00356396"/>
    <w:rsid w:val="003616CF"/>
    <w:rsid w:val="00365BCD"/>
    <w:rsid w:val="00372D39"/>
    <w:rsid w:val="003732E3"/>
    <w:rsid w:val="003735A0"/>
    <w:rsid w:val="003742DC"/>
    <w:rsid w:val="00381478"/>
    <w:rsid w:val="003878EE"/>
    <w:rsid w:val="00392ECF"/>
    <w:rsid w:val="00396127"/>
    <w:rsid w:val="0039634A"/>
    <w:rsid w:val="003A2BA9"/>
    <w:rsid w:val="003B3472"/>
    <w:rsid w:val="003B57C5"/>
    <w:rsid w:val="003B73A5"/>
    <w:rsid w:val="003B7597"/>
    <w:rsid w:val="003C06C4"/>
    <w:rsid w:val="003C20EE"/>
    <w:rsid w:val="003C3600"/>
    <w:rsid w:val="003C5BD5"/>
    <w:rsid w:val="003D1449"/>
    <w:rsid w:val="003D172A"/>
    <w:rsid w:val="003D3733"/>
    <w:rsid w:val="003D4798"/>
    <w:rsid w:val="003D4D64"/>
    <w:rsid w:val="003D5B1D"/>
    <w:rsid w:val="003D7D08"/>
    <w:rsid w:val="003E07C1"/>
    <w:rsid w:val="003E2AAC"/>
    <w:rsid w:val="003E52B6"/>
    <w:rsid w:val="003F2031"/>
    <w:rsid w:val="00400655"/>
    <w:rsid w:val="00411F13"/>
    <w:rsid w:val="00414BA2"/>
    <w:rsid w:val="00414FDA"/>
    <w:rsid w:val="004218D8"/>
    <w:rsid w:val="0042285F"/>
    <w:rsid w:val="00424356"/>
    <w:rsid w:val="00426024"/>
    <w:rsid w:val="00430A82"/>
    <w:rsid w:val="00431827"/>
    <w:rsid w:val="00436429"/>
    <w:rsid w:val="00451353"/>
    <w:rsid w:val="00451D99"/>
    <w:rsid w:val="00453A5A"/>
    <w:rsid w:val="00455019"/>
    <w:rsid w:val="00455CDA"/>
    <w:rsid w:val="00462714"/>
    <w:rsid w:val="00467611"/>
    <w:rsid w:val="00475844"/>
    <w:rsid w:val="00480EDC"/>
    <w:rsid w:val="004834CF"/>
    <w:rsid w:val="0048365F"/>
    <w:rsid w:val="00486CA7"/>
    <w:rsid w:val="00486D5B"/>
    <w:rsid w:val="00492F8D"/>
    <w:rsid w:val="0049494C"/>
    <w:rsid w:val="004A01DC"/>
    <w:rsid w:val="004A0435"/>
    <w:rsid w:val="004A0587"/>
    <w:rsid w:val="004A4905"/>
    <w:rsid w:val="004B1916"/>
    <w:rsid w:val="004C030E"/>
    <w:rsid w:val="004C10E5"/>
    <w:rsid w:val="004C27B7"/>
    <w:rsid w:val="004C640B"/>
    <w:rsid w:val="004D738D"/>
    <w:rsid w:val="004D761D"/>
    <w:rsid w:val="004D7A34"/>
    <w:rsid w:val="004E068D"/>
    <w:rsid w:val="004E183D"/>
    <w:rsid w:val="004E5771"/>
    <w:rsid w:val="004F6674"/>
    <w:rsid w:val="00500D9C"/>
    <w:rsid w:val="00507DEE"/>
    <w:rsid w:val="00507FD3"/>
    <w:rsid w:val="00514259"/>
    <w:rsid w:val="0051585D"/>
    <w:rsid w:val="00517851"/>
    <w:rsid w:val="00522BCF"/>
    <w:rsid w:val="00530679"/>
    <w:rsid w:val="00534416"/>
    <w:rsid w:val="00536D98"/>
    <w:rsid w:val="00540720"/>
    <w:rsid w:val="00541E14"/>
    <w:rsid w:val="00550950"/>
    <w:rsid w:val="00552CD2"/>
    <w:rsid w:val="00555375"/>
    <w:rsid w:val="0056207F"/>
    <w:rsid w:val="005633B5"/>
    <w:rsid w:val="00575950"/>
    <w:rsid w:val="005862CA"/>
    <w:rsid w:val="005906AB"/>
    <w:rsid w:val="0059438F"/>
    <w:rsid w:val="005B0FD8"/>
    <w:rsid w:val="005B2940"/>
    <w:rsid w:val="005B4A99"/>
    <w:rsid w:val="005C0DC2"/>
    <w:rsid w:val="005C78F4"/>
    <w:rsid w:val="005D1963"/>
    <w:rsid w:val="005D21BC"/>
    <w:rsid w:val="005E3D0E"/>
    <w:rsid w:val="005E3DC5"/>
    <w:rsid w:val="005F6E81"/>
    <w:rsid w:val="005F6F73"/>
    <w:rsid w:val="006008EB"/>
    <w:rsid w:val="00604933"/>
    <w:rsid w:val="00610C9E"/>
    <w:rsid w:val="0061109C"/>
    <w:rsid w:val="006112A3"/>
    <w:rsid w:val="00613952"/>
    <w:rsid w:val="00614109"/>
    <w:rsid w:val="0061418A"/>
    <w:rsid w:val="00614E8A"/>
    <w:rsid w:val="00627B3D"/>
    <w:rsid w:val="006335EE"/>
    <w:rsid w:val="006362F6"/>
    <w:rsid w:val="006412BB"/>
    <w:rsid w:val="00643FD1"/>
    <w:rsid w:val="00644F38"/>
    <w:rsid w:val="00652002"/>
    <w:rsid w:val="0065481B"/>
    <w:rsid w:val="0066153F"/>
    <w:rsid w:val="006627DC"/>
    <w:rsid w:val="006632EC"/>
    <w:rsid w:val="00664CEF"/>
    <w:rsid w:val="006802C3"/>
    <w:rsid w:val="006804F1"/>
    <w:rsid w:val="00680DF6"/>
    <w:rsid w:val="00681C12"/>
    <w:rsid w:val="00682D39"/>
    <w:rsid w:val="00683D63"/>
    <w:rsid w:val="00693891"/>
    <w:rsid w:val="006A0F73"/>
    <w:rsid w:val="006A604D"/>
    <w:rsid w:val="006A6441"/>
    <w:rsid w:val="006B1190"/>
    <w:rsid w:val="006B31D4"/>
    <w:rsid w:val="006B3486"/>
    <w:rsid w:val="006B3710"/>
    <w:rsid w:val="006C2548"/>
    <w:rsid w:val="006C6402"/>
    <w:rsid w:val="006D0A16"/>
    <w:rsid w:val="006D2625"/>
    <w:rsid w:val="006D2D28"/>
    <w:rsid w:val="006D3556"/>
    <w:rsid w:val="006D4403"/>
    <w:rsid w:val="006E1CF0"/>
    <w:rsid w:val="006E697D"/>
    <w:rsid w:val="006F2D51"/>
    <w:rsid w:val="006F3820"/>
    <w:rsid w:val="006F7738"/>
    <w:rsid w:val="007030C9"/>
    <w:rsid w:val="007044FE"/>
    <w:rsid w:val="007056D7"/>
    <w:rsid w:val="00706459"/>
    <w:rsid w:val="00713BDF"/>
    <w:rsid w:val="00715D6A"/>
    <w:rsid w:val="00716855"/>
    <w:rsid w:val="00724090"/>
    <w:rsid w:val="00726C54"/>
    <w:rsid w:val="00743916"/>
    <w:rsid w:val="00746B46"/>
    <w:rsid w:val="0075231A"/>
    <w:rsid w:val="00752500"/>
    <w:rsid w:val="007563C6"/>
    <w:rsid w:val="0076069B"/>
    <w:rsid w:val="00763868"/>
    <w:rsid w:val="00775A74"/>
    <w:rsid w:val="00780D31"/>
    <w:rsid w:val="0078551F"/>
    <w:rsid w:val="00791379"/>
    <w:rsid w:val="00791CD1"/>
    <w:rsid w:val="00794915"/>
    <w:rsid w:val="00795695"/>
    <w:rsid w:val="007A256A"/>
    <w:rsid w:val="007B1469"/>
    <w:rsid w:val="007C08DA"/>
    <w:rsid w:val="007C15D1"/>
    <w:rsid w:val="007C32B7"/>
    <w:rsid w:val="007D08CE"/>
    <w:rsid w:val="007E1162"/>
    <w:rsid w:val="007E21DD"/>
    <w:rsid w:val="007E3416"/>
    <w:rsid w:val="007E3D09"/>
    <w:rsid w:val="007E6017"/>
    <w:rsid w:val="007F045E"/>
    <w:rsid w:val="007F12DF"/>
    <w:rsid w:val="007F26DF"/>
    <w:rsid w:val="007F46DE"/>
    <w:rsid w:val="007F5865"/>
    <w:rsid w:val="00804B47"/>
    <w:rsid w:val="00807880"/>
    <w:rsid w:val="008111DF"/>
    <w:rsid w:val="00812D24"/>
    <w:rsid w:val="00813B0E"/>
    <w:rsid w:val="008163AF"/>
    <w:rsid w:val="008200AD"/>
    <w:rsid w:val="00822B54"/>
    <w:rsid w:val="00823A8E"/>
    <w:rsid w:val="0082594B"/>
    <w:rsid w:val="0082748A"/>
    <w:rsid w:val="00827F18"/>
    <w:rsid w:val="0083089C"/>
    <w:rsid w:val="0084362F"/>
    <w:rsid w:val="008443F3"/>
    <w:rsid w:val="00850694"/>
    <w:rsid w:val="00850CA0"/>
    <w:rsid w:val="008510DC"/>
    <w:rsid w:val="008632B5"/>
    <w:rsid w:val="00863BF8"/>
    <w:rsid w:val="00870BA3"/>
    <w:rsid w:val="00872432"/>
    <w:rsid w:val="00872963"/>
    <w:rsid w:val="0087384A"/>
    <w:rsid w:val="008760CC"/>
    <w:rsid w:val="0087740F"/>
    <w:rsid w:val="00881FFF"/>
    <w:rsid w:val="00883828"/>
    <w:rsid w:val="0088601C"/>
    <w:rsid w:val="00890926"/>
    <w:rsid w:val="00890E8B"/>
    <w:rsid w:val="008A017F"/>
    <w:rsid w:val="008A2917"/>
    <w:rsid w:val="008A3891"/>
    <w:rsid w:val="008A4ECA"/>
    <w:rsid w:val="008A4F44"/>
    <w:rsid w:val="008A6F4B"/>
    <w:rsid w:val="008A73BE"/>
    <w:rsid w:val="008C0D13"/>
    <w:rsid w:val="008C41E3"/>
    <w:rsid w:val="008C5089"/>
    <w:rsid w:val="008D470B"/>
    <w:rsid w:val="008D4C33"/>
    <w:rsid w:val="008E14E2"/>
    <w:rsid w:val="008E3AF7"/>
    <w:rsid w:val="008F0952"/>
    <w:rsid w:val="008F465E"/>
    <w:rsid w:val="00907563"/>
    <w:rsid w:val="0091229A"/>
    <w:rsid w:val="00914839"/>
    <w:rsid w:val="00914E74"/>
    <w:rsid w:val="00920F5F"/>
    <w:rsid w:val="00924597"/>
    <w:rsid w:val="0092585E"/>
    <w:rsid w:val="00925CF4"/>
    <w:rsid w:val="009260BD"/>
    <w:rsid w:val="00930AD1"/>
    <w:rsid w:val="00932E42"/>
    <w:rsid w:val="009340C1"/>
    <w:rsid w:val="0094390C"/>
    <w:rsid w:val="009544EA"/>
    <w:rsid w:val="00957EBC"/>
    <w:rsid w:val="009646A6"/>
    <w:rsid w:val="00964847"/>
    <w:rsid w:val="009665D7"/>
    <w:rsid w:val="00967D85"/>
    <w:rsid w:val="00971C75"/>
    <w:rsid w:val="009767EE"/>
    <w:rsid w:val="00976C50"/>
    <w:rsid w:val="009804F4"/>
    <w:rsid w:val="00983A22"/>
    <w:rsid w:val="00985CE7"/>
    <w:rsid w:val="00987304"/>
    <w:rsid w:val="00991B49"/>
    <w:rsid w:val="0099385C"/>
    <w:rsid w:val="00996085"/>
    <w:rsid w:val="009A0284"/>
    <w:rsid w:val="009A1CCF"/>
    <w:rsid w:val="009A28BD"/>
    <w:rsid w:val="009B3499"/>
    <w:rsid w:val="009B7C33"/>
    <w:rsid w:val="009C10E9"/>
    <w:rsid w:val="009C28EF"/>
    <w:rsid w:val="009C4385"/>
    <w:rsid w:val="009D0682"/>
    <w:rsid w:val="009D33ED"/>
    <w:rsid w:val="009D4851"/>
    <w:rsid w:val="009D511C"/>
    <w:rsid w:val="009E2112"/>
    <w:rsid w:val="009E6709"/>
    <w:rsid w:val="009F3400"/>
    <w:rsid w:val="009F3D96"/>
    <w:rsid w:val="009F621A"/>
    <w:rsid w:val="009F743C"/>
    <w:rsid w:val="00A03DDE"/>
    <w:rsid w:val="00A10A34"/>
    <w:rsid w:val="00A131FB"/>
    <w:rsid w:val="00A135FA"/>
    <w:rsid w:val="00A23AB3"/>
    <w:rsid w:val="00A260EC"/>
    <w:rsid w:val="00A26768"/>
    <w:rsid w:val="00A27915"/>
    <w:rsid w:val="00A3150D"/>
    <w:rsid w:val="00A370FD"/>
    <w:rsid w:val="00A4016C"/>
    <w:rsid w:val="00A41B1C"/>
    <w:rsid w:val="00A44652"/>
    <w:rsid w:val="00A46581"/>
    <w:rsid w:val="00A514F4"/>
    <w:rsid w:val="00A55023"/>
    <w:rsid w:val="00A5625C"/>
    <w:rsid w:val="00A7166E"/>
    <w:rsid w:val="00A7387E"/>
    <w:rsid w:val="00A739EF"/>
    <w:rsid w:val="00A815FE"/>
    <w:rsid w:val="00A87489"/>
    <w:rsid w:val="00A943B1"/>
    <w:rsid w:val="00AA01B6"/>
    <w:rsid w:val="00AA5214"/>
    <w:rsid w:val="00AB068A"/>
    <w:rsid w:val="00AB1448"/>
    <w:rsid w:val="00AB1678"/>
    <w:rsid w:val="00AB4537"/>
    <w:rsid w:val="00AC1EE9"/>
    <w:rsid w:val="00AC2C6F"/>
    <w:rsid w:val="00AC4AB6"/>
    <w:rsid w:val="00AC59CF"/>
    <w:rsid w:val="00AC6EA7"/>
    <w:rsid w:val="00AD76D3"/>
    <w:rsid w:val="00AE0C99"/>
    <w:rsid w:val="00AE3568"/>
    <w:rsid w:val="00AE75DE"/>
    <w:rsid w:val="00AF29F0"/>
    <w:rsid w:val="00B00344"/>
    <w:rsid w:val="00B00443"/>
    <w:rsid w:val="00B00D6F"/>
    <w:rsid w:val="00B07BFA"/>
    <w:rsid w:val="00B153C4"/>
    <w:rsid w:val="00B206AD"/>
    <w:rsid w:val="00B223AF"/>
    <w:rsid w:val="00B22683"/>
    <w:rsid w:val="00B24A1F"/>
    <w:rsid w:val="00B24CE1"/>
    <w:rsid w:val="00B25AA8"/>
    <w:rsid w:val="00B26148"/>
    <w:rsid w:val="00B342CE"/>
    <w:rsid w:val="00B34D65"/>
    <w:rsid w:val="00B364FB"/>
    <w:rsid w:val="00B37DE1"/>
    <w:rsid w:val="00B403F3"/>
    <w:rsid w:val="00B405D3"/>
    <w:rsid w:val="00B412B3"/>
    <w:rsid w:val="00B4185C"/>
    <w:rsid w:val="00B425E6"/>
    <w:rsid w:val="00B42B99"/>
    <w:rsid w:val="00B50991"/>
    <w:rsid w:val="00B51DDD"/>
    <w:rsid w:val="00B535C5"/>
    <w:rsid w:val="00B603BE"/>
    <w:rsid w:val="00B63CA1"/>
    <w:rsid w:val="00B641E7"/>
    <w:rsid w:val="00B71ABB"/>
    <w:rsid w:val="00B72CED"/>
    <w:rsid w:val="00B73D05"/>
    <w:rsid w:val="00B7454F"/>
    <w:rsid w:val="00B7586D"/>
    <w:rsid w:val="00B76F7A"/>
    <w:rsid w:val="00B80126"/>
    <w:rsid w:val="00B82455"/>
    <w:rsid w:val="00B87CE7"/>
    <w:rsid w:val="00B87E79"/>
    <w:rsid w:val="00B947CF"/>
    <w:rsid w:val="00B96663"/>
    <w:rsid w:val="00B97E6D"/>
    <w:rsid w:val="00BA0363"/>
    <w:rsid w:val="00BA24AF"/>
    <w:rsid w:val="00BA2C98"/>
    <w:rsid w:val="00BA54BF"/>
    <w:rsid w:val="00BB17E9"/>
    <w:rsid w:val="00BB2224"/>
    <w:rsid w:val="00BB4A98"/>
    <w:rsid w:val="00BC1748"/>
    <w:rsid w:val="00BC7039"/>
    <w:rsid w:val="00BD109B"/>
    <w:rsid w:val="00BD1D2D"/>
    <w:rsid w:val="00BE36B1"/>
    <w:rsid w:val="00BE5241"/>
    <w:rsid w:val="00BF089F"/>
    <w:rsid w:val="00BF1727"/>
    <w:rsid w:val="00BF5BEB"/>
    <w:rsid w:val="00BF650C"/>
    <w:rsid w:val="00BF6FDA"/>
    <w:rsid w:val="00C02FCE"/>
    <w:rsid w:val="00C06896"/>
    <w:rsid w:val="00C06DEC"/>
    <w:rsid w:val="00C079E3"/>
    <w:rsid w:val="00C07AA0"/>
    <w:rsid w:val="00C11369"/>
    <w:rsid w:val="00C14ADD"/>
    <w:rsid w:val="00C46062"/>
    <w:rsid w:val="00C50706"/>
    <w:rsid w:val="00C50F91"/>
    <w:rsid w:val="00C56189"/>
    <w:rsid w:val="00C574A4"/>
    <w:rsid w:val="00C64D45"/>
    <w:rsid w:val="00C66FEE"/>
    <w:rsid w:val="00C67794"/>
    <w:rsid w:val="00C721CF"/>
    <w:rsid w:val="00C72F75"/>
    <w:rsid w:val="00C77094"/>
    <w:rsid w:val="00CB023D"/>
    <w:rsid w:val="00CB0B9C"/>
    <w:rsid w:val="00CB4477"/>
    <w:rsid w:val="00CC21E6"/>
    <w:rsid w:val="00CC6A06"/>
    <w:rsid w:val="00CC796E"/>
    <w:rsid w:val="00CD0B21"/>
    <w:rsid w:val="00CD5EDA"/>
    <w:rsid w:val="00CD6287"/>
    <w:rsid w:val="00CD7A4D"/>
    <w:rsid w:val="00CE5779"/>
    <w:rsid w:val="00CF058D"/>
    <w:rsid w:val="00CF3597"/>
    <w:rsid w:val="00CF55BA"/>
    <w:rsid w:val="00CF7713"/>
    <w:rsid w:val="00CF7C25"/>
    <w:rsid w:val="00D004A4"/>
    <w:rsid w:val="00D02024"/>
    <w:rsid w:val="00D02536"/>
    <w:rsid w:val="00D0591A"/>
    <w:rsid w:val="00D060BA"/>
    <w:rsid w:val="00D113DC"/>
    <w:rsid w:val="00D1337D"/>
    <w:rsid w:val="00D13EA6"/>
    <w:rsid w:val="00D179C3"/>
    <w:rsid w:val="00D23DBC"/>
    <w:rsid w:val="00D25D64"/>
    <w:rsid w:val="00D27418"/>
    <w:rsid w:val="00D27DCB"/>
    <w:rsid w:val="00D31304"/>
    <w:rsid w:val="00D33430"/>
    <w:rsid w:val="00D3524D"/>
    <w:rsid w:val="00D36E70"/>
    <w:rsid w:val="00D431EB"/>
    <w:rsid w:val="00D46A27"/>
    <w:rsid w:val="00D51601"/>
    <w:rsid w:val="00D61E37"/>
    <w:rsid w:val="00D61F14"/>
    <w:rsid w:val="00D63CA8"/>
    <w:rsid w:val="00D6486B"/>
    <w:rsid w:val="00D64FD9"/>
    <w:rsid w:val="00D663EB"/>
    <w:rsid w:val="00D705C3"/>
    <w:rsid w:val="00DA13CE"/>
    <w:rsid w:val="00DA358E"/>
    <w:rsid w:val="00DA786A"/>
    <w:rsid w:val="00DB3C9E"/>
    <w:rsid w:val="00DB73AD"/>
    <w:rsid w:val="00DC0C17"/>
    <w:rsid w:val="00DC425A"/>
    <w:rsid w:val="00DC691C"/>
    <w:rsid w:val="00DD2716"/>
    <w:rsid w:val="00DE01DF"/>
    <w:rsid w:val="00DE07EE"/>
    <w:rsid w:val="00DE1687"/>
    <w:rsid w:val="00DE4EB9"/>
    <w:rsid w:val="00DE6DBE"/>
    <w:rsid w:val="00DE7275"/>
    <w:rsid w:val="00DF0251"/>
    <w:rsid w:val="00DF0D79"/>
    <w:rsid w:val="00E00767"/>
    <w:rsid w:val="00E1525E"/>
    <w:rsid w:val="00E26231"/>
    <w:rsid w:val="00E27CF6"/>
    <w:rsid w:val="00E30121"/>
    <w:rsid w:val="00E315D2"/>
    <w:rsid w:val="00E33CF1"/>
    <w:rsid w:val="00E55F4C"/>
    <w:rsid w:val="00E61A66"/>
    <w:rsid w:val="00E63D42"/>
    <w:rsid w:val="00E654DD"/>
    <w:rsid w:val="00E67698"/>
    <w:rsid w:val="00E67B72"/>
    <w:rsid w:val="00E74313"/>
    <w:rsid w:val="00E90175"/>
    <w:rsid w:val="00E925B2"/>
    <w:rsid w:val="00EA0353"/>
    <w:rsid w:val="00EA3DA5"/>
    <w:rsid w:val="00EB2C02"/>
    <w:rsid w:val="00EB37D7"/>
    <w:rsid w:val="00EB3A5F"/>
    <w:rsid w:val="00EB486D"/>
    <w:rsid w:val="00EB736C"/>
    <w:rsid w:val="00EC41B7"/>
    <w:rsid w:val="00EC61D4"/>
    <w:rsid w:val="00ED1E9F"/>
    <w:rsid w:val="00EE255F"/>
    <w:rsid w:val="00EE3707"/>
    <w:rsid w:val="00EF10BC"/>
    <w:rsid w:val="00EF1D14"/>
    <w:rsid w:val="00EF532F"/>
    <w:rsid w:val="00EF6ED9"/>
    <w:rsid w:val="00F04273"/>
    <w:rsid w:val="00F05028"/>
    <w:rsid w:val="00F10657"/>
    <w:rsid w:val="00F125F6"/>
    <w:rsid w:val="00F14DE2"/>
    <w:rsid w:val="00F16661"/>
    <w:rsid w:val="00F354A7"/>
    <w:rsid w:val="00F41B0E"/>
    <w:rsid w:val="00F47CFE"/>
    <w:rsid w:val="00F503ED"/>
    <w:rsid w:val="00F50820"/>
    <w:rsid w:val="00F55260"/>
    <w:rsid w:val="00F57A37"/>
    <w:rsid w:val="00F64FA5"/>
    <w:rsid w:val="00F7360D"/>
    <w:rsid w:val="00F77993"/>
    <w:rsid w:val="00F81E7C"/>
    <w:rsid w:val="00F82788"/>
    <w:rsid w:val="00F83152"/>
    <w:rsid w:val="00F91E8F"/>
    <w:rsid w:val="00F962A0"/>
    <w:rsid w:val="00F9632F"/>
    <w:rsid w:val="00FA35C5"/>
    <w:rsid w:val="00FA36AD"/>
    <w:rsid w:val="00FB00B1"/>
    <w:rsid w:val="00FB1812"/>
    <w:rsid w:val="00FB496D"/>
    <w:rsid w:val="00FB50E4"/>
    <w:rsid w:val="00FB59C2"/>
    <w:rsid w:val="00FB5E35"/>
    <w:rsid w:val="00FB67C1"/>
    <w:rsid w:val="00FB6B61"/>
    <w:rsid w:val="00FC0442"/>
    <w:rsid w:val="00FC05F8"/>
    <w:rsid w:val="00FD4221"/>
    <w:rsid w:val="00FE12FB"/>
    <w:rsid w:val="00FE25E0"/>
    <w:rsid w:val="00FE4B11"/>
    <w:rsid w:val="00FE4DC9"/>
    <w:rsid w:val="00FE67F4"/>
    <w:rsid w:val="00FE77CD"/>
    <w:rsid w:val="00FF2D26"/>
    <w:rsid w:val="00FF3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5ED1C"/>
  <w15:chartTrackingRefBased/>
  <w15:docId w15:val="{BB82A033-035C-4880-9725-2FAFF0FEC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E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67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60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0B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A49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88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85CAC77FB1B94AB431545B756636D4" ma:contentTypeVersion="7" ma:contentTypeDescription="Create a new document." ma:contentTypeScope="" ma:versionID="f67e33a1d66d071e1cd640a047bb473c">
  <xsd:schema xmlns:xsd="http://www.w3.org/2001/XMLSchema" xmlns:xs="http://www.w3.org/2001/XMLSchema" xmlns:p="http://schemas.microsoft.com/office/2006/metadata/properties" xmlns:ns2="c2a08f04-5752-40e5-8eaa-9947000df201" xmlns:ns3="53e5ffe3-1459-4d73-824c-279fc2458093" targetNamespace="http://schemas.microsoft.com/office/2006/metadata/properties" ma:root="true" ma:fieldsID="ef9eb9cbb614ae085eae2a60fbe25d91" ns2:_="" ns3:_="">
    <xsd:import namespace="c2a08f04-5752-40e5-8eaa-9947000df201"/>
    <xsd:import namespace="53e5ffe3-1459-4d73-824c-279fc245809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a08f04-5752-40e5-8eaa-9947000df2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e5ffe3-1459-4d73-824c-279fc245809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22AF6CF-5084-426D-B17A-91020C2B03E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B6815EF-26F0-4298-A477-D20B44EC47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a08f04-5752-40e5-8eaa-9947000df201"/>
    <ds:schemaRef ds:uri="53e5ffe3-1459-4d73-824c-279fc24580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67152D5-F9EB-4512-A6C8-3F44F70C1A2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2016</Words>
  <Characters>11494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Branjerdporn</dc:creator>
  <cp:keywords/>
  <dc:description/>
  <cp:lastModifiedBy>Candice Bowman</cp:lastModifiedBy>
  <cp:revision>4</cp:revision>
  <dcterms:created xsi:type="dcterms:W3CDTF">2021-09-15T05:41:00Z</dcterms:created>
  <dcterms:modified xsi:type="dcterms:W3CDTF">2021-09-15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85CAC77FB1B94AB431545B756636D4</vt:lpwstr>
  </property>
</Properties>
</file>